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0AA17" w14:textId="77777777" w:rsidR="00D52C22" w:rsidRPr="00D52C22" w:rsidRDefault="00D52C22" w:rsidP="00D52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C22">
        <w:rPr>
          <w:rFonts w:ascii="Times New Roman" w:hAnsi="Times New Roman" w:cs="Times New Roman"/>
          <w:b/>
          <w:bCs/>
          <w:sz w:val="24"/>
          <w:szCs w:val="24"/>
        </w:rPr>
        <w:t>Relationships between exposure to gestational diabetes treatment and neonatal anthropometry: Evidence from the Born in Bradford (</w:t>
      </w:r>
      <w:proofErr w:type="spellStart"/>
      <w:r w:rsidRPr="00D52C22">
        <w:rPr>
          <w:rFonts w:ascii="Times New Roman" w:hAnsi="Times New Roman" w:cs="Times New Roman"/>
          <w:b/>
          <w:bCs/>
          <w:sz w:val="24"/>
          <w:szCs w:val="24"/>
        </w:rPr>
        <w:t>BiB</w:t>
      </w:r>
      <w:proofErr w:type="spellEnd"/>
      <w:r w:rsidRPr="00D52C22">
        <w:rPr>
          <w:rFonts w:ascii="Times New Roman" w:hAnsi="Times New Roman" w:cs="Times New Roman"/>
          <w:b/>
          <w:bCs/>
          <w:sz w:val="24"/>
          <w:szCs w:val="24"/>
        </w:rPr>
        <w:t xml:space="preserve">) cohort </w:t>
      </w:r>
    </w:p>
    <w:p w14:paraId="5159E8CE" w14:textId="77777777" w:rsidR="00D52C22" w:rsidRPr="00D52C22" w:rsidRDefault="00D52C22" w:rsidP="00D52C22">
      <w:pPr>
        <w:rPr>
          <w:rFonts w:ascii="Times New Roman" w:hAnsi="Times New Roman" w:cs="Times New Roman"/>
          <w:sz w:val="24"/>
          <w:szCs w:val="24"/>
        </w:rPr>
      </w:pPr>
      <w:r w:rsidRPr="00D52C22">
        <w:rPr>
          <w:rFonts w:ascii="Times New Roman" w:hAnsi="Times New Roman" w:cs="Times New Roman"/>
          <w:sz w:val="24"/>
          <w:szCs w:val="24"/>
        </w:rPr>
        <w:t>Gilberte Martine-Edith</w:t>
      </w:r>
      <w:r w:rsidRPr="00D52C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52C22">
        <w:rPr>
          <w:rFonts w:ascii="Times New Roman" w:hAnsi="Times New Roman" w:cs="Times New Roman"/>
          <w:sz w:val="24"/>
          <w:szCs w:val="24"/>
        </w:rPr>
        <w:t xml:space="preserve">, William </w:t>
      </w:r>
      <w:proofErr w:type="spellStart"/>
      <w:r w:rsidRPr="00D52C22">
        <w:rPr>
          <w:rFonts w:ascii="Times New Roman" w:hAnsi="Times New Roman" w:cs="Times New Roman"/>
          <w:sz w:val="24"/>
          <w:szCs w:val="24"/>
        </w:rPr>
        <w:t>Johnson</w:t>
      </w:r>
      <w:r w:rsidRPr="00D52C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2C22">
        <w:rPr>
          <w:rFonts w:ascii="Times New Roman" w:hAnsi="Times New Roman" w:cs="Times New Roman"/>
          <w:sz w:val="24"/>
          <w:szCs w:val="24"/>
        </w:rPr>
        <w:t xml:space="preserve">, Emily S </w:t>
      </w:r>
      <w:proofErr w:type="spellStart"/>
      <w:r w:rsidRPr="00D52C22">
        <w:rPr>
          <w:rFonts w:ascii="Times New Roman" w:hAnsi="Times New Roman" w:cs="Times New Roman"/>
          <w:sz w:val="24"/>
          <w:szCs w:val="24"/>
        </w:rPr>
        <w:t>Petherick</w:t>
      </w:r>
      <w:r w:rsidRPr="00D52C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52C2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1450660" w14:textId="77777777" w:rsidR="00D52C22" w:rsidRPr="00D52C22" w:rsidRDefault="00D52C22" w:rsidP="00D52C22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52C2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D52C22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r w:rsidRPr="00D52C22">
        <w:rPr>
          <w:rFonts w:ascii="Times New Roman" w:hAnsi="Times New Roman" w:cs="Times New Roman"/>
          <w:i/>
          <w:iCs/>
          <w:sz w:val="24"/>
          <w:szCs w:val="24"/>
        </w:rPr>
        <w:t xml:space="preserve"> of Sport, Exercise and Health Sciences, Loughborough University, Loughborough, UK</w:t>
      </w:r>
    </w:p>
    <w:p w14:paraId="501234B1" w14:textId="77777777" w:rsidR="00D52C22" w:rsidRPr="00D52C22" w:rsidRDefault="00D52C22" w:rsidP="00D52C22">
      <w:pPr>
        <w:rPr>
          <w:rFonts w:ascii="Times New Roman" w:hAnsi="Times New Roman" w:cs="Times New Roman"/>
          <w:sz w:val="24"/>
          <w:szCs w:val="24"/>
        </w:rPr>
      </w:pPr>
      <w:r w:rsidRPr="00D52C22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D52C2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52C22">
        <w:rPr>
          <w:rFonts w:ascii="Times New Roman" w:hAnsi="Times New Roman" w:cs="Times New Roman"/>
          <w:sz w:val="24"/>
          <w:szCs w:val="24"/>
        </w:rPr>
        <w:t xml:space="preserve">Emily Petherick, School of Sport, Exercise and Health Sciences, Loughborough University, </w:t>
      </w:r>
      <w:proofErr w:type="spellStart"/>
      <w:r w:rsidRPr="00D52C22">
        <w:rPr>
          <w:rFonts w:ascii="Times New Roman" w:hAnsi="Times New Roman" w:cs="Times New Roman"/>
          <w:sz w:val="24"/>
          <w:szCs w:val="24"/>
        </w:rPr>
        <w:t>Epinal</w:t>
      </w:r>
      <w:proofErr w:type="spellEnd"/>
      <w:r w:rsidRPr="00D52C22">
        <w:rPr>
          <w:rFonts w:ascii="Times New Roman" w:hAnsi="Times New Roman" w:cs="Times New Roman"/>
          <w:sz w:val="24"/>
          <w:szCs w:val="24"/>
        </w:rPr>
        <w:t xml:space="preserve"> Way, LE11 3TU, Loughborough, UK. E-mail: </w:t>
      </w:r>
      <w:hyperlink r:id="rId4" w:history="1">
        <w:r w:rsidRPr="00D52C22">
          <w:rPr>
            <w:rStyle w:val="Hyperlink"/>
            <w:rFonts w:ascii="Times New Roman" w:hAnsi="Times New Roman" w:cs="Times New Roman"/>
            <w:sz w:val="24"/>
            <w:szCs w:val="24"/>
          </w:rPr>
          <w:t>e.petherick@lboro.ac.uk</w:t>
        </w:r>
      </w:hyperlink>
    </w:p>
    <w:p w14:paraId="005361D6" w14:textId="4FFA398F" w:rsidR="00EA5DB1" w:rsidRPr="004F0443" w:rsidRDefault="00EA5DB1">
      <w:pPr>
        <w:rPr>
          <w:rFonts w:ascii="Times New Roman" w:hAnsi="Times New Roman" w:cs="Times New Roman"/>
          <w:sz w:val="24"/>
          <w:szCs w:val="24"/>
        </w:rPr>
      </w:pPr>
    </w:p>
    <w:p w14:paraId="1962B98F" w14:textId="21B3EF7A" w:rsidR="0045072F" w:rsidRDefault="0045072F"/>
    <w:p w14:paraId="6289825A" w14:textId="505A8FEF" w:rsidR="0045072F" w:rsidRDefault="0045072F"/>
    <w:p w14:paraId="3D50AA7A" w14:textId="5AA8DE50" w:rsidR="0045072F" w:rsidRDefault="0045072F"/>
    <w:p w14:paraId="1B6594A8" w14:textId="2304B298" w:rsidR="0045072F" w:rsidRDefault="0045072F"/>
    <w:p w14:paraId="06444897" w14:textId="04A17465" w:rsidR="0045072F" w:rsidRDefault="0045072F"/>
    <w:p w14:paraId="40FAE842" w14:textId="74AD1433" w:rsidR="0045072F" w:rsidRDefault="0045072F"/>
    <w:p w14:paraId="2EECDBC5" w14:textId="4FB7D621" w:rsidR="0045072F" w:rsidRDefault="0045072F"/>
    <w:p w14:paraId="5A9E875A" w14:textId="0EBB7FF5" w:rsidR="0045072F" w:rsidRDefault="0045072F"/>
    <w:p w14:paraId="4A28A1EF" w14:textId="13D9360D" w:rsidR="0045072F" w:rsidRDefault="0045072F"/>
    <w:p w14:paraId="0EFB5D9A" w14:textId="5C429E5B" w:rsidR="0045072F" w:rsidRDefault="0045072F"/>
    <w:p w14:paraId="02C1F8DB" w14:textId="66749D55" w:rsidR="0045072F" w:rsidRDefault="0045072F"/>
    <w:p w14:paraId="22C4B36E" w14:textId="6F243C81" w:rsidR="0045072F" w:rsidRDefault="0045072F"/>
    <w:p w14:paraId="5C320DE2" w14:textId="074B7C09" w:rsidR="0045072F" w:rsidRDefault="0045072F"/>
    <w:p w14:paraId="75E20C14" w14:textId="7BF65EE9" w:rsidR="0045072F" w:rsidRDefault="0045072F"/>
    <w:p w14:paraId="35A41664" w14:textId="72FBDD02" w:rsidR="0045072F" w:rsidRDefault="0045072F"/>
    <w:p w14:paraId="435A7808" w14:textId="00BBB0BD" w:rsidR="0045072F" w:rsidRDefault="0045072F"/>
    <w:p w14:paraId="3B77F05E" w14:textId="034D185A" w:rsidR="0045072F" w:rsidRDefault="0045072F"/>
    <w:p w14:paraId="3FABD73D" w14:textId="3E6D0EE3" w:rsidR="0045072F" w:rsidRDefault="0045072F"/>
    <w:p w14:paraId="78E0EF21" w14:textId="6842CEEE" w:rsidR="0045072F" w:rsidRDefault="0045072F"/>
    <w:p w14:paraId="660969BC" w14:textId="122A3302" w:rsidR="0045072F" w:rsidRDefault="0045072F"/>
    <w:p w14:paraId="77F381CE" w14:textId="53C7B0E0" w:rsidR="0045072F" w:rsidRDefault="0045072F"/>
    <w:p w14:paraId="2ED950BA" w14:textId="61FAB0C2" w:rsidR="0045072F" w:rsidRDefault="0045072F"/>
    <w:p w14:paraId="695BDD5D" w14:textId="04481F4B" w:rsidR="0045072F" w:rsidRDefault="0045072F"/>
    <w:p w14:paraId="5DE51FF0" w14:textId="2A0291FA" w:rsidR="0045072F" w:rsidRDefault="00331519">
      <w:r>
        <w:rPr>
          <w:rFonts w:ascii="Times New Roman" w:eastAsia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A6FF88" wp14:editId="09D186BF">
                <wp:simplePos x="0" y="0"/>
                <wp:positionH relativeFrom="margin">
                  <wp:posOffset>406400</wp:posOffset>
                </wp:positionH>
                <wp:positionV relativeFrom="paragraph">
                  <wp:posOffset>0</wp:posOffset>
                </wp:positionV>
                <wp:extent cx="4686300" cy="46228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D68D97" w14:textId="677FA00B" w:rsidR="00331519" w:rsidRPr="004725A9" w:rsidRDefault="00E405EE" w:rsidP="0033151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331519" w:rsidRPr="003C52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33151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="00331519">
                              <w:rPr>
                                <w:rFonts w:ascii="Times New Roman" w:hAnsi="Times New Roman" w:cs="Times New Roman"/>
                              </w:rPr>
                              <w:t xml:space="preserve"> Associations between GDM treatment and </w:t>
                            </w:r>
                            <w:r w:rsidR="00131C9F">
                              <w:rPr>
                                <w:rFonts w:ascii="Times New Roman" w:hAnsi="Times New Roman" w:cs="Times New Roman"/>
                              </w:rPr>
                              <w:t>birth weight (g) with individual adjustments for confounding variables</w:t>
                            </w:r>
                            <w:r w:rsidR="0033151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A6FF88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32pt;margin-top:0;width:369pt;height:36.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" filled="f" stroked="f" strokeweight=".5pt">
                <v:textbox>
                  <w:txbxContent>
                    <w:p w14:paraId="08D68D97" w14:textId="677FA00B" w:rsidR="00331519" w:rsidRPr="004725A9" w:rsidRDefault="00E405EE" w:rsidP="0033151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331519" w:rsidRPr="003C524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331519"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="00331519">
                        <w:rPr>
                          <w:rFonts w:ascii="Times New Roman" w:hAnsi="Times New Roman" w:cs="Times New Roman"/>
                        </w:rPr>
                        <w:t xml:space="preserve"> Associations between GDM treatment and </w:t>
                      </w:r>
                      <w:r w:rsidR="00131C9F">
                        <w:rPr>
                          <w:rFonts w:ascii="Times New Roman" w:hAnsi="Times New Roman" w:cs="Times New Roman"/>
                        </w:rPr>
                        <w:t>birth weight (g) with individual adjustments for confounding variables</w:t>
                      </w:r>
                      <w:r w:rsidR="0033151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638AFE" w14:textId="22D810AF" w:rsidR="0045072F" w:rsidRDefault="0045072F"/>
    <w:p w14:paraId="5604DE51" w14:textId="13D1B3FA" w:rsidR="0045072F" w:rsidRDefault="0045072F"/>
    <w:p w14:paraId="6EF23C88" w14:textId="5E092EE1" w:rsidR="0045072F" w:rsidRDefault="0045072F"/>
    <w:p w14:paraId="21586926" w14:textId="57C69080" w:rsidR="0045072F" w:rsidRDefault="0045072F"/>
    <w:p w14:paraId="77A25317" w14:textId="10EA88F4" w:rsidR="0045072F" w:rsidRDefault="004C7760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094AE71" wp14:editId="32F4E890">
                <wp:simplePos x="0" y="0"/>
                <wp:positionH relativeFrom="column">
                  <wp:posOffset>368935</wp:posOffset>
                </wp:positionH>
                <wp:positionV relativeFrom="paragraph">
                  <wp:posOffset>-992505</wp:posOffset>
                </wp:positionV>
                <wp:extent cx="4789940" cy="8556525"/>
                <wp:effectExtent l="0" t="0" r="0" b="0"/>
                <wp:wrapNone/>
                <wp:docPr id="121" name="Group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940" cy="8556525"/>
                          <a:chOff x="0" y="0"/>
                          <a:chExt cx="4789940" cy="8556525"/>
                        </a:xfrm>
                      </wpg:grpSpPr>
                      <wps:wsp>
                        <wps:cNvPr id="76" name="Text Box 76"/>
                        <wps:cNvSpPr txBox="1"/>
                        <wps:spPr>
                          <a:xfrm>
                            <a:off x="0" y="0"/>
                            <a:ext cx="4789940" cy="84901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4"/>
                                <w:tblW w:w="7229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52"/>
                                <w:gridCol w:w="708"/>
                                <w:gridCol w:w="1843"/>
                                <w:gridCol w:w="2126"/>
                              </w:tblGrid>
                              <w:tr w:rsidR="004C7760" w:rsidRPr="00FB323A" w14:paraId="37DF1860" w14:textId="77777777" w:rsidTr="00B65A7E">
                                <w:trPr>
                                  <w:trHeight w:val="274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57DFED5" w14:textId="219F7329" w:rsidR="004C7760" w:rsidRPr="004C7760" w:rsidRDefault="004C7760" w:rsidP="00A97EA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</w:t>
                                    </w:r>
                                    <w:r w:rsidR="00131C9F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founding variable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5DA6072C" w14:textId="77777777" w:rsidR="004C7760" w:rsidRPr="004C7760" w:rsidRDefault="004C7760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456DFC00" w14:textId="77777777" w:rsidR="004C7760" w:rsidRPr="004C7760" w:rsidRDefault="004C7760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Unadjusted coefficients</w:t>
                                    </w:r>
                                  </w:p>
                                  <w:p w14:paraId="27695DC0" w14:textId="77777777" w:rsidR="004C7760" w:rsidRPr="004C7760" w:rsidRDefault="004C7760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03E48BF" w14:textId="77777777" w:rsidR="004C7760" w:rsidRPr="004C7760" w:rsidRDefault="004C7760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djusted</w:t>
                                    </w:r>
                                  </w:p>
                                  <w:p w14:paraId="4079917E" w14:textId="77777777" w:rsidR="004C7760" w:rsidRPr="004C7760" w:rsidRDefault="004C7760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efficients</w:t>
                                    </w:r>
                                  </w:p>
                                  <w:p w14:paraId="12CF5AE7" w14:textId="77777777" w:rsidR="004C7760" w:rsidRPr="004C7760" w:rsidRDefault="004C7760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</w:tr>
                              <w:tr w:rsidR="004C7760" w:rsidRPr="00FB323A" w14:paraId="3C01EDF9" w14:textId="77777777" w:rsidTr="00B65A7E">
                                <w:trPr>
                                  <w:trHeight w:val="357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4B6E728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BMI</w:t>
                                    </w:r>
                                  </w:p>
                                  <w:p w14:paraId="77CE998F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BE5ED59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ECF4679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00CF7351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222222"/>
                                        <w:sz w:val="18"/>
                                        <w:szCs w:val="18"/>
                                        <w:shd w:val="clear" w:color="auto" w:fill="FFFFFF"/>
                                        <w:vertAlign w:val="superscript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3187985C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9ECC229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4AE181D6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483ED64B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2DAFD623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4DB6BCDA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677E39D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063F7DE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4628E6F9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2A31CAE1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340ED35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CD8F16D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9B2E75F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5.9 (-227.7, -84.1)</w:t>
                                    </w:r>
                                  </w:p>
                                  <w:p w14:paraId="4F62FC41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83.0 (-238.8, -127.2)</w:t>
                                    </w:r>
                                  </w:p>
                                  <w:p w14:paraId="2374342A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71.3 (-397.1, -145.4)</w:t>
                                    </w:r>
                                  </w:p>
                                </w:tc>
                              </w:tr>
                              <w:tr w:rsidR="004C7760" w:rsidRPr="00FB323A" w14:paraId="3215AA14" w14:textId="77777777" w:rsidTr="00B65A7E">
                                <w:trPr>
                                  <w:trHeight w:val="38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31134492" w14:textId="77777777" w:rsidR="004C7760" w:rsidRPr="004C7760" w:rsidRDefault="004C7760" w:rsidP="00FB323A">
                                    <w:pPr>
                                      <w:ind w:left="398" w:hanging="398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height</w:t>
                                    </w:r>
                                  </w:p>
                                  <w:p w14:paraId="4B3A6A15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1B0487B1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7D63F89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1502105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A0F83C6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03F1D4B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2053A256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438779C9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3F57E4DE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9F3F21D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E9C17BB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15472891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65EC0F07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2C095CE8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E3DF031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93485AF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EF9440B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01.0 (-172.4, -29.7)</w:t>
                                    </w:r>
                                  </w:p>
                                  <w:p w14:paraId="1BB4400D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75.4 (-130.4, -20.3)</w:t>
                                    </w:r>
                                  </w:p>
                                  <w:p w14:paraId="6D09F555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65.0 (-289.7, -40.4)</w:t>
                                    </w:r>
                                  </w:p>
                                </w:tc>
                              </w:tr>
                              <w:tr w:rsidR="004C7760" w:rsidRPr="00FB323A" w14:paraId="568FF1EF" w14:textId="77777777" w:rsidTr="00B65A7E">
                                <w:trPr>
                                  <w:trHeight w:val="37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42A7FD6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age at childbirth</w:t>
                                    </w:r>
                                  </w:p>
                                  <w:p w14:paraId="6D76DB8D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03D1B3E0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EEE5166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37B5724C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6EEA8F2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CD435DD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042332FC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55679CE7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02FB1BF8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766CA898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18CD591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2EA004E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761A8800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72E055C4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3474474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019E08C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BC81C7E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66.3 (-239.5, -93.1)</w:t>
                                    </w:r>
                                  </w:p>
                                  <w:p w14:paraId="46FA1279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45.7 (-202.7, -88.7)</w:t>
                                    </w:r>
                                  </w:p>
                                  <w:p w14:paraId="02A38773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21.3 (-349.4, -93.3)</w:t>
                                    </w:r>
                                  </w:p>
                                </w:tc>
                              </w:tr>
                              <w:tr w:rsidR="004C7760" w:rsidRPr="00FB323A" w14:paraId="3EA758C5" w14:textId="77777777" w:rsidTr="00B65A7E">
                                <w:trPr>
                                  <w:trHeight w:val="373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6B414FA4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ethnicity</w:t>
                                    </w:r>
                                  </w:p>
                                  <w:p w14:paraId="4399340C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76E98BB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8E63F1D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540FF4B4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32B8DF0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8F0DCEC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0B580E13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4C20AC31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1C7AC3F9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CBCD7B6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3AC3A0E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13C1C3A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5A13C18C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42F507F4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D3EEB4A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1D552F3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FDBD851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08.1 (-180.4, -35.9)</w:t>
                                    </w:r>
                                  </w:p>
                                  <w:p w14:paraId="6006836D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86.0 (-141.7, -30.3)</w:t>
                                    </w:r>
                                  </w:p>
                                  <w:p w14:paraId="74ECE202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50.0 (-276.2, -23.7)</w:t>
                                    </w:r>
                                  </w:p>
                                </w:tc>
                              </w:tr>
                              <w:tr w:rsidR="004C7760" w:rsidRPr="00FB323A" w14:paraId="75A31834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350542BA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parity</w:t>
                                    </w:r>
                                  </w:p>
                                  <w:p w14:paraId="25DDA626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33BCBB5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6802B8AA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4B7350C3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1EE1E1C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705E6C6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48730229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7F26BCA0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0C1F4F3F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82FE6F3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0BBC18E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DFD5727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0B054298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63D8895F" w14:textId="77777777" w:rsidR="004C7760" w:rsidRPr="004C7760" w:rsidRDefault="004C7760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051AFEA5" w14:textId="77777777" w:rsidR="004C7760" w:rsidRPr="004C7760" w:rsidRDefault="004C7760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7A7C074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98F0B09" w14:textId="77777777" w:rsidR="004C7760" w:rsidRPr="004C7760" w:rsidRDefault="004C7760" w:rsidP="00F80B4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4.3 (-227.4, -81.3)</w:t>
                                    </w:r>
                                  </w:p>
                                  <w:p w14:paraId="7FA763DB" w14:textId="77777777" w:rsidR="004C7760" w:rsidRPr="004C7760" w:rsidRDefault="004C7760" w:rsidP="00F80B4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26.6 (-183.1, -70.0)</w:t>
                                    </w:r>
                                  </w:p>
                                  <w:p w14:paraId="53AED80C" w14:textId="77777777" w:rsidR="004C7760" w:rsidRPr="004C7760" w:rsidRDefault="004C7760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12.0 (-339.7, -84.2)</w:t>
                                    </w:r>
                                  </w:p>
                                </w:tc>
                              </w:tr>
                              <w:tr w:rsidR="004C7760" w:rsidRPr="00FB323A" w14:paraId="745B5B89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CE4668C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asting glucose at OGTT</w:t>
                                    </w:r>
                                  </w:p>
                                  <w:p w14:paraId="313ED2D1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522A5A1E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3DD00199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6FDA161B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C8F0D9C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709E0A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10FB5AD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15D93949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49776210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03F9D0AA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1C6BCDC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048191D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48F85B88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7ADC3CC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E13BBD6" w14:textId="77777777" w:rsidR="004C7760" w:rsidRPr="004C7760" w:rsidRDefault="004C7760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619E72C" w14:textId="77777777" w:rsidR="004C7760" w:rsidRPr="004C7760" w:rsidRDefault="004C7760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2AC64227" w14:textId="77777777" w:rsidR="004C7760" w:rsidRPr="004C7760" w:rsidRDefault="004C7760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13.1 (-286.7, -139.5)</w:t>
                                    </w:r>
                                  </w:p>
                                  <w:p w14:paraId="12E48A5E" w14:textId="77777777" w:rsidR="004C7760" w:rsidRPr="004C7760" w:rsidRDefault="004C7760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47.2 (-308.2, -186.2)</w:t>
                                    </w:r>
                                  </w:p>
                                  <w:p w14:paraId="649CF477" w14:textId="77777777" w:rsidR="004C7760" w:rsidRPr="004C7760" w:rsidRDefault="004C7760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71.4 (-399.5, -143.4)</w:t>
                                    </w:r>
                                  </w:p>
                                </w:tc>
                              </w:tr>
                              <w:tr w:rsidR="004C7760" w:rsidRPr="00FB323A" w14:paraId="64ABAB36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6FD37C98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2h post-load glucose at OGTT</w:t>
                                    </w:r>
                                  </w:p>
                                  <w:p w14:paraId="1F5FCDBB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396431D0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53D7B8DA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5DB5731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AACBE08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002FA77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3D4FA4F6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3378436A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27BF0F6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67BDB5D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3F6868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3948997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046F52E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3DCB403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96BDDA4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A22BDFB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21DF4B7C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79.5 (-359.1, -199.8)</w:t>
                                    </w:r>
                                  </w:p>
                                  <w:p w14:paraId="0E5F8CEC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76.8 (-346.1, -207.5)</w:t>
                                    </w:r>
                                  </w:p>
                                  <w:p w14:paraId="02ADE80B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343.7 (-476.5, -210.9)</w:t>
                                    </w:r>
                                  </w:p>
                                </w:tc>
                              </w:tr>
                              <w:tr w:rsidR="004C7760" w:rsidRPr="00FB323A" w14:paraId="1818B7F2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8D41FD2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Smoking during pregnancy</w:t>
                                    </w:r>
                                  </w:p>
                                  <w:p w14:paraId="6CD586AA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569C1D9E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3E292BF6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4C8855FB" w14:textId="77777777" w:rsidR="004C7760" w:rsidRPr="004C7760" w:rsidRDefault="004C7760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557615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43D1FD1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57FA6207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3B8F7CDC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0AB5E75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7F7942F4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A0A93FB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2DC0270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3D565F00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35875473" w14:textId="77777777" w:rsidR="004C7760" w:rsidRPr="004C7760" w:rsidRDefault="004C7760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3BF8444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541D8EF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4A2BED17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-165.7 (-239.0, -92.5) </w:t>
                                    </w:r>
                                  </w:p>
                                  <w:p w14:paraId="123361E7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23.1 (-179.5, -66.6)</w:t>
                                    </w: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  <w:p w14:paraId="583F8686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10.0 (-338.0, -82.0)</w:t>
                                    </w:r>
                                  </w:p>
                                </w:tc>
                              </w:tr>
                              <w:tr w:rsidR="004C7760" w:rsidRPr="00FB323A" w14:paraId="196698D8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7557CA9" w14:textId="77777777" w:rsidR="004C7760" w:rsidRPr="004C7760" w:rsidRDefault="004C7760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hild sex</w:t>
                                    </w:r>
                                  </w:p>
                                  <w:p w14:paraId="759C0648" w14:textId="77777777" w:rsidR="004C7760" w:rsidRPr="004C7760" w:rsidRDefault="004C7760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7DA9DC68" w14:textId="77777777" w:rsidR="004C7760" w:rsidRPr="004C7760" w:rsidRDefault="004C7760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879837B" w14:textId="77777777" w:rsidR="004C7760" w:rsidRPr="004C7760" w:rsidRDefault="004C7760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68B5EFB4" w14:textId="77777777" w:rsidR="004C7760" w:rsidRPr="004C7760" w:rsidRDefault="004C7760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6B9CD7E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10D3357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32775EE8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2880BD01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6DDF9738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35B9209A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A248518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612B8B2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17444960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31BFB102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1F657FE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29A82F2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7C9E1EF4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9 (-226.7, -81.0)</w:t>
                                    </w:r>
                                  </w:p>
                                  <w:p w14:paraId="59167AD1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3, -61.0)</w:t>
                                    </w:r>
                                  </w:p>
                                  <w:p w14:paraId="4E727E5D" w14:textId="77777777" w:rsidR="004C7760" w:rsidRPr="004C7760" w:rsidRDefault="004C7760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206.3 (-333.8, -78.9)</w:t>
                                    </w:r>
                                  </w:p>
                                </w:tc>
                              </w:tr>
                              <w:tr w:rsidR="004C7760" w:rsidRPr="00FB323A" w14:paraId="5340295A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10024EE5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Route of birth</w:t>
                                    </w:r>
                                  </w:p>
                                  <w:p w14:paraId="4399520D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BED92AA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4206AB6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3AAA91C6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3CA7219C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2C13EDA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7A952196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46366304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2F815D1B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0DDA7AF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2769402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A18C361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630C31FC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65E670E7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4863E62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D142818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952E92D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-153.1 (-226.4, -79.8) </w:t>
                                    </w:r>
                                  </w:p>
                                  <w:p w14:paraId="0CC82FA1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5.9 (-172.6, -59.3)</w:t>
                                    </w:r>
                                  </w:p>
                                  <w:p w14:paraId="76D7E384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99.2 (-327.4, -71.0)</w:t>
                                    </w:r>
                                  </w:p>
                                </w:tc>
                              </w:tr>
                              <w:tr w:rsidR="004C7760" w:rsidRPr="00FB323A" w14:paraId="349D269C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F7F38D6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Gestational age at delivery</w:t>
                                    </w:r>
                                  </w:p>
                                  <w:p w14:paraId="2EB44D19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55FE8C60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215C25FB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6729BF42" w14:textId="77777777" w:rsidR="004C7760" w:rsidRPr="004C7760" w:rsidRDefault="004C7760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79B4634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AE12311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1A0B056A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33DB7CDD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0651FD76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2753CCF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6AA99BB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9D86E2E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0F07ACFC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348403F5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798A1A0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57D45E0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1EE788A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-44.7 (-105.1, 15.6) </w:t>
                                    </w:r>
                                  </w:p>
                                  <w:p w14:paraId="649341FD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.2 (113.9, 208.4)</w:t>
                                    </w: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  <w:p w14:paraId="00576A7E" w14:textId="77777777" w:rsidR="004C7760" w:rsidRPr="004C7760" w:rsidRDefault="004C7760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47.6 (-58.1, 153.3)</w:t>
                                    </w:r>
                                  </w:p>
                                </w:tc>
                              </w:tr>
                              <w:tr w:rsidR="004C7760" w:rsidRPr="00FB323A" w14:paraId="6AA9A9D6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BDF096A" w14:textId="7A68D8A6" w:rsidR="004C7760" w:rsidRPr="004C7760" w:rsidRDefault="004C7760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ll co</w:t>
                                    </w:r>
                                    <w:r w:rsidR="0082348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founding variable</w:t>
                                    </w: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  <w:p w14:paraId="0678E81A" w14:textId="77777777" w:rsidR="004C7760" w:rsidRPr="004C7760" w:rsidRDefault="004C7760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76CD096" w14:textId="77777777" w:rsidR="004C7760" w:rsidRPr="004C7760" w:rsidRDefault="004C7760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548AEB99" w14:textId="77777777" w:rsidR="004C7760" w:rsidRPr="004C7760" w:rsidRDefault="004C7760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07D3601" w14:textId="77777777" w:rsidR="004C7760" w:rsidRPr="004C7760" w:rsidRDefault="004C7760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0E8DB403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D3F7D13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8,047</w:t>
                                    </w:r>
                                  </w:p>
                                  <w:p w14:paraId="37AE45A1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15</w:t>
                                    </w:r>
                                  </w:p>
                                  <w:p w14:paraId="33B1F18E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68</w:t>
                                    </w:r>
                                  </w:p>
                                  <w:p w14:paraId="4C8C93AD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480A2B70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9314E7D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39CF358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53.7 (-227.0, -80.4)</w:t>
                                    </w:r>
                                  </w:p>
                                  <w:p w14:paraId="373039F5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17.2 (-173.8, -60.7)</w:t>
                                    </w:r>
                                  </w:p>
                                  <w:p w14:paraId="502C2E51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200.3 (-328.5, -72.1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9F9A9C0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9F1F9CE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2308F927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41.3 (-200.4, -82.2)</w:t>
                                    </w:r>
                                  </w:p>
                                  <w:p w14:paraId="2A4B122E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77.8 (-130.5, -25.2)</w:t>
                                    </w:r>
                                  </w:p>
                                  <w:p w14:paraId="1D052D5A" w14:textId="77777777" w:rsidR="004C7760" w:rsidRPr="004C7760" w:rsidRDefault="004C7760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4C776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31.5 (-230.1, -33.0)</w:t>
                                    </w:r>
                                  </w:p>
                                </w:tc>
                              </w:tr>
                            </w:tbl>
                            <w:p w14:paraId="09E57646" w14:textId="77777777" w:rsidR="004C7760" w:rsidRDefault="004C7760" w:rsidP="004C7760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Text Box 120"/>
                        <wps:cNvSpPr txBox="1"/>
                        <wps:spPr>
                          <a:xfrm>
                            <a:off x="1" y="8319634"/>
                            <a:ext cx="3273837" cy="2368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F714C0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MI: body mass index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GTT: oral glucose tolerance test </w:t>
                              </w:r>
                            </w:p>
                            <w:p w14:paraId="1BE3E1DE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105CCC81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31E35F2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90870E3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63DF847D" w14:textId="77777777" w:rsidR="004C7760" w:rsidRDefault="004C7760" w:rsidP="004C7760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94AE71" id="Group 121" o:spid="_x0000_s1027" style="position:absolute;margin-left:29.05pt;margin-top:-78.15pt;width:377.15pt;height:673.75pt;z-index:251675648;mso-height-relative:margin" coordsize="47899,8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">
                <v:shape id="Text Box 76" o:spid="_x0000_s1028" type="#_x0000_t202" style="position:absolute;width:47899;height:84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" fillcolor="window" stroked="f" strokeweight=".5pt">
                  <v:textbox>
                    <w:txbxContent>
                      <w:tbl>
                        <w:tblPr>
                          <w:tblStyle w:val="TableGrid4"/>
                          <w:tblW w:w="7229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2552"/>
                          <w:gridCol w:w="708"/>
                          <w:gridCol w:w="1843"/>
                          <w:gridCol w:w="2126"/>
                        </w:tblGrid>
                        <w:tr w:rsidR="004C7760" w:rsidRPr="00FB323A" w14:paraId="37DF1860" w14:textId="77777777" w:rsidTr="00B65A7E">
                          <w:trPr>
                            <w:trHeight w:val="274"/>
                          </w:trPr>
                          <w:tc>
                            <w:tcPr>
                              <w:tcW w:w="2552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57DFED5" w14:textId="219F7329" w:rsidR="004C7760" w:rsidRPr="004C7760" w:rsidRDefault="004C7760" w:rsidP="00A97EA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</w:t>
                              </w:r>
                              <w:r w:rsidR="00131C9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founding variable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5DA6072C" w14:textId="77777777" w:rsidR="004C7760" w:rsidRPr="004C7760" w:rsidRDefault="004C7760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456DFC00" w14:textId="77777777" w:rsidR="004C7760" w:rsidRPr="004C7760" w:rsidRDefault="004C7760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Unadjusted coefficients</w:t>
                              </w:r>
                            </w:p>
                            <w:p w14:paraId="27695DC0" w14:textId="77777777" w:rsidR="004C7760" w:rsidRPr="004C7760" w:rsidRDefault="004C7760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03E48BF" w14:textId="77777777" w:rsidR="004C7760" w:rsidRPr="004C7760" w:rsidRDefault="004C7760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djusted</w:t>
                              </w:r>
                            </w:p>
                            <w:p w14:paraId="4079917E" w14:textId="77777777" w:rsidR="004C7760" w:rsidRPr="004C7760" w:rsidRDefault="004C7760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efficients</w:t>
                              </w:r>
                            </w:p>
                            <w:p w14:paraId="12CF5AE7" w14:textId="77777777" w:rsidR="004C7760" w:rsidRPr="004C7760" w:rsidRDefault="004C7760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</w:tr>
                        <w:tr w:rsidR="004C7760" w:rsidRPr="00FB323A" w14:paraId="3C01EDF9" w14:textId="77777777" w:rsidTr="00B65A7E">
                          <w:trPr>
                            <w:trHeight w:val="357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4B6E728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BMI</w:t>
                              </w:r>
                            </w:p>
                            <w:p w14:paraId="77CE998F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BE5ED59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ECF4679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00CF7351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222222"/>
                                  <w:sz w:val="18"/>
                                  <w:szCs w:val="18"/>
                                  <w:shd w:val="clear" w:color="auto" w:fill="FFFFFF"/>
                                  <w:vertAlign w:val="superscript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3187985C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9ECC229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4AE181D6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483ED64B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2DAFD623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4DB6BCDA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677E39D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063F7DE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4628E6F9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2A31CAE1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340ED35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7CD8F16D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9B2E75F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5.9 (-227.7, -84.1)</w:t>
                              </w:r>
                            </w:p>
                            <w:p w14:paraId="4F62FC41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83.0 (-238.8, -127.2)</w:t>
                              </w:r>
                            </w:p>
                            <w:p w14:paraId="2374342A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71.3 (-397.1, -145.4)</w:t>
                              </w:r>
                            </w:p>
                          </w:tc>
                        </w:tr>
                        <w:tr w:rsidR="004C7760" w:rsidRPr="00FB323A" w14:paraId="3215AA14" w14:textId="77777777" w:rsidTr="00B65A7E">
                          <w:trPr>
                            <w:trHeight w:val="38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31134492" w14:textId="77777777" w:rsidR="004C7760" w:rsidRPr="004C7760" w:rsidRDefault="004C7760" w:rsidP="00FB323A">
                              <w:pPr>
                                <w:ind w:left="398" w:hanging="398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height</w:t>
                              </w:r>
                            </w:p>
                            <w:p w14:paraId="4B3A6A15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1B0487B1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7D63F89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1502105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A0F83C6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03F1D4B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2053A256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438779C9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3F57E4DE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9F3F21D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E9C17BB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15472891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65EC0F07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2C095CE8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E3DF031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293485AF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EF9440B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01.0 (-172.4, -29.7)</w:t>
                              </w:r>
                            </w:p>
                            <w:p w14:paraId="1BB4400D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75.4 (-130.4, -20.3)</w:t>
                              </w:r>
                            </w:p>
                            <w:p w14:paraId="6D09F555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65.0 (-289.7, -40.4)</w:t>
                              </w:r>
                            </w:p>
                          </w:tc>
                        </w:tr>
                        <w:tr w:rsidR="004C7760" w:rsidRPr="00FB323A" w14:paraId="568FF1EF" w14:textId="77777777" w:rsidTr="00B65A7E">
                          <w:trPr>
                            <w:trHeight w:val="37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42A7FD6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age at childbirth</w:t>
                              </w:r>
                            </w:p>
                            <w:p w14:paraId="6D76DB8D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03D1B3E0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EEE5166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37B5724C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6EEA8F2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CD435DD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042332FC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55679CE7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02FB1BF8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766CA898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18CD591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2EA004E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761A8800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72E055C4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23474474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0019E08C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BC81C7E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66.3 (-239.5, -93.1)</w:t>
                              </w:r>
                            </w:p>
                            <w:p w14:paraId="46FA1279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45.7 (-202.7, -88.7)</w:t>
                              </w:r>
                            </w:p>
                            <w:p w14:paraId="02A38773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21.3 (-349.4, -93.3)</w:t>
                              </w:r>
                            </w:p>
                          </w:tc>
                        </w:tr>
                        <w:tr w:rsidR="004C7760" w:rsidRPr="00FB323A" w14:paraId="3EA758C5" w14:textId="77777777" w:rsidTr="00B65A7E">
                          <w:trPr>
                            <w:trHeight w:val="373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6B414FA4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ethnicity</w:t>
                              </w:r>
                            </w:p>
                            <w:p w14:paraId="4399340C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76E98BB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8E63F1D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540FF4B4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32B8DF0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8F0DCEC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0B580E13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4C20AC31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1C7AC3F9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CBCD7B6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3AC3A0E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13C1C3A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5A13C18C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42F507F4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4D3EEB4A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01D552F3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FDBD851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08.1 (-180.4, -35.9)</w:t>
                              </w:r>
                            </w:p>
                            <w:p w14:paraId="6006836D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86.0 (-141.7, -30.3)</w:t>
                              </w:r>
                            </w:p>
                            <w:p w14:paraId="74ECE202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50.0 (-276.2, -23.7)</w:t>
                              </w:r>
                            </w:p>
                          </w:tc>
                        </w:tr>
                        <w:tr w:rsidR="004C7760" w:rsidRPr="00FB323A" w14:paraId="75A31834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350542BA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parity</w:t>
                              </w:r>
                            </w:p>
                            <w:p w14:paraId="25DDA626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33BCBB5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6802B8AA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4B7350C3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1EE1E1C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705E6C6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48730229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7F26BCA0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0C1F4F3F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82FE6F3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0BBC18E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DFD5727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0B054298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63D8895F" w14:textId="77777777" w:rsidR="004C7760" w:rsidRPr="004C7760" w:rsidRDefault="004C7760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051AFEA5" w14:textId="77777777" w:rsidR="004C7760" w:rsidRPr="004C7760" w:rsidRDefault="004C7760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7A7C074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98F0B09" w14:textId="77777777" w:rsidR="004C7760" w:rsidRPr="004C7760" w:rsidRDefault="004C7760" w:rsidP="00F80B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4.3 (-227.4, -81.3)</w:t>
                              </w:r>
                            </w:p>
                            <w:p w14:paraId="7FA763DB" w14:textId="77777777" w:rsidR="004C7760" w:rsidRPr="004C7760" w:rsidRDefault="004C7760" w:rsidP="00F80B4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26.6 (-183.1, -70.0)</w:t>
                              </w:r>
                            </w:p>
                            <w:p w14:paraId="53AED80C" w14:textId="77777777" w:rsidR="004C7760" w:rsidRPr="004C7760" w:rsidRDefault="004C7760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12.0 (-339.7, -84.2)</w:t>
                              </w:r>
                            </w:p>
                          </w:tc>
                        </w:tr>
                        <w:tr w:rsidR="004C7760" w:rsidRPr="00FB323A" w14:paraId="745B5B89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CE4668C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asting glucose at OGTT</w:t>
                              </w:r>
                            </w:p>
                            <w:p w14:paraId="313ED2D1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522A5A1E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3DD00199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6FDA161B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C8F0D9C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709E0A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10FB5AD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15D93949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49776210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03F9D0AA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1C6BCDC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048191D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48F85B88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7ADC3CC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6E13BBD6" w14:textId="77777777" w:rsidR="004C7760" w:rsidRPr="004C7760" w:rsidRDefault="004C7760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619E72C" w14:textId="77777777" w:rsidR="004C7760" w:rsidRPr="004C7760" w:rsidRDefault="004C7760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2AC64227" w14:textId="77777777" w:rsidR="004C7760" w:rsidRPr="004C7760" w:rsidRDefault="004C7760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13.1 (-286.7, -139.5)</w:t>
                              </w:r>
                            </w:p>
                            <w:p w14:paraId="12E48A5E" w14:textId="77777777" w:rsidR="004C7760" w:rsidRPr="004C7760" w:rsidRDefault="004C7760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47.2 (-308.2, -186.2)</w:t>
                              </w:r>
                            </w:p>
                            <w:p w14:paraId="649CF477" w14:textId="77777777" w:rsidR="004C7760" w:rsidRPr="004C7760" w:rsidRDefault="004C7760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71.4 (-399.5, -143.4)</w:t>
                              </w:r>
                            </w:p>
                          </w:tc>
                        </w:tr>
                        <w:tr w:rsidR="004C7760" w:rsidRPr="00FB323A" w14:paraId="64ABAB36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6FD37C98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2h post-load glucose at OGTT</w:t>
                              </w:r>
                            </w:p>
                            <w:p w14:paraId="1F5FCDBB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396431D0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53D7B8DA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5DB5731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AACBE08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002FA77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3D4FA4F6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3378436A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27BF0F6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67BDB5D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3F6868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3948997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046F52E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3DCB403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96BDDA4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A22BDFB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21DF4B7C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79.5 (-359.1, -199.8)</w:t>
                              </w:r>
                            </w:p>
                            <w:p w14:paraId="0E5F8CEC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76.8 (-346.1, -207.5)</w:t>
                              </w:r>
                            </w:p>
                            <w:p w14:paraId="02ADE80B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343.7 (-476.5, -210.9)</w:t>
                              </w:r>
                            </w:p>
                          </w:tc>
                        </w:tr>
                        <w:tr w:rsidR="004C7760" w:rsidRPr="00FB323A" w14:paraId="1818B7F2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8D41FD2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moking during pregnancy</w:t>
                              </w:r>
                            </w:p>
                            <w:p w14:paraId="6CD586AA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569C1D9E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3E292BF6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4C8855FB" w14:textId="77777777" w:rsidR="004C7760" w:rsidRPr="004C7760" w:rsidRDefault="004C7760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557615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43D1FD1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57FA6207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3B8F7CDC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0AB5E75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7F7942F4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A0A93FB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2DC0270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3D565F00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35875473" w14:textId="77777777" w:rsidR="004C7760" w:rsidRPr="004C7760" w:rsidRDefault="004C7760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23BF8444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541D8EF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4A2BED17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-165.7 (-239.0, -92.5) </w:t>
                              </w:r>
                            </w:p>
                            <w:p w14:paraId="123361E7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23.1 (-179.5, -66.6)</w:t>
                              </w: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583F8686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10.0 (-338.0, -82.0)</w:t>
                              </w:r>
                            </w:p>
                          </w:tc>
                        </w:tr>
                        <w:tr w:rsidR="004C7760" w:rsidRPr="00FB323A" w14:paraId="196698D8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7557CA9" w14:textId="77777777" w:rsidR="004C7760" w:rsidRPr="004C7760" w:rsidRDefault="004C7760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hild sex</w:t>
                              </w:r>
                            </w:p>
                            <w:p w14:paraId="759C0648" w14:textId="77777777" w:rsidR="004C7760" w:rsidRPr="004C7760" w:rsidRDefault="004C7760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7DA9DC68" w14:textId="77777777" w:rsidR="004C7760" w:rsidRPr="004C7760" w:rsidRDefault="004C7760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879837B" w14:textId="77777777" w:rsidR="004C7760" w:rsidRPr="004C7760" w:rsidRDefault="004C7760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68B5EFB4" w14:textId="77777777" w:rsidR="004C7760" w:rsidRPr="004C7760" w:rsidRDefault="004C7760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6B9CD7E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10D3357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32775EE8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2880BD01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6DDF9738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35B9209A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A248518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612B8B2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17444960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31BFB102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21F657FE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29A82F2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7C9E1EF4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9 (-226.7, -81.0)</w:t>
                              </w:r>
                            </w:p>
                            <w:p w14:paraId="59167AD1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3, -61.0)</w:t>
                              </w:r>
                            </w:p>
                            <w:p w14:paraId="4E727E5D" w14:textId="77777777" w:rsidR="004C7760" w:rsidRPr="004C7760" w:rsidRDefault="004C7760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206.3 (-333.8, -78.9)</w:t>
                              </w:r>
                            </w:p>
                          </w:tc>
                        </w:tr>
                        <w:tr w:rsidR="004C7760" w:rsidRPr="00FB323A" w14:paraId="5340295A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10024EE5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Route of birth</w:t>
                              </w:r>
                            </w:p>
                            <w:p w14:paraId="4399520D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BED92AA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4206AB6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3AAA91C6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3CA7219C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2C13EDA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7A952196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46366304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2F815D1B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0DDA7AF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2769402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A18C361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630C31FC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65E670E7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4863E62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D142818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952E92D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-153.1 (-226.4, -79.8) </w:t>
                              </w:r>
                            </w:p>
                            <w:p w14:paraId="0CC82FA1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5.9 (-172.6, -59.3)</w:t>
                              </w:r>
                            </w:p>
                            <w:p w14:paraId="76D7E384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99.2 (-327.4, -71.0)</w:t>
                              </w:r>
                            </w:p>
                          </w:tc>
                        </w:tr>
                        <w:tr w:rsidR="004C7760" w:rsidRPr="00FB323A" w14:paraId="349D269C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F7F38D6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Gestational age at delivery</w:t>
                              </w:r>
                            </w:p>
                            <w:p w14:paraId="2EB44D19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55FE8C60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215C25FB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6729BF42" w14:textId="77777777" w:rsidR="004C7760" w:rsidRPr="004C7760" w:rsidRDefault="004C7760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79B4634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AE12311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1A0B056A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33DB7CDD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0651FD76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2753CCF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6AA99BB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9D86E2E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0F07ACFC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348403F5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4798A1A0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57D45E0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1EE788A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-44.7 (-105.1, 15.6) </w:t>
                              </w:r>
                            </w:p>
                            <w:p w14:paraId="649341FD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.2 (113.9, 208.4)</w:t>
                              </w: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00576A7E" w14:textId="77777777" w:rsidR="004C7760" w:rsidRPr="004C7760" w:rsidRDefault="004C7760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47.6 (-58.1, 153.3)</w:t>
                              </w:r>
                            </w:p>
                          </w:tc>
                        </w:tr>
                        <w:tr w:rsidR="004C7760" w:rsidRPr="00FB323A" w14:paraId="6AA9A9D6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BDF096A" w14:textId="7A68D8A6" w:rsidR="004C7760" w:rsidRPr="004C7760" w:rsidRDefault="004C7760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All co</w:t>
                              </w:r>
                              <w:r w:rsidR="0082348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founding variable</w:t>
                              </w:r>
                              <w:r w:rsidRPr="004C776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  <w:p w14:paraId="0678E81A" w14:textId="77777777" w:rsidR="004C7760" w:rsidRPr="004C7760" w:rsidRDefault="004C7760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76CD096" w14:textId="77777777" w:rsidR="004C7760" w:rsidRPr="004C7760" w:rsidRDefault="004C7760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548AEB99" w14:textId="77777777" w:rsidR="004C7760" w:rsidRPr="004C7760" w:rsidRDefault="004C7760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07D3601" w14:textId="77777777" w:rsidR="004C7760" w:rsidRPr="004C7760" w:rsidRDefault="004C7760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0E8DB403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D3F7D13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8,047</w:t>
                              </w:r>
                            </w:p>
                            <w:p w14:paraId="37AE45A1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5</w:t>
                              </w:r>
                            </w:p>
                            <w:p w14:paraId="33B1F18E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68</w:t>
                              </w:r>
                            </w:p>
                            <w:p w14:paraId="4C8C93AD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480A2B70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9314E7D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39CF358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53.7 (-227.0, -80.4)</w:t>
                              </w:r>
                            </w:p>
                            <w:p w14:paraId="373039F5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17.2 (-173.8, -60.7)</w:t>
                              </w:r>
                            </w:p>
                            <w:p w14:paraId="502C2E51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200.3 (-328.5, -72.1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</w:tcPr>
                            <w:p w14:paraId="49F9A9C0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9F1F9CE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2308F927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41.3 (-200.4, -82.2)</w:t>
                              </w:r>
                            </w:p>
                            <w:p w14:paraId="2A4B122E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77.8 (-130.5, -25.2)</w:t>
                              </w:r>
                            </w:p>
                            <w:p w14:paraId="1D052D5A" w14:textId="77777777" w:rsidR="004C7760" w:rsidRPr="004C7760" w:rsidRDefault="004C7760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4C77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31.5 (-230.1, -33.0)</w:t>
                              </w:r>
                            </w:p>
                          </w:tc>
                        </w:tr>
                      </w:tbl>
                      <w:p w14:paraId="09E57646" w14:textId="77777777" w:rsidR="004C7760" w:rsidRDefault="004C7760" w:rsidP="004C7760"/>
                    </w:txbxContent>
                  </v:textbox>
                </v:shape>
                <v:shape id="Text Box 120" o:spid="_x0000_s1029" type="#_x0000_t202" style="position:absolute;top:83196;width:32738;height:2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" filled="f" stroked="f" strokeweight=".5pt">
                  <v:textbox>
                    <w:txbxContent>
                      <w:p w14:paraId="42F714C0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MI: body mass index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;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GTT: oral glucose tolerance test </w:t>
                        </w:r>
                      </w:p>
                      <w:p w14:paraId="1BE3E1DE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105CCC81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531E35F2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490870E3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63DF847D" w14:textId="77777777" w:rsidR="004C7760" w:rsidRDefault="004C7760" w:rsidP="004C7760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142C2FD7" w14:textId="7E33FF1A" w:rsidR="0045072F" w:rsidRDefault="0045072F"/>
    <w:p w14:paraId="7FE35FAD" w14:textId="50DA79CA" w:rsidR="0045072F" w:rsidRDefault="0045072F"/>
    <w:p w14:paraId="687F23A8" w14:textId="7087C5BC" w:rsidR="0045072F" w:rsidRDefault="0045072F"/>
    <w:p w14:paraId="2847C2EA" w14:textId="6A91B906" w:rsidR="00643CF4" w:rsidRDefault="00643CF4"/>
    <w:p w14:paraId="73741BAE" w14:textId="1F86054F" w:rsidR="00EA5DB1" w:rsidRDefault="00EA5DB1"/>
    <w:p w14:paraId="5CFE3430" w14:textId="2B145200" w:rsidR="00EA5DB1" w:rsidRDefault="00EA5DB1"/>
    <w:p w14:paraId="459AA244" w14:textId="584FE37E" w:rsidR="00D52C22" w:rsidRDefault="00D52C22"/>
    <w:p w14:paraId="0BD73BFB" w14:textId="5B24D28A" w:rsidR="00D52C22" w:rsidRDefault="00D52C22"/>
    <w:p w14:paraId="2EADE77A" w14:textId="60960A03" w:rsidR="00D52C22" w:rsidRDefault="00D52C22"/>
    <w:p w14:paraId="770AF4FF" w14:textId="7A65C7A7" w:rsidR="00D52C22" w:rsidRDefault="00D52C22"/>
    <w:p w14:paraId="2DA95CF6" w14:textId="5560169E" w:rsidR="00D52C22" w:rsidRDefault="00D52C22"/>
    <w:p w14:paraId="62508FA7" w14:textId="47A3D4DB" w:rsidR="00D52C22" w:rsidRDefault="00D52C22"/>
    <w:p w14:paraId="7329B191" w14:textId="218E09FA" w:rsidR="00D52C22" w:rsidRDefault="00D52C22"/>
    <w:p w14:paraId="612190DD" w14:textId="0C7C47B0" w:rsidR="00D52C22" w:rsidRDefault="00D52C22"/>
    <w:p w14:paraId="16D6D234" w14:textId="4A4ACF42" w:rsidR="00147628" w:rsidRDefault="00147628"/>
    <w:p w14:paraId="32FE03EC" w14:textId="55E9529E" w:rsidR="00147628" w:rsidRDefault="00147628"/>
    <w:p w14:paraId="73136816" w14:textId="4A8D1B63" w:rsidR="00147628" w:rsidRDefault="00147628"/>
    <w:p w14:paraId="2260877F" w14:textId="6C3AE781" w:rsidR="00147628" w:rsidRDefault="00147628"/>
    <w:p w14:paraId="2AD02DEF" w14:textId="0F7EFD39" w:rsidR="00147628" w:rsidRDefault="00147628"/>
    <w:p w14:paraId="15C52D8E" w14:textId="48715CC1" w:rsidR="00147628" w:rsidRDefault="00147628"/>
    <w:p w14:paraId="40002C7C" w14:textId="61B758C0" w:rsidR="00147628" w:rsidRDefault="00147628"/>
    <w:p w14:paraId="51D4B76F" w14:textId="688DF690" w:rsidR="00147628" w:rsidRDefault="00147628"/>
    <w:p w14:paraId="2938D8F7" w14:textId="04E84FBB" w:rsidR="00147628" w:rsidRDefault="00147628"/>
    <w:p w14:paraId="5F475DCC" w14:textId="4FE64309" w:rsidR="00147628" w:rsidRDefault="00147628"/>
    <w:p w14:paraId="4FA687A3" w14:textId="42AE4A1D" w:rsidR="00147628" w:rsidRDefault="00147628"/>
    <w:p w14:paraId="49418517" w14:textId="777A7602" w:rsidR="00147628" w:rsidRDefault="00D101A5">
      <w:r>
        <w:rPr>
          <w:rFonts w:ascii="Times New Roman" w:eastAsia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0E3040" wp14:editId="3E68A55B">
                <wp:simplePos x="0" y="0"/>
                <wp:positionH relativeFrom="margin">
                  <wp:posOffset>419100</wp:posOffset>
                </wp:positionH>
                <wp:positionV relativeFrom="paragraph">
                  <wp:posOffset>-127000</wp:posOffset>
                </wp:positionV>
                <wp:extent cx="4686300" cy="627380"/>
                <wp:effectExtent l="0" t="0" r="0" b="127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627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E1DA24" w14:textId="767F59CB" w:rsidR="00D101A5" w:rsidRPr="004725A9" w:rsidRDefault="00E405EE" w:rsidP="00D101A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D101A5" w:rsidRPr="003C52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FE697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D101A5">
                              <w:rPr>
                                <w:rFonts w:ascii="Times New Roman" w:hAnsi="Times New Roman" w:cs="Times New Roman"/>
                              </w:rPr>
                              <w:t xml:space="preserve"> Associations between GDM treatment and abdominal circumference (cm)</w:t>
                            </w:r>
                            <w:r w:rsidR="006502C0">
                              <w:rPr>
                                <w:rFonts w:ascii="Times New Roman" w:hAnsi="Times New Roman" w:cs="Times New Roman"/>
                              </w:rPr>
                              <w:t xml:space="preserve"> at birth</w:t>
                            </w:r>
                            <w:r w:rsidR="00D101A5">
                              <w:rPr>
                                <w:rFonts w:ascii="Times New Roman" w:hAnsi="Times New Roman" w:cs="Times New Roman"/>
                              </w:rPr>
                              <w:t xml:space="preserve"> with individual adjustments for confounding variab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0E3040" id="Text Box 35" o:spid="_x0000_s1030" type="#_x0000_t202" style="position:absolute;margin-left:33pt;margin-top:-10pt;width:369pt;height:49.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" filled="f" stroked="f" strokeweight=".5pt">
                <v:textbox>
                  <w:txbxContent>
                    <w:p w14:paraId="54E1DA24" w14:textId="767F59CB" w:rsidR="00D101A5" w:rsidRPr="004725A9" w:rsidRDefault="00E405EE" w:rsidP="00D101A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D101A5" w:rsidRPr="003C524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FE6975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D101A5">
                        <w:rPr>
                          <w:rFonts w:ascii="Times New Roman" w:hAnsi="Times New Roman" w:cs="Times New Roman"/>
                        </w:rPr>
                        <w:t xml:space="preserve"> Associations between GDM treatment and abdominal circumference (cm)</w:t>
                      </w:r>
                      <w:r w:rsidR="006502C0">
                        <w:rPr>
                          <w:rFonts w:ascii="Times New Roman" w:hAnsi="Times New Roman" w:cs="Times New Roman"/>
                        </w:rPr>
                        <w:t xml:space="preserve"> at birth</w:t>
                      </w:r>
                      <w:r w:rsidR="00D101A5">
                        <w:rPr>
                          <w:rFonts w:ascii="Times New Roman" w:hAnsi="Times New Roman" w:cs="Times New Roman"/>
                        </w:rPr>
                        <w:t xml:space="preserve"> with individual adjustments for confounding variabl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77D5" w:rsidRPr="00A677D5"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681CD6E2" wp14:editId="356C82E7">
                <wp:simplePos x="0" y="0"/>
                <wp:positionH relativeFrom="column">
                  <wp:posOffset>374015</wp:posOffset>
                </wp:positionH>
                <wp:positionV relativeFrom="paragraph">
                  <wp:posOffset>407035</wp:posOffset>
                </wp:positionV>
                <wp:extent cx="4789940" cy="8589673"/>
                <wp:effectExtent l="0" t="0" r="0" b="1905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940" cy="8589673"/>
                          <a:chOff x="0" y="0"/>
                          <a:chExt cx="4789940" cy="8518933"/>
                        </a:xfrm>
                      </wpg:grpSpPr>
                      <wps:wsp>
                        <wps:cNvPr id="126" name="Text Box 126"/>
                        <wps:cNvSpPr txBox="1"/>
                        <wps:spPr>
                          <a:xfrm>
                            <a:off x="0" y="0"/>
                            <a:ext cx="4789940" cy="84901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4"/>
                                <w:tblW w:w="7229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52"/>
                                <w:gridCol w:w="708"/>
                                <w:gridCol w:w="1843"/>
                                <w:gridCol w:w="2126"/>
                              </w:tblGrid>
                              <w:tr w:rsidR="00A677D5" w:rsidRPr="00A677D5" w14:paraId="2C49784E" w14:textId="77777777" w:rsidTr="00B65A7E">
                                <w:trPr>
                                  <w:trHeight w:val="274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41BA718" w14:textId="63282CB6" w:rsidR="00A677D5" w:rsidRPr="00A677D5" w:rsidRDefault="00A677D5" w:rsidP="00A97EA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founding variable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03E60CA1" w14:textId="77777777" w:rsidR="00A677D5" w:rsidRPr="00A677D5" w:rsidRDefault="00A677D5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2B7F25DA" w14:textId="77777777" w:rsidR="00A677D5" w:rsidRPr="00A677D5" w:rsidRDefault="00A677D5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Unadjusted coefficients</w:t>
                                    </w:r>
                                  </w:p>
                                  <w:p w14:paraId="47DBD9DC" w14:textId="77777777" w:rsidR="00A677D5" w:rsidRPr="00A677D5" w:rsidRDefault="00A677D5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5841B991" w14:textId="77777777" w:rsidR="00A677D5" w:rsidRPr="00A677D5" w:rsidRDefault="00A677D5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djusted</w:t>
                                    </w:r>
                                  </w:p>
                                  <w:p w14:paraId="6C78D80C" w14:textId="77777777" w:rsidR="00A677D5" w:rsidRPr="00A677D5" w:rsidRDefault="00A677D5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efficients</w:t>
                                    </w:r>
                                  </w:p>
                                  <w:p w14:paraId="73054588" w14:textId="77777777" w:rsidR="00A677D5" w:rsidRPr="00A677D5" w:rsidRDefault="00A677D5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</w:tr>
                              <w:tr w:rsidR="00A677D5" w:rsidRPr="00A677D5" w14:paraId="20146E81" w14:textId="77777777" w:rsidTr="00B65A7E">
                                <w:trPr>
                                  <w:trHeight w:val="357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19991298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BMI</w:t>
                                    </w:r>
                                  </w:p>
                                  <w:p w14:paraId="206B04EC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4A891F3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1F3E44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548A53A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222222"/>
                                        <w:sz w:val="18"/>
                                        <w:szCs w:val="18"/>
                                        <w:shd w:val="clear" w:color="auto" w:fill="FFFFFF"/>
                                        <w:vertAlign w:val="superscript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59B94820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410CE8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03CF5E19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455984C7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164799C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53E2B50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B4738DD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65D4B08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34143618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066BF570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6B37E6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F0663BB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132CDD12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3B29B0BD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8 (-1.1, -0.5)</w:t>
                                    </w:r>
                                  </w:p>
                                  <w:p w14:paraId="496E1B26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2 (-1.9, -0.5)</w:t>
                                    </w:r>
                                  </w:p>
                                </w:tc>
                              </w:tr>
                              <w:tr w:rsidR="00A677D5" w:rsidRPr="00A677D5" w14:paraId="1A5A2443" w14:textId="77777777" w:rsidTr="00B65A7E">
                                <w:trPr>
                                  <w:trHeight w:val="38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4ADFFB57" w14:textId="77777777" w:rsidR="00A677D5" w:rsidRPr="00A677D5" w:rsidRDefault="00A677D5" w:rsidP="00FB323A">
                                    <w:pPr>
                                      <w:ind w:left="398" w:hanging="398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height</w:t>
                                    </w:r>
                                  </w:p>
                                  <w:p w14:paraId="0DBA2674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3961EE8E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D09A32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5C64DF6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53A9DB5D" w14:textId="77777777" w:rsidR="00A677D5" w:rsidRPr="00A677D5" w:rsidRDefault="00A677D5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6516883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6C232861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1BD0F352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3A1361CA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49B436C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3765330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D6220D2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0891DD9A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5EEF111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146FAFB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BB5E6B0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C5FBF89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5 (-0.9, -0.1)</w:t>
                                    </w:r>
                                  </w:p>
                                  <w:p w14:paraId="7043BD30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4 (-0.7, -0.1)</w:t>
                                    </w:r>
                                  </w:p>
                                  <w:p w14:paraId="71BDD325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9 (-1.5, -0.2)</w:t>
                                    </w:r>
                                  </w:p>
                                </w:tc>
                              </w:tr>
                              <w:tr w:rsidR="00A677D5" w:rsidRPr="00A677D5" w14:paraId="13698E39" w14:textId="77777777" w:rsidTr="00B65A7E">
                                <w:trPr>
                                  <w:trHeight w:val="37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F2DCE86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age at childbirth</w:t>
                                    </w:r>
                                  </w:p>
                                  <w:p w14:paraId="6B589649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08A63C8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822D3D7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0B258CF7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3A9D9980" w14:textId="77777777" w:rsidR="00A677D5" w:rsidRPr="00A677D5" w:rsidRDefault="00A677D5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B169F10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3DE1014E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7BFBD4AA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071A7AF7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DEC1D4A" w14:textId="77777777" w:rsidR="00A677D5" w:rsidRPr="00A677D5" w:rsidRDefault="00A677D5" w:rsidP="0058457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62C6545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035C32F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598DC7FA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2F3D9CDC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9B771FF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D9D27D1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10D5125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06EED89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6 (-0.9, -0.3)</w:t>
                                    </w:r>
                                  </w:p>
                                  <w:p w14:paraId="13F75AF8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7, -0.4)</w:t>
                                    </w:r>
                                  </w:p>
                                </w:tc>
                              </w:tr>
                              <w:tr w:rsidR="00A677D5" w:rsidRPr="00A677D5" w14:paraId="445A5F52" w14:textId="77777777" w:rsidTr="00B65A7E">
                                <w:trPr>
                                  <w:trHeight w:val="373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381E80A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ethnicity</w:t>
                                    </w:r>
                                  </w:p>
                                  <w:p w14:paraId="39AF9E7A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215F75CE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66371E40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6B9062DA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D2D2ABA" w14:textId="77777777" w:rsidR="00A677D5" w:rsidRPr="00A677D5" w:rsidRDefault="00A677D5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8CCD9D7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15CDF6C2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1980284D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6496D1C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08FBE91D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32ABB20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959A04D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5E67967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4704540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0C1899F7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6D75127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D51166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4 (-0.8, -0.06)</w:t>
                                    </w:r>
                                  </w:p>
                                  <w:p w14:paraId="1AD4D046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4 (-0.6, -0.09)</w:t>
                                    </w:r>
                                  </w:p>
                                  <w:p w14:paraId="7146CE04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7 (-1.4, -0.04)</w:t>
                                    </w:r>
                                  </w:p>
                                </w:tc>
                              </w:tr>
                              <w:tr w:rsidR="00A677D5" w:rsidRPr="00A677D5" w14:paraId="18DA38C0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A07ADF8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parity</w:t>
                                    </w:r>
                                  </w:p>
                                  <w:p w14:paraId="73A9F37C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59EEC791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386AF8B1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AD3712B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CA97AC8" w14:textId="77777777" w:rsidR="00A677D5" w:rsidRPr="00A677D5" w:rsidRDefault="00A677D5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CD7FD62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75207150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78A80CA9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61FAA04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66E4ECB6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759DF2D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DD3B21D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4D64EA9C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338947FA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49B0B7A" w14:textId="77777777" w:rsidR="00A677D5" w:rsidRPr="00A677D5" w:rsidRDefault="00A677D5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B141000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BB6B12F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7AB8221A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9, -0.3)</w:t>
                                    </w:r>
                                  </w:p>
                                  <w:p w14:paraId="05012AF9" w14:textId="77777777" w:rsidR="00A677D5" w:rsidRPr="00A677D5" w:rsidRDefault="00A677D5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7, -0.3)</w:t>
                                    </w:r>
                                  </w:p>
                                </w:tc>
                              </w:tr>
                              <w:tr w:rsidR="00A677D5" w:rsidRPr="00A677D5" w14:paraId="6BCA80D0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6BFCA43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asting glucose at OGTT</w:t>
                                    </w:r>
                                  </w:p>
                                  <w:p w14:paraId="06BF1BC6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C992D94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B767EE0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BEE37CF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CDFD146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16C326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3ED7BB85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7541A612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728CE8B0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2C7945C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D9360F7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9FBD1DF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4CAF58AA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7DE946F3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953C645" w14:textId="77777777" w:rsidR="00A677D5" w:rsidRPr="00A677D5" w:rsidRDefault="00A677D5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DEA37C9" w14:textId="77777777" w:rsidR="00A677D5" w:rsidRPr="00A677D5" w:rsidRDefault="00A677D5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3D6AD118" w14:textId="77777777" w:rsidR="00A677D5" w:rsidRPr="00A677D5" w:rsidRDefault="00A677D5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8 (-1.1, -0.4)</w:t>
                                    </w:r>
                                  </w:p>
                                  <w:p w14:paraId="45E44C9A" w14:textId="77777777" w:rsidR="00A677D5" w:rsidRPr="00A677D5" w:rsidRDefault="00A677D5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4)</w:t>
                                    </w:r>
                                  </w:p>
                                  <w:p w14:paraId="625B8357" w14:textId="77777777" w:rsidR="00A677D5" w:rsidRPr="00A677D5" w:rsidRDefault="00A677D5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1 (-1.8, -0.4)</w:t>
                                    </w:r>
                                  </w:p>
                                </w:tc>
                              </w:tr>
                              <w:tr w:rsidR="00A677D5" w:rsidRPr="00A677D5" w14:paraId="4967D235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2BC8E18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2h post-load glucose at OGTT</w:t>
                                    </w:r>
                                  </w:p>
                                  <w:p w14:paraId="26A4032A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7D1A30EE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0D41005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2778FDF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FD721D3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B395DE3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72D3BD2E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400D873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620A4756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3F5FAB13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432C2E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A6C114D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5EE09AB3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699BBC29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168E69C2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07BEA6D" w14:textId="77777777" w:rsidR="00A677D5" w:rsidRPr="00A677D5" w:rsidRDefault="00A677D5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5CDD4537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.0 (-1.4, -0.6)</w:t>
                                    </w:r>
                                  </w:p>
                                  <w:p w14:paraId="2FB5454B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1.0 (-1.3, -0.6)</w:t>
                                    </w:r>
                                  </w:p>
                                  <w:p w14:paraId="583020D1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4 (-2.1, -0.6)</w:t>
                                    </w:r>
                                  </w:p>
                                </w:tc>
                              </w:tr>
                              <w:tr w:rsidR="00A677D5" w:rsidRPr="00A677D5" w14:paraId="6303B9C5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EF824C1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Smoking during pregnancy</w:t>
                                    </w:r>
                                  </w:p>
                                  <w:p w14:paraId="00A6D05E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1A9447DE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595DF73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21AA0EEA" w14:textId="77777777" w:rsidR="00A677D5" w:rsidRPr="00A677D5" w:rsidRDefault="00A677D5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140AF7C9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3D08628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71B75F7B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22D6DF4E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28418349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74565A16" w14:textId="77777777" w:rsidR="00A677D5" w:rsidRPr="00A677D5" w:rsidRDefault="00A677D5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FCB04A4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1A7DCACB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66D97E99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40DA9DE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1DE89D75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FED529D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4E874B51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37614D0D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5 (-0.8, -0.3)</w:t>
                                    </w:r>
                                  </w:p>
                                  <w:p w14:paraId="2AD5B168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</w:tr>
                              <w:tr w:rsidR="00A677D5" w:rsidRPr="00A677D5" w14:paraId="297A4264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0FAB65A" w14:textId="77777777" w:rsidR="00A677D5" w:rsidRPr="00A677D5" w:rsidRDefault="00A677D5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hild sex</w:t>
                                    </w:r>
                                  </w:p>
                                  <w:p w14:paraId="4D3250DE" w14:textId="77777777" w:rsidR="00A677D5" w:rsidRPr="00A677D5" w:rsidRDefault="00A677D5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1E553B01" w14:textId="77777777" w:rsidR="00A677D5" w:rsidRPr="00A677D5" w:rsidRDefault="00A677D5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6C54D7C" w14:textId="77777777" w:rsidR="00A677D5" w:rsidRPr="00A677D5" w:rsidRDefault="00A677D5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A3A69C3" w14:textId="77777777" w:rsidR="00A677D5" w:rsidRPr="00A677D5" w:rsidRDefault="00A677D5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DF81DE7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2A00C5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1107701B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65647C3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5AFF5ED1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1E56147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7D1A31B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06B1322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16C9CE67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5700111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89CB117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E42A45B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0DA83192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088260EB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0CCCD7AA" w14:textId="77777777" w:rsidR="00A677D5" w:rsidRPr="00A677D5" w:rsidRDefault="00A677D5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7, -0.3)</w:t>
                                    </w:r>
                                  </w:p>
                                </w:tc>
                              </w:tr>
                              <w:tr w:rsidR="00A677D5" w:rsidRPr="00A677D5" w14:paraId="4313EEC5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251C18E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Route of birth</w:t>
                                    </w:r>
                                  </w:p>
                                  <w:p w14:paraId="257B4C83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063314F6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0B7CCE6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563C81D9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6A4E4A0E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87BEE53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2572CDEE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4052ECE4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4856C0F7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4335B147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DDEB9B2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486D7C0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240FC4C8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0BFCF2F1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0200C991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341741F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110CF2A" w14:textId="77777777" w:rsidR="00A677D5" w:rsidRPr="00A677D5" w:rsidRDefault="00A677D5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1, -0.3)</w:t>
                                    </w:r>
                                  </w:p>
                                  <w:p w14:paraId="6CE83913" w14:textId="77777777" w:rsidR="00A677D5" w:rsidRPr="00A677D5" w:rsidRDefault="00A677D5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5 (-0.8, -0.3)</w:t>
                                    </w:r>
                                  </w:p>
                                  <w:p w14:paraId="23E27E4C" w14:textId="77777777" w:rsidR="00A677D5" w:rsidRPr="00A677D5" w:rsidRDefault="00A677D5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</w:tr>
                              <w:tr w:rsidR="00A677D5" w:rsidRPr="00A677D5" w14:paraId="65C5D61D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6EBBC824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Gestational age at delivery</w:t>
                                    </w:r>
                                  </w:p>
                                  <w:p w14:paraId="34F9FF58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75C5ACF4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3B89129D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49BE22F" w14:textId="77777777" w:rsidR="00A677D5" w:rsidRPr="00A677D5" w:rsidRDefault="00A677D5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3B40F40D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5DF5B6F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24C37A75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7A3D98C4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281A953C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EDBE65B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520F670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C9B2E89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3854FD62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2F897A9C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8317CA0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D86EAAE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BE5E5E9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4 (-0.7, -0.01)</w:t>
                                    </w:r>
                                  </w:p>
                                  <w:p w14:paraId="2DB1E72C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3 (0.07, 0.6)</w:t>
                                    </w:r>
                                  </w:p>
                                  <w:p w14:paraId="1CFE606C" w14:textId="77777777" w:rsidR="00A677D5" w:rsidRPr="00A677D5" w:rsidRDefault="00A677D5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1 (-0.7, 0.5)</w:t>
                                    </w:r>
                                  </w:p>
                                </w:tc>
                              </w:tr>
                              <w:tr w:rsidR="00A677D5" w:rsidRPr="00A677D5" w14:paraId="2DFA1AE4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1B4104A" w14:textId="7ABA1A54" w:rsidR="00A677D5" w:rsidRPr="00A677D5" w:rsidRDefault="00A677D5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ll co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founding variables</w:t>
                                    </w:r>
                                  </w:p>
                                  <w:p w14:paraId="23E1ED75" w14:textId="77777777" w:rsidR="00A677D5" w:rsidRPr="00A677D5" w:rsidRDefault="00A677D5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2D5F5DAC" w14:textId="77777777" w:rsidR="00A677D5" w:rsidRPr="00A677D5" w:rsidRDefault="00A677D5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3E9963DB" w14:textId="77777777" w:rsidR="00A677D5" w:rsidRPr="00A677D5" w:rsidRDefault="00A677D5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D989044" w14:textId="77777777" w:rsidR="00A677D5" w:rsidRPr="00A677D5" w:rsidRDefault="00A677D5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00E35407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C1B436C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6,991</w:t>
                                    </w:r>
                                  </w:p>
                                  <w:p w14:paraId="2CF64687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94</w:t>
                                    </w:r>
                                  </w:p>
                                  <w:p w14:paraId="7EFC622C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34</w:t>
                                    </w:r>
                                  </w:p>
                                  <w:p w14:paraId="334F323A" w14:textId="77777777" w:rsidR="00A677D5" w:rsidRPr="00A677D5" w:rsidRDefault="00A677D5" w:rsidP="00703C3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00469D16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0050971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C481396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7 (-1.0, -0.3)</w:t>
                                    </w:r>
                                  </w:p>
                                  <w:p w14:paraId="04243A10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0.8, -0.3)</w:t>
                                    </w:r>
                                  </w:p>
                                  <w:p w14:paraId="7CD41FBF" w14:textId="77777777" w:rsidR="00A677D5" w:rsidRPr="00A677D5" w:rsidRDefault="00A677D5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1.0 (-1.6, -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0D2DB78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43A78D0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3239A4E5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1.0, -0.2)</w:t>
                                    </w:r>
                                  </w:p>
                                  <w:p w14:paraId="6877BD28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3 (-0.6, 0.02)</w:t>
                                    </w:r>
                                  </w:p>
                                  <w:p w14:paraId="54A08ACF" w14:textId="77777777" w:rsidR="00A677D5" w:rsidRPr="00A677D5" w:rsidRDefault="00A677D5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677D5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6 (-1.3, 0.003)</w:t>
                                    </w:r>
                                  </w:p>
                                </w:tc>
                              </w:tr>
                            </w:tbl>
                            <w:p w14:paraId="6EE661AF" w14:textId="77777777" w:rsidR="00A677D5" w:rsidRDefault="00A677D5" w:rsidP="00A677D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Text Box 127"/>
                        <wps:cNvSpPr txBox="1"/>
                        <wps:spPr>
                          <a:xfrm>
                            <a:off x="1" y="8282042"/>
                            <a:ext cx="3273837" cy="2368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73E7402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MI: body mass index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GTT: oral glucose tolerance test </w:t>
                              </w:r>
                            </w:p>
                            <w:p w14:paraId="51F526E6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4E22BE8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3BB41C4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1D6D7EB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1A261270" w14:textId="77777777" w:rsidR="00A677D5" w:rsidRDefault="00A677D5" w:rsidP="00A677D5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1CD6E2" id="Group 125" o:spid="_x0000_s1031" style="position:absolute;margin-left:29.45pt;margin-top:32.05pt;width:377.15pt;height:676.35pt;z-index:251683840;mso-height-relative:margin" coordsize="47899,851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">
                <v:shape id="Text Box 126" o:spid="_x0000_s1032" type="#_x0000_t202" style="position:absolute;width:47899;height:84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" fillcolor="window" stroked="f" strokeweight=".5pt">
                  <v:textbox>
                    <w:txbxContent>
                      <w:tbl>
                        <w:tblPr>
                          <w:tblStyle w:val="TableGrid4"/>
                          <w:tblW w:w="7229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2552"/>
                          <w:gridCol w:w="708"/>
                          <w:gridCol w:w="1843"/>
                          <w:gridCol w:w="2126"/>
                        </w:tblGrid>
                        <w:tr w:rsidR="00A677D5" w:rsidRPr="00A677D5" w14:paraId="2C49784E" w14:textId="77777777" w:rsidTr="00B65A7E">
                          <w:trPr>
                            <w:trHeight w:val="274"/>
                          </w:trPr>
                          <w:tc>
                            <w:tcPr>
                              <w:tcW w:w="2552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41BA718" w14:textId="63282CB6" w:rsidR="00A677D5" w:rsidRPr="00A677D5" w:rsidRDefault="00A677D5" w:rsidP="00A97EA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founding variable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03E60CA1" w14:textId="77777777" w:rsidR="00A677D5" w:rsidRPr="00A677D5" w:rsidRDefault="00A677D5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2B7F25DA" w14:textId="77777777" w:rsidR="00A677D5" w:rsidRPr="00A677D5" w:rsidRDefault="00A677D5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Unadjusted coefficients</w:t>
                              </w:r>
                            </w:p>
                            <w:p w14:paraId="47DBD9DC" w14:textId="77777777" w:rsidR="00A677D5" w:rsidRPr="00A677D5" w:rsidRDefault="00A677D5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5841B991" w14:textId="77777777" w:rsidR="00A677D5" w:rsidRPr="00A677D5" w:rsidRDefault="00A677D5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djusted</w:t>
                              </w:r>
                            </w:p>
                            <w:p w14:paraId="6C78D80C" w14:textId="77777777" w:rsidR="00A677D5" w:rsidRPr="00A677D5" w:rsidRDefault="00A677D5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efficients</w:t>
                              </w:r>
                            </w:p>
                            <w:p w14:paraId="73054588" w14:textId="77777777" w:rsidR="00A677D5" w:rsidRPr="00A677D5" w:rsidRDefault="00A677D5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</w:tr>
                        <w:tr w:rsidR="00A677D5" w:rsidRPr="00A677D5" w14:paraId="20146E81" w14:textId="77777777" w:rsidTr="00B65A7E">
                          <w:trPr>
                            <w:trHeight w:val="357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19991298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BMI</w:t>
                              </w:r>
                            </w:p>
                            <w:p w14:paraId="206B04EC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4A891F3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1F3E44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548A53A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222222"/>
                                  <w:sz w:val="18"/>
                                  <w:szCs w:val="18"/>
                                  <w:shd w:val="clear" w:color="auto" w:fill="FFFFFF"/>
                                  <w:vertAlign w:val="superscript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59B94820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410CE8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03CF5E19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455984C7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164799C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53E2B50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B4738DD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65D4B08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34143618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066BF570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6B37E6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5F0663BB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132CDD12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3B29B0BD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8 (-1.1, -0.5)</w:t>
                              </w:r>
                            </w:p>
                            <w:p w14:paraId="496E1B26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2 (-1.9, -0.5)</w:t>
                              </w:r>
                            </w:p>
                          </w:tc>
                        </w:tr>
                        <w:tr w:rsidR="00A677D5" w:rsidRPr="00A677D5" w14:paraId="1A5A2443" w14:textId="77777777" w:rsidTr="00B65A7E">
                          <w:trPr>
                            <w:trHeight w:val="38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4ADFFB57" w14:textId="77777777" w:rsidR="00A677D5" w:rsidRPr="00A677D5" w:rsidRDefault="00A677D5" w:rsidP="00FB323A">
                              <w:pPr>
                                <w:ind w:left="398" w:hanging="398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height</w:t>
                              </w:r>
                            </w:p>
                            <w:p w14:paraId="0DBA2674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3961EE8E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D09A32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5C64DF6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53A9DB5D" w14:textId="77777777" w:rsidR="00A677D5" w:rsidRPr="00A677D5" w:rsidRDefault="00A677D5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6516883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6C232861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1BD0F352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3A1361CA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49B436C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3765330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D6220D2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0891DD9A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5EEF111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146FAFB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1BB5E6B0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C5FBF89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5 (-0.9, -0.1)</w:t>
                              </w:r>
                            </w:p>
                            <w:p w14:paraId="7043BD30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4 (-0.7, -0.1)</w:t>
                              </w:r>
                            </w:p>
                            <w:p w14:paraId="71BDD325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9 (-1.5, -0.2)</w:t>
                              </w:r>
                            </w:p>
                          </w:tc>
                        </w:tr>
                        <w:tr w:rsidR="00A677D5" w:rsidRPr="00A677D5" w14:paraId="13698E39" w14:textId="77777777" w:rsidTr="00B65A7E">
                          <w:trPr>
                            <w:trHeight w:val="37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F2DCE86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age at childbirth</w:t>
                              </w:r>
                            </w:p>
                            <w:p w14:paraId="6B589649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08A63C8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822D3D7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0B258CF7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3A9D9980" w14:textId="77777777" w:rsidR="00A677D5" w:rsidRPr="00A677D5" w:rsidRDefault="00A677D5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B169F10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3DE1014E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7BFBD4AA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071A7AF7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DEC1D4A" w14:textId="77777777" w:rsidR="00A677D5" w:rsidRPr="00A677D5" w:rsidRDefault="00A677D5" w:rsidP="005845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62C6545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035C32F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598DC7FA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2F3D9CDC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69B771FF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3D9D27D1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10D5125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06EED89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6 (-0.9, -0.3)</w:t>
                              </w:r>
                            </w:p>
                            <w:p w14:paraId="13F75AF8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7, -0.4)</w:t>
                              </w:r>
                            </w:p>
                          </w:tc>
                        </w:tr>
                        <w:tr w:rsidR="00A677D5" w:rsidRPr="00A677D5" w14:paraId="445A5F52" w14:textId="77777777" w:rsidTr="00B65A7E">
                          <w:trPr>
                            <w:trHeight w:val="373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381E80A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ethnicity</w:t>
                              </w:r>
                            </w:p>
                            <w:p w14:paraId="39AF9E7A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215F75CE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66371E40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6B9062DA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D2D2ABA" w14:textId="77777777" w:rsidR="00A677D5" w:rsidRPr="00A677D5" w:rsidRDefault="00A677D5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8CCD9D7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15CDF6C2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1980284D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6496D1C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08FBE91D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32ABB20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959A04D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5E67967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4704540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0C1899F7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26D75127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D51166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4 (-0.8, -0.06)</w:t>
                              </w:r>
                            </w:p>
                            <w:p w14:paraId="1AD4D046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4 (-0.6, -0.09)</w:t>
                              </w:r>
                            </w:p>
                            <w:p w14:paraId="7146CE04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7 (-1.4, -0.04)</w:t>
                              </w:r>
                            </w:p>
                          </w:tc>
                        </w:tr>
                        <w:tr w:rsidR="00A677D5" w:rsidRPr="00A677D5" w14:paraId="18DA38C0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A07ADF8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parity</w:t>
                              </w:r>
                            </w:p>
                            <w:p w14:paraId="73A9F37C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59EEC791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386AF8B1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AD3712B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CA97AC8" w14:textId="77777777" w:rsidR="00A677D5" w:rsidRPr="00A677D5" w:rsidRDefault="00A677D5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CD7FD62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75207150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78A80CA9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61FAA04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66E4ECB6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759DF2D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DD3B21D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4D64EA9C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338947FA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49B0B7A" w14:textId="77777777" w:rsidR="00A677D5" w:rsidRPr="00A677D5" w:rsidRDefault="00A677D5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B141000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BB6B12F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7AB8221A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9, -0.3)</w:t>
                              </w:r>
                            </w:p>
                            <w:p w14:paraId="05012AF9" w14:textId="77777777" w:rsidR="00A677D5" w:rsidRPr="00A677D5" w:rsidRDefault="00A677D5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7, -0.3)</w:t>
                              </w:r>
                            </w:p>
                          </w:tc>
                        </w:tr>
                        <w:tr w:rsidR="00A677D5" w:rsidRPr="00A677D5" w14:paraId="6BCA80D0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6BFCA43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asting glucose at OGTT</w:t>
                              </w:r>
                            </w:p>
                            <w:p w14:paraId="06BF1BC6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C992D94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B767EE0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BEE37CF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CDFD146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16C326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3ED7BB85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7541A612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728CE8B0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2C7945C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D9360F7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9FBD1DF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4CAF58AA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7DE946F3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953C645" w14:textId="77777777" w:rsidR="00A677D5" w:rsidRPr="00A677D5" w:rsidRDefault="00A677D5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DEA37C9" w14:textId="77777777" w:rsidR="00A677D5" w:rsidRPr="00A677D5" w:rsidRDefault="00A677D5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3D6AD118" w14:textId="77777777" w:rsidR="00A677D5" w:rsidRPr="00A677D5" w:rsidRDefault="00A677D5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8 (-1.1, -0.4)</w:t>
                              </w:r>
                            </w:p>
                            <w:p w14:paraId="45E44C9A" w14:textId="77777777" w:rsidR="00A677D5" w:rsidRPr="00A677D5" w:rsidRDefault="00A677D5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4)</w:t>
                              </w:r>
                            </w:p>
                            <w:p w14:paraId="625B8357" w14:textId="77777777" w:rsidR="00A677D5" w:rsidRPr="00A677D5" w:rsidRDefault="00A677D5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1 (-1.8, -0.4)</w:t>
                              </w:r>
                            </w:p>
                          </w:tc>
                        </w:tr>
                        <w:tr w:rsidR="00A677D5" w:rsidRPr="00A677D5" w14:paraId="4967D235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2BC8E18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2h post-load glucose at OGTT</w:t>
                              </w:r>
                            </w:p>
                            <w:p w14:paraId="26A4032A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7D1A30EE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0D41005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2778FDF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FD721D3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B395DE3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72D3BD2E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400D873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620A4756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3F5FAB13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432C2E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A6C114D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5EE09AB3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699BBC29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168E69C2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07BEA6D" w14:textId="77777777" w:rsidR="00A677D5" w:rsidRPr="00A677D5" w:rsidRDefault="00A677D5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5CDD4537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.0 (-1.4, -0.6)</w:t>
                              </w:r>
                            </w:p>
                            <w:p w14:paraId="2FB5454B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1.0 (-1.3, -0.6)</w:t>
                              </w:r>
                            </w:p>
                            <w:p w14:paraId="583020D1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4 (-2.1, -0.6)</w:t>
                              </w:r>
                            </w:p>
                          </w:tc>
                        </w:tr>
                        <w:tr w:rsidR="00A677D5" w:rsidRPr="00A677D5" w14:paraId="6303B9C5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EF824C1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moking during pregnancy</w:t>
                              </w:r>
                            </w:p>
                            <w:p w14:paraId="00A6D05E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1A9447DE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595DF73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21AA0EEA" w14:textId="77777777" w:rsidR="00A677D5" w:rsidRPr="00A677D5" w:rsidRDefault="00A677D5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140AF7C9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03D08628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71B75F7B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22D6DF4E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28418349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74565A16" w14:textId="77777777" w:rsidR="00A677D5" w:rsidRPr="00A677D5" w:rsidRDefault="00A677D5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FCB04A4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1A7DCACB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66D97E99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40DA9DE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1DE89D75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FED529D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4E874B51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37614D0D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5 (-0.8, -0.3)</w:t>
                              </w:r>
                            </w:p>
                            <w:p w14:paraId="2AD5B168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</w:tr>
                        <w:tr w:rsidR="00A677D5" w:rsidRPr="00A677D5" w14:paraId="297A4264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0FAB65A" w14:textId="77777777" w:rsidR="00A677D5" w:rsidRPr="00A677D5" w:rsidRDefault="00A677D5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hild sex</w:t>
                              </w:r>
                            </w:p>
                            <w:p w14:paraId="4D3250DE" w14:textId="77777777" w:rsidR="00A677D5" w:rsidRPr="00A677D5" w:rsidRDefault="00A677D5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1E553B01" w14:textId="77777777" w:rsidR="00A677D5" w:rsidRPr="00A677D5" w:rsidRDefault="00A677D5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6C54D7C" w14:textId="77777777" w:rsidR="00A677D5" w:rsidRPr="00A677D5" w:rsidRDefault="00A677D5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A3A69C3" w14:textId="77777777" w:rsidR="00A677D5" w:rsidRPr="00A677D5" w:rsidRDefault="00A677D5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DF81DE7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2A00C5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1107701B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65647C3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5AFF5ED1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1E56147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7D1A31B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06B1322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16C9CE67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5700111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89CB117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E42A45B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0DA83192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088260EB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0CCCD7AA" w14:textId="77777777" w:rsidR="00A677D5" w:rsidRPr="00A677D5" w:rsidRDefault="00A677D5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7, -0.3)</w:t>
                              </w:r>
                            </w:p>
                          </w:tc>
                        </w:tr>
                        <w:tr w:rsidR="00A677D5" w:rsidRPr="00A677D5" w14:paraId="4313EEC5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251C18E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Route of birth</w:t>
                              </w:r>
                            </w:p>
                            <w:p w14:paraId="257B4C83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063314F6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0B7CCE6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563C81D9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6A4E4A0E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87BEE53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2572CDEE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4052ECE4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4856C0F7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4335B147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DDEB9B2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486D7C0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240FC4C8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0BFCF2F1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0200C991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341741F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110CF2A" w14:textId="77777777" w:rsidR="00A677D5" w:rsidRPr="00A677D5" w:rsidRDefault="00A677D5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1, -0.3)</w:t>
                              </w:r>
                            </w:p>
                            <w:p w14:paraId="6CE83913" w14:textId="77777777" w:rsidR="00A677D5" w:rsidRPr="00A677D5" w:rsidRDefault="00A677D5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5 (-0.8, -0.3)</w:t>
                              </w:r>
                            </w:p>
                            <w:p w14:paraId="23E27E4C" w14:textId="77777777" w:rsidR="00A677D5" w:rsidRPr="00A677D5" w:rsidRDefault="00A677D5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</w:tr>
                        <w:tr w:rsidR="00A677D5" w:rsidRPr="00A677D5" w14:paraId="65C5D61D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6EBBC824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Gestational age at delivery</w:t>
                              </w:r>
                            </w:p>
                            <w:p w14:paraId="34F9FF58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75C5ACF4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3B89129D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49BE22F" w14:textId="77777777" w:rsidR="00A677D5" w:rsidRPr="00A677D5" w:rsidRDefault="00A677D5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3B40F40D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5DF5B6F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24C37A75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7A3D98C4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281A953C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EDBE65B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520F670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C9B2E89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3854FD62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2F897A9C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48317CA0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D86EAAE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BE5E5E9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4 (-0.7, -0.01)</w:t>
                              </w:r>
                            </w:p>
                            <w:p w14:paraId="2DB1E72C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3 (0.07, 0.6)</w:t>
                              </w:r>
                            </w:p>
                            <w:p w14:paraId="1CFE606C" w14:textId="77777777" w:rsidR="00A677D5" w:rsidRPr="00A677D5" w:rsidRDefault="00A677D5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1 (-0.7, 0.5)</w:t>
                              </w:r>
                            </w:p>
                          </w:tc>
                        </w:tr>
                        <w:tr w:rsidR="00A677D5" w:rsidRPr="00A677D5" w14:paraId="2DFA1AE4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1B4104A" w14:textId="7ABA1A54" w:rsidR="00A677D5" w:rsidRPr="00A677D5" w:rsidRDefault="00A677D5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All co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founding variables</w:t>
                              </w:r>
                            </w:p>
                            <w:p w14:paraId="23E1ED75" w14:textId="77777777" w:rsidR="00A677D5" w:rsidRPr="00A677D5" w:rsidRDefault="00A677D5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2D5F5DAC" w14:textId="77777777" w:rsidR="00A677D5" w:rsidRPr="00A677D5" w:rsidRDefault="00A677D5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3E9963DB" w14:textId="77777777" w:rsidR="00A677D5" w:rsidRPr="00A677D5" w:rsidRDefault="00A677D5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D989044" w14:textId="77777777" w:rsidR="00A677D5" w:rsidRPr="00A677D5" w:rsidRDefault="00A677D5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00E35407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C1B436C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6,991</w:t>
                              </w:r>
                            </w:p>
                            <w:p w14:paraId="2CF64687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94</w:t>
                              </w:r>
                            </w:p>
                            <w:p w14:paraId="7EFC622C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34</w:t>
                              </w:r>
                            </w:p>
                            <w:p w14:paraId="334F323A" w14:textId="77777777" w:rsidR="00A677D5" w:rsidRPr="00A677D5" w:rsidRDefault="00A677D5" w:rsidP="00703C3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00469D16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0050971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C481396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7 (-1.0, -0.3)</w:t>
                              </w:r>
                            </w:p>
                            <w:p w14:paraId="04243A10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0.8, -0.3)</w:t>
                              </w:r>
                            </w:p>
                            <w:p w14:paraId="7CD41FBF" w14:textId="77777777" w:rsidR="00A677D5" w:rsidRPr="00A677D5" w:rsidRDefault="00A677D5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1.0 (-1.6, -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</w:tcPr>
                            <w:p w14:paraId="70D2DB78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43A78D0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3239A4E5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1.0, -0.2)</w:t>
                              </w:r>
                            </w:p>
                            <w:p w14:paraId="6877BD28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3 (-0.6, 0.02)</w:t>
                              </w:r>
                            </w:p>
                            <w:p w14:paraId="54A08ACF" w14:textId="77777777" w:rsidR="00A677D5" w:rsidRPr="00A677D5" w:rsidRDefault="00A677D5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677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6 (-1.3, 0.003)</w:t>
                              </w:r>
                            </w:p>
                          </w:tc>
                        </w:tr>
                      </w:tbl>
                      <w:p w14:paraId="6EE661AF" w14:textId="77777777" w:rsidR="00A677D5" w:rsidRDefault="00A677D5" w:rsidP="00A677D5"/>
                    </w:txbxContent>
                  </v:textbox>
                </v:shape>
                <v:shape id="Text Box 127" o:spid="_x0000_s1033" type="#_x0000_t202" style="position:absolute;top:82820;width:32738;height:2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" filled="f" stroked="f" strokeweight=".5pt">
                  <v:textbox>
                    <w:txbxContent>
                      <w:p w14:paraId="173E7402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MI: body mass index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;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GTT: oral glucose tolerance test </w:t>
                        </w:r>
                      </w:p>
                      <w:p w14:paraId="51F526E6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44E22BE8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3BB41C4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1D6D7EB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1A261270" w14:textId="77777777" w:rsidR="00A677D5" w:rsidRDefault="00A677D5" w:rsidP="00A677D5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7929C17F" w14:textId="51F12C88" w:rsidR="00147628" w:rsidRDefault="00147628"/>
    <w:p w14:paraId="2C463FF0" w14:textId="1E0FAE8F" w:rsidR="00147628" w:rsidRDefault="00147628"/>
    <w:p w14:paraId="5AA86BA7" w14:textId="0A36DF5B" w:rsidR="00147628" w:rsidRDefault="00147628"/>
    <w:p w14:paraId="762358EF" w14:textId="4517AF7A" w:rsidR="00147628" w:rsidRDefault="00147628"/>
    <w:p w14:paraId="38B3AF77" w14:textId="605F4165" w:rsidR="00147628" w:rsidRDefault="00147628"/>
    <w:p w14:paraId="415C9F60" w14:textId="195AFDFE" w:rsidR="00147628" w:rsidRDefault="00147628"/>
    <w:p w14:paraId="52CEC420" w14:textId="6146EB12" w:rsidR="00147628" w:rsidRDefault="00147628"/>
    <w:p w14:paraId="78B4FD82" w14:textId="526E5A9D" w:rsidR="00147628" w:rsidRDefault="00147628"/>
    <w:p w14:paraId="6E971292" w14:textId="34B06D91" w:rsidR="00147628" w:rsidRDefault="00147628"/>
    <w:p w14:paraId="6F681755" w14:textId="075418E9" w:rsidR="00147628" w:rsidRDefault="00147628"/>
    <w:p w14:paraId="404C4E07" w14:textId="4A5A42E7" w:rsidR="00147628" w:rsidRDefault="00147628"/>
    <w:p w14:paraId="03C56207" w14:textId="464E4C4F" w:rsidR="00147628" w:rsidRDefault="00147628"/>
    <w:p w14:paraId="44D23B28" w14:textId="73707DE3" w:rsidR="00147628" w:rsidRDefault="00147628"/>
    <w:p w14:paraId="3D9A54A4" w14:textId="64ADF610" w:rsidR="004C7760" w:rsidRDefault="004C7760"/>
    <w:p w14:paraId="00C59F87" w14:textId="3885BE1C" w:rsidR="004C7760" w:rsidRDefault="004C7760"/>
    <w:p w14:paraId="7DDAF742" w14:textId="544CA865" w:rsidR="004C7760" w:rsidRDefault="004C7760"/>
    <w:p w14:paraId="1BE509A1" w14:textId="3CAF1E49" w:rsidR="004C7760" w:rsidRDefault="004C7760"/>
    <w:p w14:paraId="2529A439" w14:textId="498DE00B" w:rsidR="004C7760" w:rsidRDefault="004C7760"/>
    <w:p w14:paraId="62D8EED2" w14:textId="374ECC8D" w:rsidR="004C7760" w:rsidRDefault="004C7760"/>
    <w:p w14:paraId="650A0407" w14:textId="4C497355" w:rsidR="004C7760" w:rsidRDefault="004C7760"/>
    <w:p w14:paraId="38DA6835" w14:textId="2DDC9B69" w:rsidR="004C7760" w:rsidRDefault="004C7760"/>
    <w:p w14:paraId="0342E30A" w14:textId="380CAC95" w:rsidR="004C7760" w:rsidRDefault="004C7760"/>
    <w:p w14:paraId="5945A194" w14:textId="5F548640" w:rsidR="004C7760" w:rsidRDefault="004C7760"/>
    <w:p w14:paraId="48AF3D23" w14:textId="05C9332C" w:rsidR="004C7760" w:rsidRDefault="004C7760"/>
    <w:p w14:paraId="12BCCF17" w14:textId="7061705B" w:rsidR="004C7760" w:rsidRDefault="004C7760"/>
    <w:p w14:paraId="65204C71" w14:textId="23216EC8" w:rsidR="004C7760" w:rsidRDefault="004C7760"/>
    <w:p w14:paraId="54A3BF6E" w14:textId="28F3B175" w:rsidR="004C7760" w:rsidRDefault="004C7760"/>
    <w:p w14:paraId="27EBAED2" w14:textId="179E758C" w:rsidR="004C7760" w:rsidRDefault="004C7760"/>
    <w:p w14:paraId="35104BBC" w14:textId="4D3636E6" w:rsidR="004C7760" w:rsidRDefault="004C7760"/>
    <w:p w14:paraId="33E4F9F6" w14:textId="72561520" w:rsidR="004C7760" w:rsidRDefault="004C7760"/>
    <w:p w14:paraId="6B7566C1" w14:textId="1A01A6C4" w:rsidR="004C7760" w:rsidRDefault="00E431B7">
      <w:r>
        <w:rPr>
          <w:rFonts w:ascii="Times New Roman" w:eastAsia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C6778E1" wp14:editId="3BD9072D">
                <wp:simplePos x="0" y="0"/>
                <wp:positionH relativeFrom="margin">
                  <wp:posOffset>368300</wp:posOffset>
                </wp:positionH>
                <wp:positionV relativeFrom="paragraph">
                  <wp:posOffset>-165100</wp:posOffset>
                </wp:positionV>
                <wp:extent cx="4686300" cy="61468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614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626D23" w14:textId="6120A0E2" w:rsidR="00E431B7" w:rsidRPr="004725A9" w:rsidRDefault="00E405EE" w:rsidP="00E431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E431B7" w:rsidRPr="003C52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E26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="00E431B7">
                              <w:rPr>
                                <w:rFonts w:ascii="Times New Roman" w:hAnsi="Times New Roman" w:cs="Times New Roman"/>
                              </w:rPr>
                              <w:t xml:space="preserve"> Associations between GDM treatment and </w:t>
                            </w:r>
                            <w:r w:rsidR="003A6350">
                              <w:rPr>
                                <w:rFonts w:ascii="Times New Roman" w:hAnsi="Times New Roman" w:cs="Times New Roman"/>
                              </w:rPr>
                              <w:t xml:space="preserve">subscapular skinfold thickness </w:t>
                            </w:r>
                            <w:r w:rsidR="00E431B7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3A6350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="00E431B7">
                              <w:rPr>
                                <w:rFonts w:ascii="Times New Roman" w:hAnsi="Times New Roman" w:cs="Times New Roman"/>
                              </w:rPr>
                              <w:t xml:space="preserve">m) </w:t>
                            </w:r>
                            <w:r w:rsidR="00E822AB">
                              <w:rPr>
                                <w:rFonts w:ascii="Times New Roman" w:hAnsi="Times New Roman" w:cs="Times New Roman"/>
                              </w:rPr>
                              <w:t xml:space="preserve">at birth </w:t>
                            </w:r>
                            <w:r w:rsidR="00E431B7">
                              <w:rPr>
                                <w:rFonts w:ascii="Times New Roman" w:hAnsi="Times New Roman" w:cs="Times New Roman"/>
                              </w:rPr>
                              <w:t xml:space="preserve">with individual adjustments for confounding variab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778E1" id="Text Box 36" o:spid="_x0000_s1034" type="#_x0000_t202" style="position:absolute;margin-left:29pt;margin-top:-13pt;width:369pt;height:48.4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" filled="f" stroked="f" strokeweight=".5pt">
                <v:textbox>
                  <w:txbxContent>
                    <w:p w14:paraId="4B626D23" w14:textId="6120A0E2" w:rsidR="00E431B7" w:rsidRPr="004725A9" w:rsidRDefault="00E405EE" w:rsidP="00E431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E431B7" w:rsidRPr="003C524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4E26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="00E431B7">
                        <w:rPr>
                          <w:rFonts w:ascii="Times New Roman" w:hAnsi="Times New Roman" w:cs="Times New Roman"/>
                        </w:rPr>
                        <w:t xml:space="preserve"> Associations between GDM treatment and </w:t>
                      </w:r>
                      <w:r w:rsidR="003A6350">
                        <w:rPr>
                          <w:rFonts w:ascii="Times New Roman" w:hAnsi="Times New Roman" w:cs="Times New Roman"/>
                        </w:rPr>
                        <w:t xml:space="preserve">subscapular skinfold thickness </w:t>
                      </w:r>
                      <w:r w:rsidR="00E431B7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3A6350">
                        <w:rPr>
                          <w:rFonts w:ascii="Times New Roman" w:hAnsi="Times New Roman" w:cs="Times New Roman"/>
                        </w:rPr>
                        <w:t>m</w:t>
                      </w:r>
                      <w:r w:rsidR="00E431B7">
                        <w:rPr>
                          <w:rFonts w:ascii="Times New Roman" w:hAnsi="Times New Roman" w:cs="Times New Roman"/>
                        </w:rPr>
                        <w:t xml:space="preserve">m) </w:t>
                      </w:r>
                      <w:r w:rsidR="00E822AB">
                        <w:rPr>
                          <w:rFonts w:ascii="Times New Roman" w:hAnsi="Times New Roman" w:cs="Times New Roman"/>
                        </w:rPr>
                        <w:t xml:space="preserve">at birth </w:t>
                      </w:r>
                      <w:r w:rsidR="00E431B7">
                        <w:rPr>
                          <w:rFonts w:ascii="Times New Roman" w:hAnsi="Times New Roman" w:cs="Times New Roman"/>
                        </w:rPr>
                        <w:t xml:space="preserve">with individual adjustments for confounding variabl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49C200" w14:textId="20A44EF9" w:rsidR="004C7760" w:rsidRDefault="004C7760"/>
    <w:p w14:paraId="5A76592F" w14:textId="5EE6B185" w:rsidR="004C7760" w:rsidRDefault="00A438A1"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53351C1F" wp14:editId="3784C52D">
                <wp:simplePos x="0" y="0"/>
                <wp:positionH relativeFrom="column">
                  <wp:posOffset>335280</wp:posOffset>
                </wp:positionH>
                <wp:positionV relativeFrom="paragraph">
                  <wp:posOffset>-191135</wp:posOffset>
                </wp:positionV>
                <wp:extent cx="4789940" cy="8589673"/>
                <wp:effectExtent l="0" t="0" r="0" b="1905"/>
                <wp:wrapNone/>
                <wp:docPr id="128" name="Group 1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940" cy="8589673"/>
                          <a:chOff x="0" y="0"/>
                          <a:chExt cx="4789940" cy="8518933"/>
                        </a:xfrm>
                      </wpg:grpSpPr>
                      <wps:wsp>
                        <wps:cNvPr id="129" name="Text Box 129"/>
                        <wps:cNvSpPr txBox="1"/>
                        <wps:spPr>
                          <a:xfrm>
                            <a:off x="0" y="0"/>
                            <a:ext cx="4789940" cy="84901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4"/>
                                <w:tblW w:w="7229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52"/>
                                <w:gridCol w:w="708"/>
                                <w:gridCol w:w="1843"/>
                                <w:gridCol w:w="2126"/>
                              </w:tblGrid>
                              <w:tr w:rsidR="00A438A1" w:rsidRPr="00FB323A" w14:paraId="71F82499" w14:textId="77777777" w:rsidTr="00B65A7E">
                                <w:trPr>
                                  <w:trHeight w:val="274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490061C" w14:textId="3718890A" w:rsidR="00A438A1" w:rsidRPr="00A438A1" w:rsidRDefault="00A438A1" w:rsidP="00A97EA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founding variable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44471BF7" w14:textId="77777777" w:rsidR="00A438A1" w:rsidRPr="00A438A1" w:rsidRDefault="00A438A1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7708AA9E" w14:textId="77777777" w:rsidR="00A438A1" w:rsidRPr="00A438A1" w:rsidRDefault="00A438A1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Unadjusted coefficients</w:t>
                                    </w:r>
                                  </w:p>
                                  <w:p w14:paraId="22867213" w14:textId="77777777" w:rsidR="00A438A1" w:rsidRPr="00A438A1" w:rsidRDefault="00A438A1" w:rsidP="00C8276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1AD3145A" w14:textId="77777777" w:rsidR="00A438A1" w:rsidRPr="00A438A1" w:rsidRDefault="00A438A1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djusted</w:t>
                                    </w:r>
                                  </w:p>
                                  <w:p w14:paraId="2EC0852E" w14:textId="77777777" w:rsidR="00A438A1" w:rsidRPr="00A438A1" w:rsidRDefault="00A438A1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coefficients</w:t>
                                    </w:r>
                                  </w:p>
                                  <w:p w14:paraId="2AC2104D" w14:textId="77777777" w:rsidR="00A438A1" w:rsidRPr="00A438A1" w:rsidRDefault="00A438A1" w:rsidP="00C82763">
                                    <w:pPr>
                                      <w:contextualSpacing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(95%CI)</w:t>
                                    </w:r>
                                  </w:p>
                                </w:tc>
                              </w:tr>
                              <w:tr w:rsidR="00A438A1" w:rsidRPr="00FB323A" w14:paraId="18A38CCF" w14:textId="77777777" w:rsidTr="00B65A7E">
                                <w:trPr>
                                  <w:trHeight w:val="357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7A0FE7D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BMI</w:t>
                                    </w:r>
                                  </w:p>
                                  <w:p w14:paraId="564FD375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F70055F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78AED7F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47C5EEC3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222222"/>
                                        <w:sz w:val="18"/>
                                        <w:szCs w:val="18"/>
                                        <w:shd w:val="clear" w:color="auto" w:fill="FFFFFF"/>
                                        <w:vertAlign w:val="superscript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F658F93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641C0FC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6395616E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74C7A9A6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2AC44CB4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47BF518F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1A8AF52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F5AA480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23656F76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0571B4BF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62FC3AC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17297D8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43804C6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341BE876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4 (-0.08, 0.2)</w:t>
                                    </w:r>
                                  </w:p>
                                  <w:p w14:paraId="2DB1CA1D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1 (-0.4, 0.2)</w:t>
                                    </w:r>
                                  </w:p>
                                </w:tc>
                              </w:tr>
                              <w:tr w:rsidR="00A438A1" w:rsidRPr="00FB323A" w14:paraId="1B121F3F" w14:textId="77777777" w:rsidTr="00B65A7E">
                                <w:trPr>
                                  <w:trHeight w:val="38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55DA59C" w14:textId="77777777" w:rsidR="00A438A1" w:rsidRPr="00A438A1" w:rsidRDefault="00A438A1" w:rsidP="00FB323A">
                                    <w:pPr>
                                      <w:ind w:left="398" w:hanging="398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height</w:t>
                                    </w:r>
                                  </w:p>
                                  <w:p w14:paraId="04A7254C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1B4E7D00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2D1E18CE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6AA6C53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30AB606" w14:textId="77777777" w:rsidR="00A438A1" w:rsidRPr="00A438A1" w:rsidRDefault="00A438A1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CF5C00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0AD56B39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387F328A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02C2A0E4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7FA30C9D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D27CF4F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B48E63C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66B57226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59E8FA70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9DC8456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BCDB56C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1DB5FCCD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8 (-0.09, 0.2)</w:t>
                                    </w:r>
                                  </w:p>
                                  <w:p w14:paraId="69B01505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2 (0.05, 0.3)</w:t>
                                    </w:r>
                                  </w:p>
                                  <w:p w14:paraId="232344C6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3 (-0.3, 0.3)</w:t>
                                    </w:r>
                                  </w:p>
                                </w:tc>
                              </w:tr>
                              <w:tr w:rsidR="00A438A1" w:rsidRPr="00FB323A" w14:paraId="299FE5D7" w14:textId="77777777" w:rsidTr="00B65A7E">
                                <w:trPr>
                                  <w:trHeight w:val="372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1457A06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age at childbirth</w:t>
                                    </w:r>
                                  </w:p>
                                  <w:p w14:paraId="0166EC42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4825CAB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829EAE7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B25A2F7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6DE9D217" w14:textId="77777777" w:rsidR="00A438A1" w:rsidRPr="00A438A1" w:rsidRDefault="00A438A1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E2DC001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7C2BC5BE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364E12FE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6C3B759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401BCB9F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55F669C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7F02BF7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13D36C8A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30F79A63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5EAA0E8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52BAF10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67E7B6ED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09 (-0.2, 0.2)</w:t>
                                    </w:r>
                                  </w:p>
                                  <w:p w14:paraId="3F619231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9 (-0.04, 0.2)</w:t>
                                    </w:r>
                                  </w:p>
                                  <w:p w14:paraId="1D323174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04 (-0.3, 0.3)</w:t>
                                    </w:r>
                                  </w:p>
                                </w:tc>
                              </w:tr>
                              <w:tr w:rsidR="00A438A1" w:rsidRPr="00FB323A" w14:paraId="5C8522D5" w14:textId="77777777" w:rsidTr="00B65A7E">
                                <w:trPr>
                                  <w:trHeight w:val="373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76413382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ethnicity</w:t>
                                    </w:r>
                                  </w:p>
                                  <w:p w14:paraId="3E61EA3A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D639168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7FCE108E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F5E0642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7522D064" w14:textId="77777777" w:rsidR="00A438A1" w:rsidRPr="00A438A1" w:rsidRDefault="00A438A1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3A171EE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739C9CF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5A3F7478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4F64026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4ABDD97A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04CFAE7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4426B19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13138F9A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7078C189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3A5A69E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4F5F35B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A85E2D8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8 (-0.09, 0.2)</w:t>
                                    </w:r>
                                  </w:p>
                                  <w:p w14:paraId="0D5C4AD2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2 (0.05, 0.3)</w:t>
                                    </w:r>
                                  </w:p>
                                  <w:p w14:paraId="28AEFF4E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6 (-0.2, 0.3)</w:t>
                                    </w:r>
                                  </w:p>
                                </w:tc>
                              </w:tr>
                              <w:tr w:rsidR="00A438A1" w:rsidRPr="00FB323A" w14:paraId="3DDD8E7E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7A963ADD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ternal parity</w:t>
                                    </w:r>
                                  </w:p>
                                  <w:p w14:paraId="705D294B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1060993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FAA1276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5A930C56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564D266B" w14:textId="77777777" w:rsidR="00A438A1" w:rsidRPr="00A438A1" w:rsidRDefault="00A438A1" w:rsidP="00F1491C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68C7B547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50825FE6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34A5E51B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5B52FB86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9881ECC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61226CB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5166F371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75960AA4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1823388E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1A3D668C" w14:textId="77777777" w:rsidR="00A438A1" w:rsidRPr="00A438A1" w:rsidRDefault="00A438A1" w:rsidP="00FB323A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4093BCDC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7EC12001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51F5CFA2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-0.0009, 0.3)</w:t>
                                    </w:r>
                                  </w:p>
                                  <w:p w14:paraId="5E2B4AB3" w14:textId="77777777" w:rsidR="00A438A1" w:rsidRPr="00A438A1" w:rsidRDefault="00A438A1" w:rsidP="00FB323A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03 (-0.3, 0.3)</w:t>
                                    </w:r>
                                  </w:p>
                                </w:tc>
                              </w:tr>
                              <w:tr w:rsidR="00A438A1" w:rsidRPr="00FB323A" w14:paraId="66CFF824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77B04CF7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Fasting glucose at OGTT</w:t>
                                    </w:r>
                                  </w:p>
                                  <w:p w14:paraId="41858DBA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3B9AE4EC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04D0F18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6748F1FE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74789B26" w14:textId="77777777" w:rsidR="00A438A1" w:rsidRPr="00A438A1" w:rsidRDefault="00A438A1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1E50700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5A4A7120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74E2C891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3B354AC0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06818D22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330FFB9D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7347A99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034FFAC8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2E546ACD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7921164" w14:textId="77777777" w:rsidR="00A438A1" w:rsidRPr="00A438A1" w:rsidRDefault="00A438A1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39B20EC8" w14:textId="77777777" w:rsidR="00A438A1" w:rsidRPr="00A438A1" w:rsidRDefault="00A438A1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7EEDE665" w14:textId="77777777" w:rsidR="00A438A1" w:rsidRPr="00A438A1" w:rsidRDefault="00A438A1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1 (-0.3, 0.07)</w:t>
                                    </w:r>
                                  </w:p>
                                  <w:p w14:paraId="07ACA56F" w14:textId="77777777" w:rsidR="00A438A1" w:rsidRPr="00A438A1" w:rsidRDefault="00A438A1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1 (-0.3, -0.008)</w:t>
                                    </w:r>
                                  </w:p>
                                  <w:p w14:paraId="055346CE" w14:textId="77777777" w:rsidR="00A438A1" w:rsidRPr="00A438A1" w:rsidRDefault="00A438A1" w:rsidP="00B65A7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2 (-0.5, 0.1)</w:t>
                                    </w:r>
                                  </w:p>
                                </w:tc>
                              </w:tr>
                              <w:tr w:rsidR="00A438A1" w:rsidRPr="00FB323A" w14:paraId="7DEEF70F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36F7CD4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2h post-load glucose at OGTT</w:t>
                                    </w:r>
                                  </w:p>
                                  <w:p w14:paraId="7714C59A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72ED970F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FC90CDE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EFF6235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66788FC" w14:textId="77777777" w:rsidR="00A438A1" w:rsidRPr="00A438A1" w:rsidRDefault="00A438A1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CFEFD97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0D538617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584BDA20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70FBD92F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08C7DEEE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76C017DD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42607D75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0AB9DB3B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171C253A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DCCDDCA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7655F4F" w14:textId="77777777" w:rsidR="00A438A1" w:rsidRPr="00A438A1" w:rsidRDefault="00A438A1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770613C4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3 (-0.5, -0.1)</w:t>
                                    </w:r>
                                  </w:p>
                                  <w:p w14:paraId="3F313DA4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-0.3 (-0.4, -0.1)</w:t>
                                    </w:r>
                                  </w:p>
                                  <w:p w14:paraId="5F1684BC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4 (-0.7, -0.09)</w:t>
                                    </w:r>
                                  </w:p>
                                </w:tc>
                              </w:tr>
                              <w:tr w:rsidR="00A438A1" w:rsidRPr="00FB323A" w14:paraId="7C64A01E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38907B0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Smoking during pregnancy</w:t>
                                    </w:r>
                                  </w:p>
                                  <w:p w14:paraId="4AF8D3E9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6E67DD7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3768609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4500D472" w14:textId="77777777" w:rsidR="00A438A1" w:rsidRPr="00A438A1" w:rsidRDefault="00A438A1" w:rsidP="004050C9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BE2F6B3" w14:textId="77777777" w:rsidR="00A438A1" w:rsidRPr="00A438A1" w:rsidRDefault="00A438A1" w:rsidP="004050C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D1F1056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0BC28EE2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41F02D32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3602C0BD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2A8E9E1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52120B3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2F04334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764EE300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4B677148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A71C1C7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5923DB57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4FA26F99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2 (-0.1, 0.2)</w:t>
                                    </w:r>
                                  </w:p>
                                  <w:p w14:paraId="25A01601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0978DA8A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0008 (-0.3, 0.3)</w:t>
                                    </w:r>
                                  </w:p>
                                </w:tc>
                              </w:tr>
                              <w:tr w:rsidR="00A438A1" w:rsidRPr="00FB323A" w14:paraId="3779C6BA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3B5FA3BF" w14:textId="77777777" w:rsidR="00A438A1" w:rsidRPr="00A438A1" w:rsidRDefault="00A438A1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hild sex</w:t>
                                    </w:r>
                                  </w:p>
                                  <w:p w14:paraId="5F19B22C" w14:textId="77777777" w:rsidR="00A438A1" w:rsidRPr="00A438A1" w:rsidRDefault="00A438A1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77D52F60" w14:textId="77777777" w:rsidR="00A438A1" w:rsidRPr="00A438A1" w:rsidRDefault="00A438A1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48877D92" w14:textId="77777777" w:rsidR="00A438A1" w:rsidRPr="00A438A1" w:rsidRDefault="00A438A1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10E92215" w14:textId="77777777" w:rsidR="00A438A1" w:rsidRPr="00A438A1" w:rsidRDefault="00A438A1" w:rsidP="00F45B5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5ACD4383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FA3E829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1E0E3221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21A5EF89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75E3228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25B15583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F2A57C9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67681A7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7B58B004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14658D2E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16E5DDC7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B79DA63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5CBBB931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28BC739B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2 (0.03, 0.3)</w:t>
                                    </w:r>
                                  </w:p>
                                  <w:p w14:paraId="60ABBCE0" w14:textId="77777777" w:rsidR="00A438A1" w:rsidRPr="00A438A1" w:rsidRDefault="00A438A1" w:rsidP="00F45B5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3 (-0.3, 0.3)</w:t>
                                    </w:r>
                                  </w:p>
                                </w:tc>
                              </w:tr>
                              <w:tr w:rsidR="00A438A1" w:rsidRPr="00FB323A" w14:paraId="79C4C6FB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55C98FE1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Route of birth</w:t>
                                    </w:r>
                                  </w:p>
                                  <w:p w14:paraId="30A1A16D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43BAA1A6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69D828FB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24A9108F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4ECFC98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2A30101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126A362B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0FACC8F2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72A59DAA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569E73F9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7D402FB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3B8323C3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30FFBBBE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5DD241F0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6386CD3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DB3D649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17307D1F" w14:textId="77777777" w:rsidR="00A438A1" w:rsidRPr="00A438A1" w:rsidRDefault="00A438A1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3 (-0.1, 0.2)</w:t>
                                    </w:r>
                                  </w:p>
                                  <w:p w14:paraId="3A3CD67E" w14:textId="77777777" w:rsidR="00A438A1" w:rsidRPr="00A438A1" w:rsidRDefault="00A438A1" w:rsidP="00AF714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1 (-0.0005, 0.3)</w:t>
                                    </w:r>
                                  </w:p>
                                  <w:p w14:paraId="4AFD7D82" w14:textId="77777777" w:rsidR="00A438A1" w:rsidRPr="00A438A1" w:rsidRDefault="00A438A1" w:rsidP="000A45C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-0.01 (-0.3, 0.3)</w:t>
                                    </w:r>
                                  </w:p>
                                </w:tc>
                              </w:tr>
                              <w:tr w:rsidR="00A438A1" w:rsidRPr="00FB323A" w14:paraId="68C1DA1A" w14:textId="77777777" w:rsidTr="00F45B55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D127476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Gestational age at delivery</w:t>
                                    </w:r>
                                  </w:p>
                                  <w:p w14:paraId="180A8E4A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680161EE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1816D861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3F77D0D0" w14:textId="77777777" w:rsidR="00A438A1" w:rsidRPr="00A438A1" w:rsidRDefault="00A438A1" w:rsidP="0041724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729291A7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BEAA88E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74513735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6ABFF48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61158848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</w:tcPr>
                                  <w:p w14:paraId="121A21CD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0F8F81AE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F6E9946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20FADA96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52A08342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2D861DA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722ED118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09186AF3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1 (-0.07, 0.3)</w:t>
                                    </w:r>
                                  </w:p>
                                  <w:p w14:paraId="08CBAF0B" w14:textId="77777777" w:rsidR="00A438A1" w:rsidRPr="00A438A1" w:rsidRDefault="00A438A1" w:rsidP="009D287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3 (0.2, 0.4)</w:t>
                                    </w:r>
                                  </w:p>
                                  <w:p w14:paraId="0906E668" w14:textId="77777777" w:rsidR="00A438A1" w:rsidRPr="00A438A1" w:rsidRDefault="00A438A1" w:rsidP="00417245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2 (-0.1, 0.5)</w:t>
                                    </w:r>
                                  </w:p>
                                </w:tc>
                              </w:tr>
                              <w:tr w:rsidR="00A438A1" w:rsidRPr="00FB323A" w14:paraId="388F0009" w14:textId="77777777" w:rsidTr="00B65A7E">
                                <w:trPr>
                                  <w:trHeight w:val="378"/>
                                </w:trPr>
                                <w:tc>
                                  <w:tcPr>
                                    <w:tcW w:w="2552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FD90BBB" w14:textId="323D7195" w:rsidR="00A438A1" w:rsidRPr="00A438A1" w:rsidRDefault="00A438A1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ll co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founding variables</w:t>
                                    </w:r>
                                  </w:p>
                                  <w:p w14:paraId="74A40189" w14:textId="77777777" w:rsidR="00A438A1" w:rsidRPr="00A438A1" w:rsidRDefault="00A438A1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No-GDM</w:t>
                                    </w:r>
                                  </w:p>
                                  <w:p w14:paraId="52DBE7AB" w14:textId="77777777" w:rsidR="00A438A1" w:rsidRPr="00A438A1" w:rsidRDefault="00A438A1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Lifestyle</w:t>
                                    </w:r>
                                  </w:p>
                                  <w:p w14:paraId="5953718C" w14:textId="77777777" w:rsidR="00A438A1" w:rsidRPr="00A438A1" w:rsidRDefault="00A438A1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Insulin</w:t>
                                    </w:r>
                                  </w:p>
                                  <w:p w14:paraId="7137ED4F" w14:textId="77777777" w:rsidR="00A438A1" w:rsidRPr="00A438A1" w:rsidRDefault="00A438A1" w:rsidP="0027136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OGDM-Metformin</w:t>
                                    </w:r>
                                  </w:p>
                                </w:tc>
                                <w:tc>
                                  <w:tcPr>
                                    <w:tcW w:w="708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0997EDA8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485068C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,560</w:t>
                                    </w:r>
                                  </w:p>
                                  <w:p w14:paraId="1E58EB66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61</w:t>
                                    </w:r>
                                  </w:p>
                                  <w:p w14:paraId="544B66EB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79</w:t>
                                    </w:r>
                                  </w:p>
                                  <w:p w14:paraId="6BB82E6B" w14:textId="77777777" w:rsidR="00A438A1" w:rsidRPr="00A438A1" w:rsidRDefault="00A438A1" w:rsidP="00602B7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1843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13D9B20A" w14:textId="77777777" w:rsidR="00A438A1" w:rsidRPr="00A438A1" w:rsidRDefault="00A438A1" w:rsidP="001920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218FE427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eference</w:t>
                                    </w:r>
                                  </w:p>
                                  <w:p w14:paraId="283080B0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0.04 (-0.1, 0.2)</w:t>
                                    </w:r>
                                  </w:p>
                                  <w:p w14:paraId="67C5B594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1 (0.02, 0.3)</w:t>
                                    </w:r>
                                  </w:p>
                                  <w:p w14:paraId="26D3E035" w14:textId="77777777" w:rsidR="00A438A1" w:rsidRPr="00A438A1" w:rsidRDefault="00A438A1" w:rsidP="003309C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0.01 (-0.3, 0.3)</w:t>
                                    </w:r>
                                  </w:p>
                                </w:tc>
                                <w:tc>
                                  <w:tcPr>
                                    <w:tcW w:w="212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294D2B3F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14:paraId="1080C923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Reference </w:t>
                                    </w:r>
                                  </w:p>
                                  <w:p w14:paraId="37B0EE80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2 (-0.3, 0.006)</w:t>
                                    </w:r>
                                  </w:p>
                                  <w:p w14:paraId="19BA737A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2 (-0.4, -0.06)</w:t>
                                    </w:r>
                                  </w:p>
                                  <w:p w14:paraId="20ECD408" w14:textId="77777777" w:rsidR="00A438A1" w:rsidRPr="00A438A1" w:rsidRDefault="00A438A1" w:rsidP="0027136F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A438A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-0.3 (-0.6, 0.04)</w:t>
                                    </w:r>
                                  </w:p>
                                </w:tc>
                              </w:tr>
                            </w:tbl>
                            <w:p w14:paraId="61013DE6" w14:textId="77777777" w:rsidR="00A438A1" w:rsidRDefault="00A438A1" w:rsidP="00A438A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Text Box 130"/>
                        <wps:cNvSpPr txBox="1"/>
                        <wps:spPr>
                          <a:xfrm>
                            <a:off x="1" y="8282042"/>
                            <a:ext cx="3273837" cy="2368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7B07839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MI: body mass index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209F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GTT: oral glucose tolerance test </w:t>
                              </w:r>
                            </w:p>
                            <w:p w14:paraId="1800EA1E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76223858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19D871B2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1F8E7888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7B2BC18" w14:textId="77777777" w:rsidR="00A438A1" w:rsidRDefault="00A438A1" w:rsidP="00A438A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351C1F" id="Group 128" o:spid="_x0000_s1035" style="position:absolute;margin-left:26.4pt;margin-top:-15.05pt;width:377.15pt;height:676.35pt;z-index:251687936;mso-height-relative:margin" coordsize="47899,851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">
                <v:shape id="Text Box 129" o:spid="_x0000_s1036" type="#_x0000_t202" style="position:absolute;width:47899;height:84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" fillcolor="window" stroked="f" strokeweight=".5pt">
                  <v:textbox>
                    <w:txbxContent>
                      <w:tbl>
                        <w:tblPr>
                          <w:tblStyle w:val="TableGrid4"/>
                          <w:tblW w:w="7229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2552"/>
                          <w:gridCol w:w="708"/>
                          <w:gridCol w:w="1843"/>
                          <w:gridCol w:w="2126"/>
                        </w:tblGrid>
                        <w:tr w:rsidR="00A438A1" w:rsidRPr="00FB323A" w14:paraId="71F82499" w14:textId="77777777" w:rsidTr="00B65A7E">
                          <w:trPr>
                            <w:trHeight w:val="274"/>
                          </w:trPr>
                          <w:tc>
                            <w:tcPr>
                              <w:tcW w:w="2552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490061C" w14:textId="3718890A" w:rsidR="00A438A1" w:rsidRPr="00A438A1" w:rsidRDefault="00A438A1" w:rsidP="00A97EA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founding variable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44471BF7" w14:textId="77777777" w:rsidR="00A438A1" w:rsidRPr="00A438A1" w:rsidRDefault="00A438A1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7708AA9E" w14:textId="77777777" w:rsidR="00A438A1" w:rsidRPr="00A438A1" w:rsidRDefault="00A438A1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Unadjusted coefficients</w:t>
                              </w:r>
                            </w:p>
                            <w:p w14:paraId="22867213" w14:textId="77777777" w:rsidR="00A438A1" w:rsidRPr="00A438A1" w:rsidRDefault="00A438A1" w:rsidP="00C8276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1AD3145A" w14:textId="77777777" w:rsidR="00A438A1" w:rsidRPr="00A438A1" w:rsidRDefault="00A438A1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djusted</w:t>
                              </w:r>
                            </w:p>
                            <w:p w14:paraId="2EC0852E" w14:textId="77777777" w:rsidR="00A438A1" w:rsidRPr="00A438A1" w:rsidRDefault="00A438A1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oefficients</w:t>
                              </w:r>
                            </w:p>
                            <w:p w14:paraId="2AC2104D" w14:textId="77777777" w:rsidR="00A438A1" w:rsidRPr="00A438A1" w:rsidRDefault="00A438A1" w:rsidP="00C82763">
                              <w:pPr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95%CI)</w:t>
                              </w:r>
                            </w:p>
                          </w:tc>
                        </w:tr>
                        <w:tr w:rsidR="00A438A1" w:rsidRPr="00FB323A" w14:paraId="18A38CCF" w14:textId="77777777" w:rsidTr="00B65A7E">
                          <w:trPr>
                            <w:trHeight w:val="357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7A0FE7D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BMI</w:t>
                              </w:r>
                            </w:p>
                            <w:p w14:paraId="564FD375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F70055F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78AED7F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47C5EEC3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222222"/>
                                  <w:sz w:val="18"/>
                                  <w:szCs w:val="18"/>
                                  <w:shd w:val="clear" w:color="auto" w:fill="FFFFFF"/>
                                  <w:vertAlign w:val="superscript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F658F93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641C0FC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6395616E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74C7A9A6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2AC44CB4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47BF518F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1A8AF52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F5AA480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23656F76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0571B4BF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62FC3AC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217297D8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43804C6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341BE876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4 (-0.08, 0.2)</w:t>
                              </w:r>
                            </w:p>
                            <w:p w14:paraId="2DB1CA1D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1 (-0.4, 0.2)</w:t>
                              </w:r>
                            </w:p>
                          </w:tc>
                        </w:tr>
                        <w:tr w:rsidR="00A438A1" w:rsidRPr="00FB323A" w14:paraId="1B121F3F" w14:textId="77777777" w:rsidTr="00B65A7E">
                          <w:trPr>
                            <w:trHeight w:val="38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55DA59C" w14:textId="77777777" w:rsidR="00A438A1" w:rsidRPr="00A438A1" w:rsidRDefault="00A438A1" w:rsidP="00FB323A">
                              <w:pPr>
                                <w:ind w:left="398" w:hanging="398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height</w:t>
                              </w:r>
                            </w:p>
                            <w:p w14:paraId="04A7254C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1B4E7D00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2D1E18CE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6AA6C53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30AB606" w14:textId="77777777" w:rsidR="00A438A1" w:rsidRPr="00A438A1" w:rsidRDefault="00A438A1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CF5C00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0AD56B39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387F328A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02C2A0E4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7FA30C9D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D27CF4F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B48E63C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66B57226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59E8FA70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9DC8456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7BCDB56C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1DB5FCCD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8 (-0.09, 0.2)</w:t>
                              </w:r>
                            </w:p>
                            <w:p w14:paraId="69B01505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2 (0.05, 0.3)</w:t>
                              </w:r>
                            </w:p>
                            <w:p w14:paraId="232344C6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3 (-0.3, 0.3)</w:t>
                              </w:r>
                            </w:p>
                          </w:tc>
                        </w:tr>
                        <w:tr w:rsidR="00A438A1" w:rsidRPr="00FB323A" w14:paraId="299FE5D7" w14:textId="77777777" w:rsidTr="00B65A7E">
                          <w:trPr>
                            <w:trHeight w:val="372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1457A06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age at childbirth</w:t>
                              </w:r>
                            </w:p>
                            <w:p w14:paraId="0166EC42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4825CAB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829EAE7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B25A2F7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6DE9D217" w14:textId="77777777" w:rsidR="00A438A1" w:rsidRPr="00A438A1" w:rsidRDefault="00A438A1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E2DC001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7C2BC5BE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364E12FE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6C3B759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401BCB9F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55F669C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7F02BF7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13D36C8A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30F79A63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25EAA0E8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352BAF10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67E7B6ED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09 (-0.2, 0.2)</w:t>
                              </w:r>
                            </w:p>
                            <w:p w14:paraId="3F619231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9 (-0.04, 0.2)</w:t>
                              </w:r>
                            </w:p>
                            <w:p w14:paraId="1D323174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04 (-0.3, 0.3)</w:t>
                              </w:r>
                            </w:p>
                          </w:tc>
                        </w:tr>
                        <w:tr w:rsidR="00A438A1" w:rsidRPr="00FB323A" w14:paraId="5C8522D5" w14:textId="77777777" w:rsidTr="00B65A7E">
                          <w:trPr>
                            <w:trHeight w:val="373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76413382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ethnicity</w:t>
                              </w:r>
                            </w:p>
                            <w:p w14:paraId="3E61EA3A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D639168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7FCE108E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F5E0642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7522D064" w14:textId="77777777" w:rsidR="00A438A1" w:rsidRPr="00A438A1" w:rsidRDefault="00A438A1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3A171EE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739C9CF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5A3F7478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4F64026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4ABDD97A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04CFAE7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4426B19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13138F9A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7078C189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63A5A69E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  <w:p w14:paraId="64F5F35B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A85E2D8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8 (-0.09, 0.2)</w:t>
                              </w:r>
                            </w:p>
                            <w:p w14:paraId="0D5C4AD2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2 (0.05, 0.3)</w:t>
                              </w:r>
                            </w:p>
                            <w:p w14:paraId="28AEFF4E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6 (-0.2, 0.3)</w:t>
                              </w:r>
                            </w:p>
                          </w:tc>
                        </w:tr>
                        <w:tr w:rsidR="00A438A1" w:rsidRPr="00FB323A" w14:paraId="3DDD8E7E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7A963ADD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aternal parity</w:t>
                              </w:r>
                            </w:p>
                            <w:p w14:paraId="705D294B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1060993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FAA1276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5A930C56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564D266B" w14:textId="77777777" w:rsidR="00A438A1" w:rsidRPr="00A438A1" w:rsidRDefault="00A438A1" w:rsidP="00F1491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68C7B547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50825FE6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34A5E51B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5B52FB86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9881ECC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61226CB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5166F371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75960AA4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1823388E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1A3D668C" w14:textId="77777777" w:rsidR="00A438A1" w:rsidRPr="00A438A1" w:rsidRDefault="00A438A1" w:rsidP="00FB323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093BCDC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7EC12001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51F5CFA2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-0.0009, 0.3)</w:t>
                              </w:r>
                            </w:p>
                            <w:p w14:paraId="5E2B4AB3" w14:textId="77777777" w:rsidR="00A438A1" w:rsidRPr="00A438A1" w:rsidRDefault="00A438A1" w:rsidP="00FB32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03 (-0.3, 0.3)</w:t>
                              </w:r>
                            </w:p>
                          </w:tc>
                        </w:tr>
                        <w:tr w:rsidR="00A438A1" w:rsidRPr="00FB323A" w14:paraId="66CFF824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77B04CF7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asting glucose at OGTT</w:t>
                              </w:r>
                            </w:p>
                            <w:p w14:paraId="41858DBA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3B9AE4EC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04D0F18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6748F1FE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74789B26" w14:textId="77777777" w:rsidR="00A438A1" w:rsidRPr="00A438A1" w:rsidRDefault="00A438A1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1E50700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5A4A7120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74E2C891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3B354AC0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06818D22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30FFB9D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7347A99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034FFAC8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2E546ACD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7921164" w14:textId="77777777" w:rsidR="00A438A1" w:rsidRPr="00A438A1" w:rsidRDefault="00A438A1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39B20EC8" w14:textId="77777777" w:rsidR="00A438A1" w:rsidRPr="00A438A1" w:rsidRDefault="00A438A1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7EEDE665" w14:textId="77777777" w:rsidR="00A438A1" w:rsidRPr="00A438A1" w:rsidRDefault="00A438A1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1 (-0.3, 0.07)</w:t>
                              </w:r>
                            </w:p>
                            <w:p w14:paraId="07ACA56F" w14:textId="77777777" w:rsidR="00A438A1" w:rsidRPr="00A438A1" w:rsidRDefault="00A438A1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1 (-0.3, -0.008)</w:t>
                              </w:r>
                            </w:p>
                            <w:p w14:paraId="055346CE" w14:textId="77777777" w:rsidR="00A438A1" w:rsidRPr="00A438A1" w:rsidRDefault="00A438A1" w:rsidP="00B65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2 (-0.5, 0.1)</w:t>
                              </w:r>
                            </w:p>
                          </w:tc>
                        </w:tr>
                        <w:tr w:rsidR="00A438A1" w:rsidRPr="00FB323A" w14:paraId="7DEEF70F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36F7CD4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2h post-load glucose at OGTT</w:t>
                              </w:r>
                            </w:p>
                            <w:p w14:paraId="7714C59A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72ED970F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FC90CDE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EFF6235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66788FC" w14:textId="77777777" w:rsidR="00A438A1" w:rsidRPr="00A438A1" w:rsidRDefault="00A438A1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6CFEFD97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0D538617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584BDA20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70FBD92F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08C7DEEE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76C017DD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42607D75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0AB9DB3B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171C253A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2DCCDDCA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7655F4F" w14:textId="77777777" w:rsidR="00A438A1" w:rsidRPr="00A438A1" w:rsidRDefault="00A438A1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770613C4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3 (-0.5, -0.1)</w:t>
                              </w:r>
                            </w:p>
                            <w:p w14:paraId="3F313DA4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0.3 (-0.4, -0.1)</w:t>
                              </w:r>
                            </w:p>
                            <w:p w14:paraId="5F1684BC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4 (-0.7, -0.09)</w:t>
                              </w:r>
                            </w:p>
                          </w:tc>
                        </w:tr>
                        <w:tr w:rsidR="00A438A1" w:rsidRPr="00FB323A" w14:paraId="7C64A01E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38907B0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moking during pregnancy</w:t>
                              </w:r>
                            </w:p>
                            <w:p w14:paraId="4AF8D3E9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6E67DD7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3768609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4500D472" w14:textId="77777777" w:rsidR="00A438A1" w:rsidRPr="00A438A1" w:rsidRDefault="00A438A1" w:rsidP="004050C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BE2F6B3" w14:textId="77777777" w:rsidR="00A438A1" w:rsidRPr="00A438A1" w:rsidRDefault="00A438A1" w:rsidP="004050C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D1F1056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0BC28EE2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41F02D32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3602C0BD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2A8E9E1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52120B3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2F04334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764EE300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4B677148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A71C1C7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5923DB57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4FA26F99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2 (-0.1, 0.2)</w:t>
                              </w:r>
                            </w:p>
                            <w:p w14:paraId="25A01601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0978DA8A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0008 (-0.3, 0.3)</w:t>
                              </w:r>
                            </w:p>
                          </w:tc>
                        </w:tr>
                        <w:tr w:rsidR="00A438A1" w:rsidRPr="00FB323A" w14:paraId="3779C6BA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3B5FA3BF" w14:textId="77777777" w:rsidR="00A438A1" w:rsidRPr="00A438A1" w:rsidRDefault="00A438A1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hild sex</w:t>
                              </w:r>
                            </w:p>
                            <w:p w14:paraId="5F19B22C" w14:textId="77777777" w:rsidR="00A438A1" w:rsidRPr="00A438A1" w:rsidRDefault="00A438A1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77D52F60" w14:textId="77777777" w:rsidR="00A438A1" w:rsidRPr="00A438A1" w:rsidRDefault="00A438A1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48877D92" w14:textId="77777777" w:rsidR="00A438A1" w:rsidRPr="00A438A1" w:rsidRDefault="00A438A1" w:rsidP="00F45B5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10E92215" w14:textId="77777777" w:rsidR="00A438A1" w:rsidRPr="00A438A1" w:rsidRDefault="00A438A1" w:rsidP="00F45B5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5ACD4383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FA3E829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1E0E3221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21A5EF89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75E3228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25B15583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F2A57C9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67681A7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7B58B004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14658D2E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16E5DDC7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B79DA63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5CBBB931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28BC739B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2 (0.03, 0.3)</w:t>
                              </w:r>
                            </w:p>
                            <w:p w14:paraId="60ABBCE0" w14:textId="77777777" w:rsidR="00A438A1" w:rsidRPr="00A438A1" w:rsidRDefault="00A438A1" w:rsidP="00F45B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3 (-0.3, 0.3)</w:t>
                              </w:r>
                            </w:p>
                          </w:tc>
                        </w:tr>
                        <w:tr w:rsidR="00A438A1" w:rsidRPr="00FB323A" w14:paraId="79C4C6FB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55C98FE1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Route of birth</w:t>
                              </w:r>
                            </w:p>
                            <w:p w14:paraId="30A1A16D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43BAA1A6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69D828FB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24A9108F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4ECFC98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2A30101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126A362B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0FACC8F2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72A59DAA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569E73F9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7D402FB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3B8323C3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30FFBBBE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5DD241F0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66386CD3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DB3D649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17307D1F" w14:textId="77777777" w:rsidR="00A438A1" w:rsidRPr="00A438A1" w:rsidRDefault="00A438A1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3 (-0.1, 0.2)</w:t>
                              </w:r>
                            </w:p>
                            <w:p w14:paraId="3A3CD67E" w14:textId="77777777" w:rsidR="00A438A1" w:rsidRPr="00A438A1" w:rsidRDefault="00A438A1" w:rsidP="00AF714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1 (-0.0005, 0.3)</w:t>
                              </w:r>
                            </w:p>
                            <w:p w14:paraId="4AFD7D82" w14:textId="77777777" w:rsidR="00A438A1" w:rsidRPr="00A438A1" w:rsidRDefault="00A438A1" w:rsidP="000A45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-0.01 (-0.3, 0.3)</w:t>
                              </w:r>
                            </w:p>
                          </w:tc>
                        </w:tr>
                        <w:tr w:rsidR="00A438A1" w:rsidRPr="00FB323A" w14:paraId="68C1DA1A" w14:textId="77777777" w:rsidTr="00F45B55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D127476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Gestational age at delivery</w:t>
                              </w:r>
                            </w:p>
                            <w:p w14:paraId="180A8E4A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680161EE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1816D861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3F77D0D0" w14:textId="77777777" w:rsidR="00A438A1" w:rsidRPr="00A438A1" w:rsidRDefault="00A438A1" w:rsidP="0041724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729291A7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BEAA88E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74513735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6ABFF48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61158848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14:paraId="121A21CD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0F8F81AE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F6E9946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20FADA96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52A08342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2D861DA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722ED118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09186AF3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1 (-0.07, 0.3)</w:t>
                              </w:r>
                            </w:p>
                            <w:p w14:paraId="08CBAF0B" w14:textId="77777777" w:rsidR="00A438A1" w:rsidRPr="00A438A1" w:rsidRDefault="00A438A1" w:rsidP="009D287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3 (0.2, 0.4)</w:t>
                              </w:r>
                            </w:p>
                            <w:p w14:paraId="0906E668" w14:textId="77777777" w:rsidR="00A438A1" w:rsidRPr="00A438A1" w:rsidRDefault="00A438A1" w:rsidP="004172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2 (-0.1, 0.5)</w:t>
                              </w:r>
                            </w:p>
                          </w:tc>
                        </w:tr>
                        <w:tr w:rsidR="00A438A1" w:rsidRPr="00FB323A" w14:paraId="388F0009" w14:textId="77777777" w:rsidTr="00B65A7E">
                          <w:trPr>
                            <w:trHeight w:val="378"/>
                          </w:trPr>
                          <w:tc>
                            <w:tcPr>
                              <w:tcW w:w="2552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FD90BBB" w14:textId="323D7195" w:rsidR="00A438A1" w:rsidRPr="00A438A1" w:rsidRDefault="00A438A1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All co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founding variables</w:t>
                              </w:r>
                            </w:p>
                            <w:p w14:paraId="74A40189" w14:textId="77777777" w:rsidR="00A438A1" w:rsidRPr="00A438A1" w:rsidRDefault="00A438A1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-GDM</w:t>
                              </w:r>
                            </w:p>
                            <w:p w14:paraId="52DBE7AB" w14:textId="77777777" w:rsidR="00A438A1" w:rsidRPr="00A438A1" w:rsidRDefault="00A438A1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Lifestyle</w:t>
                              </w:r>
                            </w:p>
                            <w:p w14:paraId="5953718C" w14:textId="77777777" w:rsidR="00A438A1" w:rsidRPr="00A438A1" w:rsidRDefault="00A438A1" w:rsidP="002713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Insulin</w:t>
                              </w:r>
                            </w:p>
                            <w:p w14:paraId="7137ED4F" w14:textId="77777777" w:rsidR="00A438A1" w:rsidRPr="00A438A1" w:rsidRDefault="00A438A1" w:rsidP="0027136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GDM-Metformin</w:t>
                              </w:r>
                            </w:p>
                          </w:tc>
                          <w:tc>
                            <w:tcPr>
                              <w:tcW w:w="708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0997EDA8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485068C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,560</w:t>
                              </w:r>
                            </w:p>
                            <w:p w14:paraId="1E58EB66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61</w:t>
                              </w:r>
                            </w:p>
                            <w:p w14:paraId="544B66EB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79</w:t>
                              </w:r>
                            </w:p>
                            <w:p w14:paraId="6BB82E6B" w14:textId="77777777" w:rsidR="00A438A1" w:rsidRPr="00A438A1" w:rsidRDefault="00A438A1" w:rsidP="00602B7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1843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13D9B20A" w14:textId="77777777" w:rsidR="00A438A1" w:rsidRPr="00A438A1" w:rsidRDefault="00A438A1" w:rsidP="001920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218FE427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eference</w:t>
                              </w:r>
                            </w:p>
                            <w:p w14:paraId="283080B0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0.04 (-0.1, 0.2)</w:t>
                              </w:r>
                            </w:p>
                            <w:p w14:paraId="67C5B594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1 (0.02, 0.3)</w:t>
                              </w:r>
                            </w:p>
                            <w:p w14:paraId="26D3E035" w14:textId="77777777" w:rsidR="00A438A1" w:rsidRPr="00A438A1" w:rsidRDefault="00A438A1" w:rsidP="003309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0.01 (-0.3, 0.3)</w:t>
                              </w:r>
                            </w:p>
                          </w:tc>
                          <w:tc>
                            <w:tcPr>
                              <w:tcW w:w="212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</w:tcPr>
                            <w:p w14:paraId="294D2B3F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1080C923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eference </w:t>
                              </w:r>
                            </w:p>
                            <w:p w14:paraId="37B0EE80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2 (-0.3, 0.006)</w:t>
                              </w:r>
                            </w:p>
                            <w:p w14:paraId="19BA737A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2 (-0.4, -0.06)</w:t>
                              </w:r>
                            </w:p>
                            <w:p w14:paraId="20ECD408" w14:textId="77777777" w:rsidR="00A438A1" w:rsidRPr="00A438A1" w:rsidRDefault="00A438A1" w:rsidP="0027136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438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-0.3 (-0.6, 0.04)</w:t>
                              </w:r>
                            </w:p>
                          </w:tc>
                        </w:tr>
                      </w:tbl>
                      <w:p w14:paraId="61013DE6" w14:textId="77777777" w:rsidR="00A438A1" w:rsidRDefault="00A438A1" w:rsidP="00A438A1"/>
                    </w:txbxContent>
                  </v:textbox>
                </v:shape>
                <v:shape id="Text Box 130" o:spid="_x0000_s1037" type="#_x0000_t202" style="position:absolute;top:82820;width:32738;height:2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" filled="f" stroked="f" strokeweight=".5pt">
                  <v:textbox>
                    <w:txbxContent>
                      <w:p w14:paraId="07B07839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MI: body mass index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;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8209F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GTT: oral glucose tolerance test </w:t>
                        </w:r>
                      </w:p>
                      <w:p w14:paraId="1800EA1E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76223858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19D871B2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1F8E7888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7B2BC18" w14:textId="77777777" w:rsidR="00A438A1" w:rsidRDefault="00A438A1" w:rsidP="00A438A1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32B7799F" w14:textId="43C1933E" w:rsidR="004C7760" w:rsidRDefault="004C7760"/>
    <w:p w14:paraId="743A7A20" w14:textId="026C1E35" w:rsidR="004C7760" w:rsidRDefault="004C7760"/>
    <w:p w14:paraId="08CF7F0B" w14:textId="1B498DC9" w:rsidR="004C7760" w:rsidRDefault="004C7760"/>
    <w:p w14:paraId="6FD118BF" w14:textId="43AF45F2" w:rsidR="004C7760" w:rsidRDefault="004C7760"/>
    <w:p w14:paraId="361B1C06" w14:textId="490ED41E" w:rsidR="004C7760" w:rsidRDefault="004C7760"/>
    <w:p w14:paraId="58EC56BE" w14:textId="7DC89AAD" w:rsidR="004C7760" w:rsidRDefault="004C7760"/>
    <w:p w14:paraId="13E2CF05" w14:textId="7F2CA324" w:rsidR="004C7760" w:rsidRDefault="004C7760"/>
    <w:p w14:paraId="6E7BA259" w14:textId="18101D5B" w:rsidR="004C7760" w:rsidRDefault="004C7760"/>
    <w:p w14:paraId="3D42EAA0" w14:textId="4B2FC94D" w:rsidR="004C7760" w:rsidRDefault="004C7760"/>
    <w:p w14:paraId="034A6C43" w14:textId="5927FF49" w:rsidR="004C7760" w:rsidRDefault="004C7760"/>
    <w:p w14:paraId="6E796F28" w14:textId="43AA47FE" w:rsidR="004C7760" w:rsidRDefault="004C7760"/>
    <w:p w14:paraId="7698BBDA" w14:textId="5C6B9F91" w:rsidR="004C7760" w:rsidRDefault="004C7760"/>
    <w:p w14:paraId="27D563CE" w14:textId="40629F6A" w:rsidR="004C7760" w:rsidRDefault="004C7760"/>
    <w:p w14:paraId="228A8D96" w14:textId="3866726F" w:rsidR="004C7760" w:rsidRDefault="004C7760"/>
    <w:p w14:paraId="4D40D5FA" w14:textId="4B5DC6DD" w:rsidR="004C7760" w:rsidRDefault="004C7760"/>
    <w:p w14:paraId="67A2ED77" w14:textId="707CDE9F" w:rsidR="004C7760" w:rsidRDefault="004C7760"/>
    <w:p w14:paraId="0175654A" w14:textId="0FBB6E2D" w:rsidR="004C7760" w:rsidRDefault="004C7760"/>
    <w:p w14:paraId="247E60DC" w14:textId="77777777" w:rsidR="004C7760" w:rsidRDefault="004C7760"/>
    <w:p w14:paraId="492D5A90" w14:textId="6BF822EC" w:rsidR="00D52C22" w:rsidRDefault="00D52C22"/>
    <w:p w14:paraId="2960A50E" w14:textId="7BA8E485" w:rsidR="00D52C22" w:rsidRDefault="00D52C22"/>
    <w:p w14:paraId="1953CBBD" w14:textId="3EBBCA3B" w:rsidR="00D52C22" w:rsidRDefault="00D52C22"/>
    <w:p w14:paraId="454A1898" w14:textId="469E4CEB" w:rsidR="00D52C22" w:rsidRDefault="00D52C22"/>
    <w:p w14:paraId="41F9BB12" w14:textId="248A8A5E" w:rsidR="00D52C22" w:rsidRDefault="00D52C22"/>
    <w:p w14:paraId="71EAF00B" w14:textId="5D07C32A" w:rsidR="00D52C22" w:rsidRDefault="00D52C22"/>
    <w:p w14:paraId="0DD71520" w14:textId="0F523190" w:rsidR="00D52C22" w:rsidRDefault="00D52C22"/>
    <w:p w14:paraId="5F4418FC" w14:textId="527F53D0" w:rsidR="00D52C22" w:rsidRDefault="00D52C22"/>
    <w:p w14:paraId="79BF2B59" w14:textId="35EEFEE7" w:rsidR="00D52C22" w:rsidRDefault="00D52C22"/>
    <w:p w14:paraId="2CB5AA47" w14:textId="50522EC6" w:rsidR="00D52C22" w:rsidRDefault="00D52C22"/>
    <w:p w14:paraId="1C8E47DF" w14:textId="1967EAB0" w:rsidR="00D52C22" w:rsidRDefault="00D52C22"/>
    <w:p w14:paraId="46458863" w14:textId="77777777" w:rsidR="00D52C22" w:rsidRDefault="00D52C22"/>
    <w:p w14:paraId="1BC12E6B" w14:textId="1D1787C4" w:rsidR="00EA5DB1" w:rsidRDefault="00050CE1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1D64F" wp14:editId="4524DD45">
                <wp:simplePos x="0" y="0"/>
                <wp:positionH relativeFrom="column">
                  <wp:posOffset>-417830</wp:posOffset>
                </wp:positionH>
                <wp:positionV relativeFrom="paragraph">
                  <wp:posOffset>109855</wp:posOffset>
                </wp:positionV>
                <wp:extent cx="6524625" cy="46228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4625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CD44E8" w14:textId="24F114A1" w:rsidR="00050CE1" w:rsidRPr="004725A9" w:rsidRDefault="00E405EE" w:rsidP="00050CE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050CE1" w:rsidRPr="003C52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E26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="00050CE1">
                              <w:rPr>
                                <w:rFonts w:ascii="Times New Roman" w:hAnsi="Times New Roman" w:cs="Times New Roman"/>
                              </w:rPr>
                              <w:t xml:space="preserve"> Associations between maternal GDM treatment and neonatal outcomes stratified by maternal ethnic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1D64F" id="Text Box 1" o:spid="_x0000_s1038" type="#_x0000_t202" style="position:absolute;margin-left:-32.9pt;margin-top:8.65pt;width:513.75pt;height:3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" filled="f" stroked="f" strokeweight=".5pt">
                <v:textbox>
                  <w:txbxContent>
                    <w:p w14:paraId="73CD44E8" w14:textId="24F114A1" w:rsidR="00050CE1" w:rsidRPr="004725A9" w:rsidRDefault="00E405EE" w:rsidP="00050CE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050CE1" w:rsidRPr="003C524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4E26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="00050CE1">
                        <w:rPr>
                          <w:rFonts w:ascii="Times New Roman" w:hAnsi="Times New Roman" w:cs="Times New Roman"/>
                        </w:rPr>
                        <w:t xml:space="preserve"> Associations between maternal GDM treatment and neonatal outcomes stratified by maternal ethnicity </w:t>
                      </w:r>
                    </w:p>
                  </w:txbxContent>
                </v:textbox>
              </v:shape>
            </w:pict>
          </mc:Fallback>
        </mc:AlternateContent>
      </w:r>
    </w:p>
    <w:p w14:paraId="74381073" w14:textId="25DC0071" w:rsidR="00EA5DB1" w:rsidRDefault="00EA5DB1"/>
    <w:tbl>
      <w:tblPr>
        <w:tblStyle w:val="TableGrid"/>
        <w:tblpPr w:leftFromText="180" w:rightFromText="180" w:vertAnchor="text" w:horzAnchor="margin" w:tblpXSpec="center" w:tblpY="-84"/>
        <w:tblW w:w="10348" w:type="dxa"/>
        <w:tblLayout w:type="fixed"/>
        <w:tblLook w:val="04A0" w:firstRow="1" w:lastRow="0" w:firstColumn="1" w:lastColumn="0" w:noHBand="0" w:noVBand="1"/>
      </w:tblPr>
      <w:tblGrid>
        <w:gridCol w:w="3407"/>
        <w:gridCol w:w="708"/>
        <w:gridCol w:w="1985"/>
        <w:gridCol w:w="709"/>
        <w:gridCol w:w="708"/>
        <w:gridCol w:w="1985"/>
        <w:gridCol w:w="846"/>
      </w:tblGrid>
      <w:tr w:rsidR="00764895" w:rsidRPr="00805D4E" w14:paraId="64ED07FB" w14:textId="77777777" w:rsidTr="00764895">
        <w:trPr>
          <w:trHeight w:val="86"/>
        </w:trPr>
        <w:tc>
          <w:tcPr>
            <w:tcW w:w="3407" w:type="dxa"/>
            <w:tcBorders>
              <w:left w:val="nil"/>
              <w:bottom w:val="nil"/>
            </w:tcBorders>
          </w:tcPr>
          <w:p w14:paraId="1CDE68D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1B68C6B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 British</w:t>
            </w:r>
          </w:p>
        </w:tc>
        <w:tc>
          <w:tcPr>
            <w:tcW w:w="35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9B2BD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kistani</w:t>
            </w:r>
          </w:p>
        </w:tc>
      </w:tr>
      <w:tr w:rsidR="00764895" w:rsidRPr="00805D4E" w14:paraId="32ADA93F" w14:textId="77777777" w:rsidTr="00764895">
        <w:trPr>
          <w:trHeight w:val="283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</w:tcPr>
          <w:p w14:paraId="74580936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</w:tcPr>
          <w:p w14:paraId="7066656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34E473E" w14:textId="610EF3D4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justed coeffici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0D0FC90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9ED6A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59E5DE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784289A" w14:textId="15AD00D5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justed coeffici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441667B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2A950A0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64895" w:rsidRPr="00805D4E" w14:paraId="104429AD" w14:textId="77777777" w:rsidTr="00764895">
        <w:trPr>
          <w:trHeight w:val="392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42AA68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 weight (g)</w:t>
            </w:r>
          </w:p>
          <w:p w14:paraId="57902D6C" w14:textId="1C7A3CC9" w:rsidR="00764895" w:rsidRPr="000A12E3" w:rsidRDefault="00600131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7648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512B79AD" w14:textId="4AE0F9E8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0BE7BBD7" w14:textId="712E1B9D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541DE05A" w14:textId="3D6C0EBF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34ADD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FE067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3,360</w:t>
            </w:r>
          </w:p>
          <w:p w14:paraId="704A081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63267CC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  <w:p w14:paraId="568CDCB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D3CB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0E19B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61FD12A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1.3 (-292.6, -29.9)</w:t>
            </w:r>
          </w:p>
          <w:p w14:paraId="44C0E7E8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.6 (-157.6, 28.5)</w:t>
            </w:r>
          </w:p>
          <w:p w14:paraId="378D905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5.5 (-341.9, 91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E62F8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B9CEB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3C34A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04BD7D6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7481C1B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F1AB1A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3DD6A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57</w:t>
            </w:r>
          </w:p>
          <w:p w14:paraId="5960356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  <w:p w14:paraId="5AECC85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  <w:p w14:paraId="48CEA65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057A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BFB22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06217DA0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7.7 (-204.9, -50.6)</w:t>
            </w:r>
          </w:p>
          <w:p w14:paraId="4DDD0A3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92.6 (-165.5, -19.6)</w:t>
            </w:r>
          </w:p>
          <w:p w14:paraId="33DE98F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3.3 (-241.2, -5.5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BDD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E54B2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80E89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  <w:p w14:paraId="1C68B9E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  <w:p w14:paraId="78AFEDD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764895" w:rsidRPr="00805D4E" w14:paraId="3BA35772" w14:textId="77777777" w:rsidTr="00764895">
        <w:trPr>
          <w:trHeight w:val="389"/>
        </w:trPr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F79F0" w14:textId="77777777" w:rsidR="00764895" w:rsidRPr="00A07591" w:rsidRDefault="00764895" w:rsidP="00764895">
            <w:pPr>
              <w:ind w:left="398" w:hanging="39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d circumference (cm)</w:t>
            </w:r>
          </w:p>
          <w:p w14:paraId="60F5A67B" w14:textId="548B56C0" w:rsidR="00764895" w:rsidRPr="000A12E3" w:rsidRDefault="00600131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7648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4B00A2A9" w14:textId="0509FA1F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726D0F66" w14:textId="309F88CE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5CF4AC5F" w14:textId="1D4705DA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59D2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EA45B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3,089</w:t>
            </w:r>
          </w:p>
          <w:p w14:paraId="4F8277C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14:paraId="5B3A84A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  <w:p w14:paraId="6EFF052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7696B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81D98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7883F0F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8BFAEB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C9E4F8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D34E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C2389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01A9B5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  <w:p w14:paraId="6AD86F1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  <w:p w14:paraId="0C2A227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80A5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3080E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79</w:t>
            </w:r>
          </w:p>
          <w:p w14:paraId="56CE99C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  <w:p w14:paraId="4EED478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  <w:p w14:paraId="7FDE95C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25F8C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C57DF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137F971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 (-0.1, 0.4)</w:t>
            </w:r>
          </w:p>
          <w:p w14:paraId="20D37BE9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 (-0.09, 0.4)</w:t>
            </w:r>
          </w:p>
          <w:p w14:paraId="6C45627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 (-0.2, 0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CDFAB14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B2E020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4D1ED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  <w:p w14:paraId="51A5EC36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  <w:p w14:paraId="6563AAF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</w:tr>
      <w:tr w:rsidR="00764895" w:rsidRPr="00805D4E" w14:paraId="367CB534" w14:textId="77777777" w:rsidTr="00764895">
        <w:trPr>
          <w:trHeight w:val="1157"/>
        </w:trPr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E7859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d-arm circumference (cm)</w:t>
            </w:r>
          </w:p>
          <w:p w14:paraId="373BB032" w14:textId="39AA875D" w:rsidR="00764895" w:rsidRPr="000A12E3" w:rsidRDefault="00600131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7648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07E33B0B" w14:textId="0E755932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335CD669" w14:textId="6996205B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0B9A4394" w14:textId="7A7C3C8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F388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C8F3A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,921</w:t>
            </w:r>
          </w:p>
          <w:p w14:paraId="5839231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  <w:p w14:paraId="230505A0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  <w:p w14:paraId="12B588C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4D9A0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1AE6E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5019A02F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0.7, 0.0006)</w:t>
            </w:r>
          </w:p>
          <w:p w14:paraId="02230A9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2, 0.2)</w:t>
            </w:r>
          </w:p>
          <w:p w14:paraId="155ACCD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0.8, 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19A4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390A9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57E01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  <w:p w14:paraId="0D3C32F7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  <w:p w14:paraId="597BDD2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046E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0D2A6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1</w:t>
            </w:r>
          </w:p>
          <w:p w14:paraId="46201EC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  <w:p w14:paraId="5948EFE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  <w:p w14:paraId="5E28AC0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5BDE4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6B5F4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1632E895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0.6, -0.2)</w:t>
            </w:r>
          </w:p>
          <w:p w14:paraId="3A11620A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 (-0.5, -0.05)</w:t>
            </w:r>
          </w:p>
          <w:p w14:paraId="47EADF2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 (-1.0, -0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803DA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CAF38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EC9E04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5E76C67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  <w:p w14:paraId="0DA9646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64895" w:rsidRPr="00805D4E" w14:paraId="552679F7" w14:textId="77777777" w:rsidTr="00764895">
        <w:trPr>
          <w:trHeight w:val="383"/>
        </w:trPr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06F2B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inal circumference (cm)</w:t>
            </w:r>
          </w:p>
          <w:p w14:paraId="67F5B84F" w14:textId="54C6C575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58AC99EC" w14:textId="23E1EC1F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7099C9CC" w14:textId="3302875B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56DF99DC" w14:textId="58464A79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E656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255AD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,921</w:t>
            </w:r>
          </w:p>
          <w:p w14:paraId="0C1AC0F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  <w:p w14:paraId="7968F1C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  <w:p w14:paraId="4A0F844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1974A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25DE61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78D109AC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 (-1.5, 0.2)</w:t>
            </w:r>
          </w:p>
          <w:p w14:paraId="066D14E8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0.9, 0.2)</w:t>
            </w:r>
          </w:p>
          <w:p w14:paraId="21C7C0D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 (-1.2, 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E4A5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B752C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EEC42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  <w:p w14:paraId="5CE8DB2C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  <w:p w14:paraId="6C2D053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F08B2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6D612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13</w:t>
            </w:r>
          </w:p>
          <w:p w14:paraId="7035738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  <w:p w14:paraId="4D9EEC9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  <w:p w14:paraId="64E8681A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E8D34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ABE2F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612F578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 (-1.2, -0.2)</w:t>
            </w:r>
          </w:p>
          <w:p w14:paraId="703EA80B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 (-0.7, 0.2)</w:t>
            </w:r>
          </w:p>
          <w:p w14:paraId="2EC1967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 (-1.5, 0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B57558" w14:textId="77777777" w:rsidR="00764895" w:rsidRDefault="00764895" w:rsidP="007648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639A51" w14:textId="77777777" w:rsidR="00764895" w:rsidRDefault="00764895" w:rsidP="007648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23FE1A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  <w:p w14:paraId="32D7FBD8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  <w:p w14:paraId="22E5637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64895" w:rsidRPr="00805D4E" w14:paraId="03053754" w14:textId="77777777" w:rsidTr="00764895">
        <w:trPr>
          <w:trHeight w:val="389"/>
        </w:trPr>
        <w:tc>
          <w:tcPr>
            <w:tcW w:w="34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1E47A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capular skinfold thickness (cm)</w:t>
            </w:r>
          </w:p>
          <w:p w14:paraId="6F46FDCD" w14:textId="6CF723F6" w:rsidR="00764895" w:rsidRPr="000A12E3" w:rsidRDefault="00600131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7648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11838761" w14:textId="3BC1BB66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7DED48E9" w14:textId="0986EC24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13130716" w14:textId="1F987328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394F5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765D2A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,196</w:t>
            </w:r>
          </w:p>
          <w:p w14:paraId="27E0C5CA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75108C5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  <w:p w14:paraId="16E46A54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FDD13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61037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6CCE8C5F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6, 0.2)</w:t>
            </w:r>
          </w:p>
          <w:p w14:paraId="4AEC15CB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5, 0.1)</w:t>
            </w:r>
          </w:p>
          <w:p w14:paraId="5E0CDB32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-0.7,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1EDD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4D774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E54DB5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  <w:p w14:paraId="57E30912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  <w:p w14:paraId="3BDFDC1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B556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D8B56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16</w:t>
            </w:r>
          </w:p>
          <w:p w14:paraId="53B3E77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  <w:p w14:paraId="37C493A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  <w:p w14:paraId="0B61676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C9A0CF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2AE15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1414A785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 (-0.5, -0.03)</w:t>
            </w:r>
          </w:p>
          <w:p w14:paraId="776B612B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0.6, -0.1)</w:t>
            </w:r>
          </w:p>
          <w:p w14:paraId="6D7BB63D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0.8, -0.0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0B39AC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B04A88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28357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  <w:p w14:paraId="569741C9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  <w:p w14:paraId="03C3A10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764895" w:rsidRPr="00805D4E" w14:paraId="777BBD02" w14:textId="77777777" w:rsidTr="00764895">
        <w:trPr>
          <w:trHeight w:val="386"/>
        </w:trPr>
        <w:tc>
          <w:tcPr>
            <w:tcW w:w="3407" w:type="dxa"/>
            <w:tcBorders>
              <w:top w:val="nil"/>
              <w:left w:val="nil"/>
              <w:right w:val="single" w:sz="4" w:space="0" w:color="auto"/>
            </w:tcBorders>
          </w:tcPr>
          <w:p w14:paraId="7A284450" w14:textId="77777777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ceps skinfold thickness (cm)</w:t>
            </w:r>
          </w:p>
          <w:p w14:paraId="75D1B71C" w14:textId="1660E852" w:rsidR="00764895" w:rsidRPr="000A12E3" w:rsidRDefault="00600131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7648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096A9C4B" w14:textId="4463F776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59FAAB1B" w14:textId="021177FD" w:rsidR="00764895" w:rsidRPr="000A12E3" w:rsidRDefault="00764895" w:rsidP="00764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00831E0D" w14:textId="1D8AFC41" w:rsidR="00764895" w:rsidRPr="00A07591" w:rsidRDefault="00764895" w:rsidP="007648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</w:tcPr>
          <w:p w14:paraId="41249A23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39FA2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,205</w:t>
            </w:r>
          </w:p>
          <w:p w14:paraId="2F3E430C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029EE287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  <w:p w14:paraId="24650D3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3B9BFD8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01946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0FA78346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0.8, 0.04)</w:t>
            </w:r>
          </w:p>
          <w:p w14:paraId="2863C2F6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5, 0.08)</w:t>
            </w:r>
          </w:p>
          <w:p w14:paraId="163B297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1.0, 0.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</w:tcPr>
          <w:p w14:paraId="76B37D3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D8B5B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C154E7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  <w:p w14:paraId="25E2E6B4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  <w:p w14:paraId="0CB9577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</w:tcPr>
          <w:p w14:paraId="3D5E36E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6DAD6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21</w:t>
            </w:r>
          </w:p>
          <w:p w14:paraId="24A27F65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  <w:p w14:paraId="08FE0EE6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  <w:p w14:paraId="158E52CB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00AE2E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B08C3F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6C0100CF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 (-0.4, 0.04)</w:t>
            </w:r>
          </w:p>
          <w:p w14:paraId="7D8900AD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 (-0.3, 0.07)</w:t>
            </w:r>
          </w:p>
          <w:p w14:paraId="0BEBFA3E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0.8, -0.06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6EBC6B4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32F1B5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6F9296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  <w:p w14:paraId="3A573233" w14:textId="77777777" w:rsidR="00764895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6</w:t>
            </w:r>
          </w:p>
          <w:p w14:paraId="3E2DA0B9" w14:textId="77777777" w:rsidR="00764895" w:rsidRPr="00A07591" w:rsidRDefault="00764895" w:rsidP="007648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</w:tbl>
    <w:p w14:paraId="0409C1DA" w14:textId="623B6720" w:rsidR="00EA5DB1" w:rsidRDefault="00110DEC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FACD2D" wp14:editId="6E0EE3A5">
                <wp:simplePos x="0" y="0"/>
                <wp:positionH relativeFrom="column">
                  <wp:posOffset>-474133</wp:posOffset>
                </wp:positionH>
                <wp:positionV relativeFrom="paragraph">
                  <wp:posOffset>4969157</wp:posOffset>
                </wp:positionV>
                <wp:extent cx="6660444" cy="395111"/>
                <wp:effectExtent l="0" t="0" r="0" b="50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0444" cy="3951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9C5146" w14:textId="3604BC52" w:rsidR="00110DEC" w:rsidRPr="00775DAC" w:rsidRDefault="00110DEC" w:rsidP="00110DE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75D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All models are adjusted for maternal BMI, height, age, parity, fasting and 2h glucose concentrations at OGTT, smoking, child sex</w:t>
                            </w:r>
                            <w:r w:rsidR="00EE7B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gestational age at birth and route of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FACD2D" id="Text Box 16" o:spid="_x0000_s1039" type="#_x0000_t202" style="position:absolute;margin-left:-37.35pt;margin-top:391.25pt;width:524.45pt;height:3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" filled="f" stroked="f" strokeweight=".5pt">
                <v:textbox>
                  <w:txbxContent>
                    <w:p w14:paraId="7B9C5146" w14:textId="3604BC52" w:rsidR="00110DEC" w:rsidRPr="00775DAC" w:rsidRDefault="00110DEC" w:rsidP="00110DE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75D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All models are adjusted for maternal BMI, height, age, parity, fasting and 2h glucose concentrations at OGTT, smoking, child sex</w:t>
                      </w:r>
                      <w:r w:rsidR="00EE7B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gestational age at birth and route of birth</w:t>
                      </w:r>
                    </w:p>
                  </w:txbxContent>
                </v:textbox>
              </v:shape>
            </w:pict>
          </mc:Fallback>
        </mc:AlternateContent>
      </w:r>
    </w:p>
    <w:p w14:paraId="1314BA2C" w14:textId="02CBDF1F" w:rsidR="00EA5DB1" w:rsidRDefault="00EA5DB1"/>
    <w:p w14:paraId="5B95F827" w14:textId="235DCEE1" w:rsidR="00EA5DB1" w:rsidRDefault="00EA5DB1"/>
    <w:p w14:paraId="60D657FE" w14:textId="58BE5CAD" w:rsidR="00EA5DB1" w:rsidRDefault="00EA5DB1"/>
    <w:p w14:paraId="19F63862" w14:textId="15DDD1C9" w:rsidR="004C7760" w:rsidRDefault="004C7760"/>
    <w:p w14:paraId="79C5B8C0" w14:textId="314D8873" w:rsidR="004C7760" w:rsidRDefault="004C7760"/>
    <w:p w14:paraId="0678706F" w14:textId="77777777" w:rsidR="004C7760" w:rsidRDefault="004C7760"/>
    <w:p w14:paraId="3ADA1AD2" w14:textId="5C43B750" w:rsidR="00EA5DB1" w:rsidRDefault="00EA5DB1"/>
    <w:p w14:paraId="2CDC6DC7" w14:textId="1F6C2C7C" w:rsidR="00EA5DB1" w:rsidRDefault="00EA5DB1"/>
    <w:p w14:paraId="13F34593" w14:textId="76C0D88A" w:rsidR="00EA5DB1" w:rsidRDefault="00EA5DB1"/>
    <w:p w14:paraId="5F40128D" w14:textId="3814A522" w:rsidR="00EA5DB1" w:rsidRDefault="00EA5DB1"/>
    <w:p w14:paraId="79F67D6E" w14:textId="19FE02E3" w:rsidR="0045072F" w:rsidRDefault="00870C72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16DADE" wp14:editId="31A6B9AB">
                <wp:simplePos x="0" y="0"/>
                <wp:positionH relativeFrom="column">
                  <wp:posOffset>-464185</wp:posOffset>
                </wp:positionH>
                <wp:positionV relativeFrom="paragraph">
                  <wp:posOffset>376555</wp:posOffset>
                </wp:positionV>
                <wp:extent cx="6524625" cy="46228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4625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8CD4D6" w14:textId="58390D2B" w:rsidR="00050CE1" w:rsidRPr="004725A9" w:rsidRDefault="00E405EE" w:rsidP="00050CE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050CE1" w:rsidRPr="00870C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E26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</w:t>
                            </w:r>
                            <w:r w:rsidR="00050CE1">
                              <w:rPr>
                                <w:rFonts w:ascii="Times New Roman" w:hAnsi="Times New Roman" w:cs="Times New Roman"/>
                              </w:rPr>
                              <w:t xml:space="preserve"> Associations between maternal GDM treatment and neonatal outcomes stratified by route of 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6DADE" id="Text Box 2" o:spid="_x0000_s1040" type="#_x0000_t202" style="position:absolute;margin-left:-36.55pt;margin-top:29.65pt;width:513.75pt;height:3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" filled="f" stroked="f" strokeweight=".5pt">
                <v:textbox>
                  <w:txbxContent>
                    <w:p w14:paraId="048CD4D6" w14:textId="58390D2B" w:rsidR="00050CE1" w:rsidRPr="004725A9" w:rsidRDefault="00E405EE" w:rsidP="00050CE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050CE1" w:rsidRPr="00870C7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4E26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5</w:t>
                      </w:r>
                      <w:r w:rsidR="00050CE1">
                        <w:rPr>
                          <w:rFonts w:ascii="Times New Roman" w:hAnsi="Times New Roman" w:cs="Times New Roman"/>
                        </w:rPr>
                        <w:t xml:space="preserve"> Associations between maternal GDM treatment and neonatal outcomes stratified by route of birth </w:t>
                      </w:r>
                    </w:p>
                  </w:txbxContent>
                </v:textbox>
              </v:shape>
            </w:pict>
          </mc:Fallback>
        </mc:AlternateContent>
      </w:r>
    </w:p>
    <w:p w14:paraId="09822F9A" w14:textId="6FA14C6E" w:rsidR="00013345" w:rsidRDefault="00013345"/>
    <w:tbl>
      <w:tblPr>
        <w:tblStyle w:val="TableGrid"/>
        <w:tblpPr w:leftFromText="180" w:rightFromText="180" w:vertAnchor="text" w:horzAnchor="margin" w:tblpXSpec="center" w:tblpY="348"/>
        <w:tblW w:w="10348" w:type="dxa"/>
        <w:tblLayout w:type="fixed"/>
        <w:tblLook w:val="04A0" w:firstRow="1" w:lastRow="0" w:firstColumn="1" w:lastColumn="0" w:noHBand="0" w:noVBand="1"/>
      </w:tblPr>
      <w:tblGrid>
        <w:gridCol w:w="3370"/>
        <w:gridCol w:w="700"/>
        <w:gridCol w:w="1964"/>
        <w:gridCol w:w="837"/>
        <w:gridCol w:w="784"/>
        <w:gridCol w:w="1984"/>
        <w:gridCol w:w="709"/>
      </w:tblGrid>
      <w:tr w:rsidR="00050CE1" w:rsidRPr="00805D4E" w14:paraId="3A768D95" w14:textId="77777777" w:rsidTr="00050CE1">
        <w:trPr>
          <w:trHeight w:val="86"/>
        </w:trPr>
        <w:tc>
          <w:tcPr>
            <w:tcW w:w="3370" w:type="dxa"/>
            <w:tcBorders>
              <w:left w:val="nil"/>
            </w:tcBorders>
          </w:tcPr>
          <w:p w14:paraId="6EB5F001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01" w:type="dxa"/>
            <w:gridSpan w:val="3"/>
          </w:tcPr>
          <w:p w14:paraId="54C54362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ginal birth </w:t>
            </w:r>
          </w:p>
        </w:tc>
        <w:tc>
          <w:tcPr>
            <w:tcW w:w="3477" w:type="dxa"/>
            <w:gridSpan w:val="3"/>
            <w:tcBorders>
              <w:left w:val="nil"/>
              <w:right w:val="nil"/>
            </w:tcBorders>
          </w:tcPr>
          <w:p w14:paraId="2EB6EB88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esarean birth </w:t>
            </w:r>
          </w:p>
        </w:tc>
      </w:tr>
      <w:tr w:rsidR="00050CE1" w:rsidRPr="00805D4E" w14:paraId="1DB8C7E4" w14:textId="77777777" w:rsidTr="00050CE1">
        <w:trPr>
          <w:trHeight w:val="287"/>
        </w:trPr>
        <w:tc>
          <w:tcPr>
            <w:tcW w:w="3370" w:type="dxa"/>
            <w:tcBorders>
              <w:left w:val="nil"/>
              <w:bottom w:val="single" w:sz="4" w:space="0" w:color="auto"/>
            </w:tcBorders>
          </w:tcPr>
          <w:p w14:paraId="71226A69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auto"/>
              <w:right w:val="nil"/>
            </w:tcBorders>
          </w:tcPr>
          <w:p w14:paraId="505943D1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</w:tcPr>
          <w:p w14:paraId="0B8B8491" w14:textId="1B1032C3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justed coefficients</w:t>
            </w:r>
            <w:r w:rsidR="007A1C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026967C6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BEDA25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54C36E4C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86B3492" w14:textId="57782CA5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justed coefficients</w:t>
            </w:r>
            <w:r w:rsidR="007A1C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73CCB282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EE90D88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50CE1" w:rsidRPr="00805D4E" w14:paraId="6D3FF7B3" w14:textId="77777777" w:rsidTr="00050CE1">
        <w:trPr>
          <w:trHeight w:val="398"/>
        </w:trPr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D9331E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 weight (g)</w:t>
            </w:r>
          </w:p>
          <w:p w14:paraId="2B8AF611" w14:textId="6E040CC2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0D0EC0CC" w14:textId="5D407BAD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0A0704B1" w14:textId="7C5A02BF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4A4B9EB7" w14:textId="1780F3AD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4B6F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BBC51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361</w:t>
            </w:r>
          </w:p>
          <w:p w14:paraId="61851FB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  <w:p w14:paraId="4B1F261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  <w:p w14:paraId="050451EA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1C73B8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43626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6B22609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9.3 (-174.0, -44.6)</w:t>
            </w:r>
          </w:p>
          <w:p w14:paraId="20E00E3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9.2 (-168.1, -50.2)</w:t>
            </w:r>
          </w:p>
          <w:p w14:paraId="4E8D5487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7.9 (-249.9, -25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09A0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5105D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59A4A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  <w:p w14:paraId="340F7B0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  <w:p w14:paraId="50F0ABBD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961D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2AD8A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90</w:t>
            </w:r>
          </w:p>
          <w:p w14:paraId="2BC597C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  <w:p w14:paraId="565D118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  <w:p w14:paraId="4B762628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A2BCA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2B15C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  <w:p w14:paraId="53EF29F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06.1 (-343.3, -69.0)</w:t>
            </w:r>
          </w:p>
          <w:p w14:paraId="192ABFA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9 (-132.4, 98.6)</w:t>
            </w:r>
          </w:p>
          <w:p w14:paraId="180837DA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8.5 (-315.2, 9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35E2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50656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4EC25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  <w:p w14:paraId="7A83281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4</w:t>
            </w:r>
          </w:p>
          <w:p w14:paraId="14A73243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050CE1" w:rsidRPr="00805D4E" w14:paraId="32470C5C" w14:textId="77777777" w:rsidTr="00050CE1">
        <w:trPr>
          <w:trHeight w:val="395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E732E" w14:textId="77777777" w:rsidR="00050CE1" w:rsidRPr="00A07591" w:rsidRDefault="00050CE1" w:rsidP="00050CE1">
            <w:pPr>
              <w:ind w:left="398" w:hanging="39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d circumference (cm)</w:t>
            </w:r>
          </w:p>
          <w:p w14:paraId="27658DF2" w14:textId="74578B74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7E033568" w14:textId="621140C0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5C24D555" w14:textId="6B420599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0C191624" w14:textId="715FAEAE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32B0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45D3F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869</w:t>
            </w:r>
          </w:p>
          <w:p w14:paraId="1BE1048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  <w:p w14:paraId="227723B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  <w:p w14:paraId="4FA2865D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90977E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4A864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</w:t>
            </w:r>
          </w:p>
          <w:p w14:paraId="250E411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2, 0.2)</w:t>
            </w:r>
          </w:p>
          <w:p w14:paraId="2EE2D29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 (-0.1, 0.2)</w:t>
            </w:r>
          </w:p>
          <w:p w14:paraId="4EB695AB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-0.3, 0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8A9A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B107B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80E89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  <w:p w14:paraId="5A67DA3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  <w:p w14:paraId="5D2B8FBA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5B64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9F78C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29</w:t>
            </w:r>
          </w:p>
          <w:p w14:paraId="2EE80A0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  <w:p w14:paraId="16D5BC2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  <w:p w14:paraId="20A02FE9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5ACE4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A7F1A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7FED68A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 (-0.2, 0.7)</w:t>
            </w:r>
          </w:p>
          <w:p w14:paraId="51D5C81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 (0.005, 0.7)</w:t>
            </w:r>
          </w:p>
          <w:p w14:paraId="1169BB8D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-0.3, 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CD59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AB7CCA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DF374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  <w:p w14:paraId="3558C68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  <w:p w14:paraId="29C62A07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050CE1" w:rsidRPr="00805D4E" w14:paraId="29E1AC7E" w14:textId="77777777" w:rsidTr="00050CE1">
        <w:trPr>
          <w:trHeight w:val="1177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1F9A4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d-arm circumference (cm)</w:t>
            </w:r>
          </w:p>
          <w:p w14:paraId="48C2E8B6" w14:textId="1ABB5D07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786669AD" w14:textId="2A2A7CAE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0BF110B4" w14:textId="71B649C9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3A1A90CC" w14:textId="75D387A8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1BFE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9C841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49</w:t>
            </w:r>
          </w:p>
          <w:p w14:paraId="6A8471D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  <w:p w14:paraId="76115A1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  <w:p w14:paraId="12BA1BA5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8C3430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EE9B2A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</w:t>
            </w:r>
          </w:p>
          <w:p w14:paraId="6DC3624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0.6, -0.2)</w:t>
            </w:r>
          </w:p>
          <w:p w14:paraId="7B9D938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4, -0.08)</w:t>
            </w:r>
          </w:p>
          <w:p w14:paraId="6731B786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 (-0.9, -0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A77E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B6CC2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C3027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  <w:p w14:paraId="054219E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53E751E8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E1F9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4E32A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34</w:t>
            </w:r>
          </w:p>
          <w:p w14:paraId="20F9177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  <w:p w14:paraId="0F05126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  <w:p w14:paraId="50A0F1A2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62AE5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C80FC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B1352D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 (-0.5, 0.2)</w:t>
            </w:r>
          </w:p>
          <w:p w14:paraId="6F5EB9E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 (-0.1, 0.4)</w:t>
            </w:r>
          </w:p>
          <w:p w14:paraId="200DE586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 (-0.7, 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B180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458FE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AF203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  <w:p w14:paraId="04746CE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  <w:p w14:paraId="01836C62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050CE1" w:rsidRPr="00805D4E" w14:paraId="758920E9" w14:textId="77777777" w:rsidTr="00050CE1">
        <w:trPr>
          <w:trHeight w:val="389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31CCA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inal circumference (cm)</w:t>
            </w:r>
          </w:p>
          <w:p w14:paraId="79944D81" w14:textId="577327F7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496E4766" w14:textId="25D15535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26B5DF82" w14:textId="276B3710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2A4C54B2" w14:textId="70AC54DC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9FBA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18A22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58</w:t>
            </w:r>
          </w:p>
          <w:p w14:paraId="1C1122C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  <w:p w14:paraId="58712FF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  <w:p w14:paraId="094A35F5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F04AAF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1F404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ence </w:t>
            </w:r>
          </w:p>
          <w:p w14:paraId="56F11A4A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 (-1.0, -0.2)</w:t>
            </w:r>
          </w:p>
          <w:p w14:paraId="7A8A5B8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 (-1.0, -0.2)</w:t>
            </w:r>
          </w:p>
          <w:p w14:paraId="28E6314C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1.2, 0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DEFC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E45D7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E3671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  <w:p w14:paraId="62F6BFA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2F239C39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D0AC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03467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37</w:t>
            </w:r>
          </w:p>
          <w:p w14:paraId="4BB40D3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556BCEB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  <w:p w14:paraId="23E65D96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A0F6D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299A0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806B9D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1.2, 0.4)</w:t>
            </w:r>
          </w:p>
          <w:p w14:paraId="75132E0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 (-0.3, 1.0)</w:t>
            </w:r>
          </w:p>
          <w:p w14:paraId="7BDA086D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 (-2.1, 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232D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E6061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84E7B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  <w:p w14:paraId="7FBB24D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  <w:p w14:paraId="49810427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050CE1" w:rsidRPr="00805D4E" w14:paraId="0B183EC9" w14:textId="77777777" w:rsidTr="00050CE1">
        <w:trPr>
          <w:trHeight w:val="395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07532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capular skinfold thickness (cm)</w:t>
            </w:r>
          </w:p>
          <w:p w14:paraId="7A5CBE07" w14:textId="4F65F1B0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52F2FB97" w14:textId="0BA30247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4EAAC32B" w14:textId="13FFB4BF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080E375E" w14:textId="0F5899FA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ED67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26210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55</w:t>
            </w:r>
          </w:p>
          <w:p w14:paraId="10CD807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14:paraId="36C6A2F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  <w:p w14:paraId="7D676F24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41FB0D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D0E0A1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3E46723B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0.3, 0.1)</w:t>
            </w:r>
          </w:p>
          <w:p w14:paraId="2F9910E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4, -0.02)</w:t>
            </w:r>
          </w:p>
          <w:p w14:paraId="1E2B6FF3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-0.6, 0.0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28FE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0837F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58A3E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  <w:p w14:paraId="26958BB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  <w:p w14:paraId="521DFCC4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6CCC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9A1B5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08</w:t>
            </w:r>
          </w:p>
          <w:p w14:paraId="3617FC4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  <w:p w14:paraId="5134F1B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  <w:p w14:paraId="772940AF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A35F8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95864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54E2F4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 (-0.7, 0.06)</w:t>
            </w:r>
          </w:p>
          <w:p w14:paraId="4377D76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 (-0.6, 0.05)</w:t>
            </w:r>
          </w:p>
          <w:p w14:paraId="678FA837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 (-0.8, 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5345A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262986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13E8CC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  <w:p w14:paraId="32D6C24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  <w:p w14:paraId="73E74A3F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</w:tr>
      <w:tr w:rsidR="00050CE1" w:rsidRPr="00805D4E" w14:paraId="169A590F" w14:textId="77777777" w:rsidTr="00050CE1">
        <w:trPr>
          <w:trHeight w:val="392"/>
        </w:trPr>
        <w:tc>
          <w:tcPr>
            <w:tcW w:w="3370" w:type="dxa"/>
            <w:tcBorders>
              <w:top w:val="nil"/>
              <w:left w:val="nil"/>
              <w:right w:val="single" w:sz="4" w:space="0" w:color="auto"/>
            </w:tcBorders>
          </w:tcPr>
          <w:p w14:paraId="3C2D6E13" w14:textId="77777777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7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ceps skinfold thickness (cm)</w:t>
            </w:r>
          </w:p>
          <w:p w14:paraId="35E4AC90" w14:textId="79D413FA" w:rsidR="00050CE1" w:rsidRPr="000A12E3" w:rsidRDefault="0060013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r w:rsidR="00050CE1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20BCEC1A" w14:textId="218F44FB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L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ifestyle</w:t>
            </w:r>
          </w:p>
          <w:p w14:paraId="0ABA687B" w14:textId="5839212B" w:rsidR="00050CE1" w:rsidRPr="000A12E3" w:rsidRDefault="00050CE1" w:rsidP="00050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I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  <w:p w14:paraId="2C46F1A7" w14:textId="043EC924" w:rsidR="00050CE1" w:rsidRPr="00A07591" w:rsidRDefault="00050CE1" w:rsidP="00050C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DM-M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nil"/>
            </w:tcBorders>
          </w:tcPr>
          <w:p w14:paraId="38B16BA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7B092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64</w:t>
            </w:r>
          </w:p>
          <w:p w14:paraId="501A2AA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  <w:p w14:paraId="16E41A1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  <w:p w14:paraId="47C8FB9B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</w:tcPr>
          <w:p w14:paraId="046945B3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A3961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  <w:p w14:paraId="7FC163F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 (-0.3, 0.1)</w:t>
            </w:r>
          </w:p>
          <w:p w14:paraId="3925E23D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0.3, 0.03)</w:t>
            </w:r>
          </w:p>
          <w:p w14:paraId="7D65056A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0.8, -0.09)</w:t>
            </w:r>
          </w:p>
        </w:tc>
        <w:tc>
          <w:tcPr>
            <w:tcW w:w="837" w:type="dxa"/>
            <w:tcBorders>
              <w:top w:val="nil"/>
              <w:left w:val="nil"/>
              <w:right w:val="single" w:sz="4" w:space="0" w:color="auto"/>
            </w:tcBorders>
          </w:tcPr>
          <w:p w14:paraId="278DA9BF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B5D02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FEC10E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</w:p>
          <w:p w14:paraId="1D4116F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  <w:p w14:paraId="651B0813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right w:val="nil"/>
            </w:tcBorders>
          </w:tcPr>
          <w:p w14:paraId="5911B4E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556F9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13</w:t>
            </w:r>
          </w:p>
          <w:p w14:paraId="43A5ADE5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  <w:p w14:paraId="460D0814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  <w:p w14:paraId="7CFBB197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ED8F54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457AC8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8841F0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 (-0.8, -0.05)</w:t>
            </w:r>
          </w:p>
          <w:p w14:paraId="3FA7174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 (-0.4, 0.2)</w:t>
            </w:r>
          </w:p>
          <w:p w14:paraId="0833C593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 (-0.7, 0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52F4B47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67C972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A7EE69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  <w:p w14:paraId="1F71FD60" w14:textId="77777777" w:rsidR="00050CE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  <w:p w14:paraId="73120D6F" w14:textId="77777777" w:rsidR="00050CE1" w:rsidRPr="00A07591" w:rsidRDefault="00050CE1" w:rsidP="00050C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</w:tr>
    </w:tbl>
    <w:p w14:paraId="697C6AD4" w14:textId="4EC4635D" w:rsidR="00013345" w:rsidRDefault="00013345"/>
    <w:p w14:paraId="61BBEA32" w14:textId="36E3EAEE" w:rsidR="00013345" w:rsidRDefault="00EE7BAC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4947EF" wp14:editId="73DCE5C5">
                <wp:simplePos x="0" y="0"/>
                <wp:positionH relativeFrom="column">
                  <wp:posOffset>-451697</wp:posOffset>
                </wp:positionH>
                <wp:positionV relativeFrom="paragraph">
                  <wp:posOffset>4957868</wp:posOffset>
                </wp:positionV>
                <wp:extent cx="6675332" cy="62048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332" cy="6204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BC2183" w14:textId="6540C2FA" w:rsidR="00110DEC" w:rsidRPr="00775DAC" w:rsidRDefault="00110DEC" w:rsidP="00110DE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75D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All models are adjusted for maternal BMI, height, age, ethnicity, parity, fasting and 2h glucose concentrations at OGTT, smoking, child sex</w:t>
                            </w:r>
                            <w:r w:rsidR="00EE7B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gestational age at 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947EF" id="Text Box 3" o:spid="_x0000_s1041" type="#_x0000_t202" style="position:absolute;margin-left:-35.55pt;margin-top:390.4pt;width:525.6pt;height:4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" filled="f" stroked="f" strokeweight=".5pt">
                <v:textbox>
                  <w:txbxContent>
                    <w:p w14:paraId="42BC2183" w14:textId="6540C2FA" w:rsidR="00110DEC" w:rsidRPr="00775DAC" w:rsidRDefault="00110DEC" w:rsidP="00110DE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75D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All models are adjusted for maternal BMI, height, age, ethnicity, parity, fasting and 2h glucose concentrations at OGTT, smoking, child sex</w:t>
                      </w:r>
                      <w:r w:rsidR="00EE7B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gestational age at birth </w:t>
                      </w:r>
                    </w:p>
                  </w:txbxContent>
                </v:textbox>
              </v:shape>
            </w:pict>
          </mc:Fallback>
        </mc:AlternateContent>
      </w:r>
    </w:p>
    <w:p w14:paraId="0857214D" w14:textId="613C77FE" w:rsidR="00013345" w:rsidRDefault="00013345"/>
    <w:p w14:paraId="464EA8F7" w14:textId="5C5152D7" w:rsidR="00EA5DB1" w:rsidRDefault="00EA5DB1"/>
    <w:p w14:paraId="4CB05F92" w14:textId="164F8C0A" w:rsidR="00013345" w:rsidRDefault="00013345"/>
    <w:p w14:paraId="336C9393" w14:textId="08677398" w:rsidR="00013345" w:rsidRDefault="00013345"/>
    <w:p w14:paraId="5B10A2A2" w14:textId="283C0EB3" w:rsidR="00013345" w:rsidRDefault="00013345"/>
    <w:p w14:paraId="230CA772" w14:textId="37807FA8" w:rsidR="00013345" w:rsidRDefault="00013345"/>
    <w:p w14:paraId="7555E0B5" w14:textId="675FD8B3" w:rsidR="00013345" w:rsidRDefault="00013345"/>
    <w:tbl>
      <w:tblPr>
        <w:tblStyle w:val="TableGrid"/>
        <w:tblpPr w:leftFromText="180" w:rightFromText="180" w:vertAnchor="text" w:horzAnchor="margin" w:tblpXSpec="center" w:tblpY="1299"/>
        <w:tblW w:w="7513" w:type="dxa"/>
        <w:tblLayout w:type="fixed"/>
        <w:tblLook w:val="04A0" w:firstRow="1" w:lastRow="0" w:firstColumn="1" w:lastColumn="0" w:noHBand="0" w:noVBand="1"/>
      </w:tblPr>
      <w:tblGrid>
        <w:gridCol w:w="3624"/>
        <w:gridCol w:w="912"/>
        <w:gridCol w:w="2127"/>
        <w:gridCol w:w="850"/>
      </w:tblGrid>
      <w:tr w:rsidR="00013345" w14:paraId="50B47C1C" w14:textId="77777777" w:rsidTr="00013345">
        <w:trPr>
          <w:trHeight w:val="274"/>
        </w:trPr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80545" w14:textId="6EC196EA" w:rsidR="00013345" w:rsidRPr="00FA399C" w:rsidRDefault="00013345" w:rsidP="000133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6F2A38" w14:textId="4474900F" w:rsidR="00013345" w:rsidRPr="00C75CC0" w:rsidRDefault="00013345" w:rsidP="00013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6D74" w14:textId="16517096" w:rsidR="00013345" w:rsidRPr="00C75CC0" w:rsidRDefault="00013345" w:rsidP="0001334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5CC0">
              <w:rPr>
                <w:rFonts w:ascii="Times New Roman" w:hAnsi="Times New Roman" w:cs="Times New Roman"/>
                <w:b/>
                <w:bCs/>
              </w:rPr>
              <w:t>Adjusted coefficients</w:t>
            </w:r>
            <w:r w:rsidR="00050CE1">
              <w:rPr>
                <w:rFonts w:ascii="Times New Roman" w:hAnsi="Times New Roman" w:cs="Times New Roman"/>
                <w:b/>
                <w:bCs/>
              </w:rPr>
              <w:t>*</w:t>
            </w:r>
            <w:r w:rsidRPr="00C75CC0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ABD15" w14:textId="77777777" w:rsidR="00013345" w:rsidRPr="00C75CC0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5CC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13345" w14:paraId="4755AA5E" w14:textId="77777777" w:rsidTr="00013345">
        <w:trPr>
          <w:trHeight w:val="382"/>
        </w:trPr>
        <w:tc>
          <w:tcPr>
            <w:tcW w:w="3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A21D4" w14:textId="71466E59" w:rsidR="00013345" w:rsidRPr="00AB3BA0" w:rsidRDefault="00013345" w:rsidP="000133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B3BA0">
              <w:rPr>
                <w:rFonts w:ascii="Times New Roman" w:hAnsi="Times New Roman" w:cs="Times New Roman"/>
                <w:b/>
                <w:bCs/>
              </w:rPr>
              <w:t>Birth weight (g)</w:t>
            </w:r>
          </w:p>
          <w:p w14:paraId="1AC08BD3" w14:textId="134005F7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67C0CDE7" w14:textId="6D1FC9C2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  <w:p w14:paraId="6AA81638" w14:textId="3A22A17C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4D69537C" w14:textId="16B80F3A" w:rsidR="00013345" w:rsidRPr="00275520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4A086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F24C6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60B28F94" w14:textId="5489DD33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3D3AFDD4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1B28786C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088DE" w14:textId="77777777" w:rsidR="00013345" w:rsidRDefault="00013345" w:rsidP="0001334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BAFB158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E33712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5.9 (-225.8, -85.9)</w:t>
            </w:r>
          </w:p>
          <w:p w14:paraId="3689E76D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4.4 (-207.0, -81.8)</w:t>
            </w:r>
          </w:p>
          <w:p w14:paraId="638001C9" w14:textId="77777777" w:rsidR="00013345" w:rsidRPr="00812B89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17.5 (-334.4, -10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56E8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FFE8C9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922D14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7D82BBC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6B12B279" w14:textId="77777777" w:rsidR="00013345" w:rsidRPr="0034413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3345" w14:paraId="36983EA8" w14:textId="77777777" w:rsidTr="00013345">
        <w:trPr>
          <w:trHeight w:val="379"/>
        </w:trPr>
        <w:tc>
          <w:tcPr>
            <w:tcW w:w="3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5ACE5" w14:textId="77777777" w:rsidR="00013345" w:rsidRPr="00785AA3" w:rsidRDefault="00013345" w:rsidP="00013345">
            <w:pPr>
              <w:pStyle w:val="NoSpacing"/>
              <w:ind w:left="398" w:hanging="398"/>
              <w:rPr>
                <w:rFonts w:ascii="Times New Roman" w:hAnsi="Times New Roman" w:cs="Times New Roman"/>
                <w:b/>
                <w:bCs/>
              </w:rPr>
            </w:pPr>
            <w:r w:rsidRPr="00785AA3">
              <w:rPr>
                <w:rFonts w:ascii="Times New Roman" w:hAnsi="Times New Roman" w:cs="Times New Roman"/>
                <w:b/>
                <w:bCs/>
              </w:rPr>
              <w:t>He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85AA3">
              <w:rPr>
                <w:rFonts w:ascii="Times New Roman" w:hAnsi="Times New Roman" w:cs="Times New Roman"/>
                <w:b/>
                <w:bCs/>
              </w:rPr>
              <w:t>circum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  <w:p w14:paraId="09769161" w14:textId="3CA58F27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24B3F4F5" w14:textId="1C29F9DA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  <w:p w14:paraId="26C90FC1" w14:textId="70769645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0A6E3429" w14:textId="2DE0505D" w:rsidR="00013345" w:rsidRPr="00785AA3" w:rsidRDefault="00600131" w:rsidP="0001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3C297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CEF74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34DAEB64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4D852249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078124E3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CE31" w14:textId="77777777" w:rsidR="00013345" w:rsidRDefault="00013345" w:rsidP="0001334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2A2EA59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F0502D1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-0.2, 0.2)</w:t>
            </w:r>
          </w:p>
          <w:p w14:paraId="3E49F0E4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2, 0.2)</w:t>
            </w:r>
          </w:p>
          <w:p w14:paraId="35AB27B5" w14:textId="77777777" w:rsidR="00013345" w:rsidRPr="00A27C5B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-0.3, 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0C2C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22970C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09A7DD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1</w:t>
            </w:r>
          </w:p>
          <w:p w14:paraId="4B79A778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  <w:p w14:paraId="151A8CCD" w14:textId="77777777" w:rsidR="00013345" w:rsidRPr="007371E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</w:tr>
      <w:tr w:rsidR="00013345" w14:paraId="166C1DDD" w14:textId="77777777" w:rsidTr="00013345">
        <w:trPr>
          <w:trHeight w:val="372"/>
        </w:trPr>
        <w:tc>
          <w:tcPr>
            <w:tcW w:w="3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896FD" w14:textId="77777777" w:rsidR="00013345" w:rsidRPr="00785AA3" w:rsidRDefault="00013345" w:rsidP="000133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85AA3">
              <w:rPr>
                <w:rFonts w:ascii="Times New Roman" w:hAnsi="Times New Roman" w:cs="Times New Roman"/>
                <w:b/>
                <w:bCs/>
              </w:rPr>
              <w:t>Mid-arm circum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  <w:p w14:paraId="23B5273A" w14:textId="4052B538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77AEA233" w14:textId="2345BBCA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  <w:p w14:paraId="01917F55" w14:textId="4BEFEB39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45CE9CA5" w14:textId="63CDDE78" w:rsidR="00013345" w:rsidRPr="00785AA3" w:rsidRDefault="00600131" w:rsidP="0001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C4BB3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0C43B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6904D9BB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7A21D404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7ECF8BAB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26D0" w14:textId="4F9725D4" w:rsidR="00013345" w:rsidRPr="0080367E" w:rsidRDefault="00013345" w:rsidP="0001334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93F7F8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B9CA90E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(-0.5, -0.2)</w:t>
            </w:r>
          </w:p>
          <w:p w14:paraId="340E4E43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 (-0.4, -0.06)</w:t>
            </w:r>
          </w:p>
          <w:p w14:paraId="23DD2174" w14:textId="77777777" w:rsidR="00013345" w:rsidRPr="00FE6411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-0.9, -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330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08B112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7DEBA9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BC6906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  <w:p w14:paraId="5B9FA43A" w14:textId="77777777" w:rsidR="00013345" w:rsidRPr="00F6736D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3345" w14:paraId="737454B7" w14:textId="77777777" w:rsidTr="00013345">
        <w:trPr>
          <w:trHeight w:val="373"/>
        </w:trPr>
        <w:tc>
          <w:tcPr>
            <w:tcW w:w="3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26420" w14:textId="77777777" w:rsidR="00013345" w:rsidRPr="006E107C" w:rsidRDefault="00013345" w:rsidP="000133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85AA3">
              <w:rPr>
                <w:rFonts w:ascii="Times New Roman" w:hAnsi="Times New Roman" w:cs="Times New Roman"/>
                <w:b/>
                <w:bCs/>
              </w:rPr>
              <w:t>Abdominal circum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  <w:p w14:paraId="58880C58" w14:textId="0EA4BADC" w:rsidR="00013345" w:rsidRPr="007C2758" w:rsidRDefault="00013345" w:rsidP="000133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764E7B4F" w14:textId="044C83ED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  <w:p w14:paraId="3BDD82C1" w14:textId="5F05F5F6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3BEE0619" w14:textId="202FCFAE" w:rsidR="00013345" w:rsidRPr="00785AA3" w:rsidRDefault="00600131" w:rsidP="0001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CBAB5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3927D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66578BFE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47A26D29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3D428839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D3BD" w14:textId="7E4B4530" w:rsidR="00013345" w:rsidRDefault="00013345" w:rsidP="0001334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4F77DC1E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444384D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 (-1.1, -0.2)</w:t>
            </w:r>
          </w:p>
          <w:p w14:paraId="0830ADCE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 (-0.8, -0.06)</w:t>
            </w:r>
          </w:p>
          <w:p w14:paraId="4E88646B" w14:textId="77777777" w:rsidR="00013345" w:rsidRPr="009C7502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-1.7, -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39A1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8CD0B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310181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  <w:p w14:paraId="5113B510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  <w:p w14:paraId="7C1602BF" w14:textId="77777777" w:rsidR="00013345" w:rsidRPr="00702257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13345" w14:paraId="0FE74747" w14:textId="77777777" w:rsidTr="00013345">
        <w:trPr>
          <w:trHeight w:val="378"/>
        </w:trPr>
        <w:tc>
          <w:tcPr>
            <w:tcW w:w="3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2F015" w14:textId="77777777" w:rsidR="00013345" w:rsidRPr="00785AA3" w:rsidRDefault="00013345" w:rsidP="000133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85AA3">
              <w:rPr>
                <w:rFonts w:ascii="Times New Roman" w:hAnsi="Times New Roman" w:cs="Times New Roman"/>
                <w:b/>
                <w:bCs/>
              </w:rPr>
              <w:t>Subscapular skinfold thickne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  <w:p w14:paraId="2D213C5B" w14:textId="3AAF50B3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6F154A05" w14:textId="2E4D3736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 xml:space="preserve">Lifestyle </w:t>
            </w:r>
          </w:p>
          <w:p w14:paraId="1EC58F4A" w14:textId="51D660AB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1C16CBE6" w14:textId="018C0423" w:rsidR="00013345" w:rsidRPr="00E613F9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8EB01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7C64E5" w14:textId="5A46B720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093795BD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34782065" w14:textId="5A42E70E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7F7F8706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E431" w14:textId="4EB71C3D" w:rsidR="00013345" w:rsidRDefault="00013345" w:rsidP="0001334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81E251B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7827FE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4, 0.006)</w:t>
            </w:r>
          </w:p>
          <w:p w14:paraId="2472C8D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4, -0.05)</w:t>
            </w:r>
          </w:p>
          <w:p w14:paraId="6290CCB4" w14:textId="77777777" w:rsidR="00013345" w:rsidRPr="00702257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5, 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1059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2202F1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D7C4D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  <w:p w14:paraId="44A87960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  <w:p w14:paraId="0E4533F7" w14:textId="77777777" w:rsidR="00013345" w:rsidRPr="003E7D68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013345" w14:paraId="50BBBDF8" w14:textId="77777777" w:rsidTr="00013345">
        <w:trPr>
          <w:trHeight w:val="375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61947" w14:textId="6C77AEA6" w:rsidR="00013345" w:rsidRPr="00785AA3" w:rsidRDefault="00013345" w:rsidP="000133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85AA3">
              <w:rPr>
                <w:rFonts w:ascii="Times New Roman" w:hAnsi="Times New Roman" w:cs="Times New Roman"/>
                <w:b/>
                <w:bCs/>
              </w:rPr>
              <w:t>Triceps skinfold thickne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  <w:p w14:paraId="1D249243" w14:textId="1BE21FF5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001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  <w:p w14:paraId="1F0BC32C" w14:textId="45DA25A1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  <w:p w14:paraId="214B369E" w14:textId="4879F8FE" w:rsidR="00013345" w:rsidRDefault="00600131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  <w:p w14:paraId="5D7B17C0" w14:textId="0670D2FB" w:rsidR="00013345" w:rsidRPr="00785AA3" w:rsidRDefault="00600131" w:rsidP="000133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334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4AFE1C" w14:textId="70D662D8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35E74" w14:textId="11807C2C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  <w:p w14:paraId="1A4B394C" w14:textId="4BDD9B80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52E1D214" w14:textId="1CE44823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14:paraId="3C452F52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51F66" w14:textId="77777777" w:rsidR="00013345" w:rsidRDefault="00013345" w:rsidP="00013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27841" w14:textId="77777777" w:rsidR="00013345" w:rsidRDefault="00013345" w:rsidP="000133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3CC142D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4, -0.01)</w:t>
            </w:r>
          </w:p>
          <w:p w14:paraId="572EF5E3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0.3, 0.01)</w:t>
            </w:r>
          </w:p>
          <w:p w14:paraId="3F9BE2C0" w14:textId="77777777" w:rsidR="00013345" w:rsidRPr="00C26EB7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-0.6, -0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6BF0F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EC7E16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ADF174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  <w:p w14:paraId="5714B25A" w14:textId="77777777" w:rsidR="00013345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  <w:p w14:paraId="500AFDE9" w14:textId="77777777" w:rsidR="00013345" w:rsidRPr="00C26EB7" w:rsidRDefault="00013345" w:rsidP="0001334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</w:tbl>
    <w:p w14:paraId="26FF987E" w14:textId="35B0E616" w:rsidR="00116C77" w:rsidRDefault="00116C77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19FCFF" wp14:editId="50E3DF7B">
                <wp:simplePos x="0" y="0"/>
                <wp:positionH relativeFrom="column">
                  <wp:posOffset>429895</wp:posOffset>
                </wp:positionH>
                <wp:positionV relativeFrom="paragraph">
                  <wp:posOffset>194310</wp:posOffset>
                </wp:positionV>
                <wp:extent cx="4993005" cy="598516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3005" cy="5985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411E13" w14:textId="6664807E" w:rsidR="0038309B" w:rsidRPr="004725A9" w:rsidRDefault="00E405EE" w:rsidP="0038309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38309B" w:rsidRPr="00116C7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E26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</w:t>
                            </w:r>
                            <w:r w:rsidR="0038309B">
                              <w:rPr>
                                <w:rFonts w:ascii="Times New Roman" w:hAnsi="Times New Roman" w:cs="Times New Roman"/>
                              </w:rPr>
                              <w:t xml:space="preserve"> Associations between maternal GDM treatment and neonatal outcomes in women with data on all outcomes, exposure</w:t>
                            </w:r>
                            <w:r w:rsidR="00013345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38309B">
                              <w:rPr>
                                <w:rFonts w:ascii="Times New Roman" w:hAnsi="Times New Roman" w:cs="Times New Roman"/>
                              </w:rPr>
                              <w:t xml:space="preserve"> and confounding variabl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9FCFF" id="Text Box 9" o:spid="_x0000_s1042" type="#_x0000_t202" style="position:absolute;margin-left:33.85pt;margin-top:15.3pt;width:393.15pt;height:4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" filled="f" stroked="f" strokeweight=".5pt">
                <v:textbox>
                  <w:txbxContent>
                    <w:p w14:paraId="6C411E13" w14:textId="6664807E" w:rsidR="0038309B" w:rsidRPr="004725A9" w:rsidRDefault="00E405EE" w:rsidP="0038309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38309B" w:rsidRPr="00116C7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4E26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6</w:t>
                      </w:r>
                      <w:r w:rsidR="0038309B">
                        <w:rPr>
                          <w:rFonts w:ascii="Times New Roman" w:hAnsi="Times New Roman" w:cs="Times New Roman"/>
                        </w:rPr>
                        <w:t xml:space="preserve"> Associations between maternal GDM treatment and neonatal outcomes in women with data on all outcomes, exposure</w:t>
                      </w:r>
                      <w:r w:rsidR="00013345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38309B">
                        <w:rPr>
                          <w:rFonts w:ascii="Times New Roman" w:hAnsi="Times New Roman" w:cs="Times New Roman"/>
                        </w:rPr>
                        <w:t xml:space="preserve"> and confounding variables </w:t>
                      </w:r>
                    </w:p>
                  </w:txbxContent>
                </v:textbox>
              </v:shape>
            </w:pict>
          </mc:Fallback>
        </mc:AlternateContent>
      </w:r>
    </w:p>
    <w:p w14:paraId="636815D2" w14:textId="798EDE38" w:rsidR="00116C77" w:rsidRDefault="00116C77"/>
    <w:p w14:paraId="1F9F12FF" w14:textId="7E481419" w:rsidR="00116C77" w:rsidRDefault="00116C77"/>
    <w:p w14:paraId="3F61185A" w14:textId="77777777" w:rsidR="00116C77" w:rsidRDefault="00116C77"/>
    <w:p w14:paraId="35761A6F" w14:textId="77777777" w:rsidR="00116C77" w:rsidRDefault="00116C77"/>
    <w:p w14:paraId="66CCEB0A" w14:textId="77777777" w:rsidR="00116C77" w:rsidRDefault="00116C77"/>
    <w:p w14:paraId="5AA81C5D" w14:textId="77777777" w:rsidR="00116C77" w:rsidRDefault="00116C77"/>
    <w:p w14:paraId="1E7F145B" w14:textId="77777777" w:rsidR="00116C77" w:rsidRDefault="00116C77"/>
    <w:p w14:paraId="0FF51DEC" w14:textId="77777777" w:rsidR="00116C77" w:rsidRDefault="00116C77"/>
    <w:p w14:paraId="3FF08FA6" w14:textId="77777777" w:rsidR="00116C77" w:rsidRDefault="00116C77"/>
    <w:p w14:paraId="11ADA0E8" w14:textId="77777777" w:rsidR="00116C77" w:rsidRDefault="00116C77"/>
    <w:p w14:paraId="79A6E693" w14:textId="77777777" w:rsidR="00116C77" w:rsidRDefault="00116C77"/>
    <w:p w14:paraId="7D5348FD" w14:textId="77777777" w:rsidR="00116C77" w:rsidRDefault="00116C77"/>
    <w:p w14:paraId="223CFDDF" w14:textId="77777777" w:rsidR="00116C77" w:rsidRDefault="00116C77"/>
    <w:p w14:paraId="03CE60BC" w14:textId="77777777" w:rsidR="00116C77" w:rsidRDefault="00116C77"/>
    <w:p w14:paraId="04181FD4" w14:textId="79A11063" w:rsidR="00116C77" w:rsidRDefault="00116C77"/>
    <w:p w14:paraId="3CE48BAF" w14:textId="77777777" w:rsidR="00116C77" w:rsidRDefault="00116C77"/>
    <w:p w14:paraId="04A978C0" w14:textId="77777777" w:rsidR="00116C77" w:rsidRDefault="00116C77"/>
    <w:p w14:paraId="7281102F" w14:textId="77777777" w:rsidR="00116C77" w:rsidRDefault="00116C77"/>
    <w:p w14:paraId="09E51307" w14:textId="77777777" w:rsidR="00116C77" w:rsidRDefault="00116C77"/>
    <w:p w14:paraId="0B974F2C" w14:textId="5571871E" w:rsidR="00116C77" w:rsidRDefault="00116C77">
      <w:r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D783E1" wp14:editId="7F596F7F">
                <wp:simplePos x="0" y="0"/>
                <wp:positionH relativeFrom="margin">
                  <wp:align>center</wp:align>
                </wp:positionH>
                <wp:positionV relativeFrom="paragraph">
                  <wp:posOffset>108585</wp:posOffset>
                </wp:positionV>
                <wp:extent cx="4993005" cy="620486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3005" cy="6204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32FAEE" w14:textId="09D07E8B" w:rsidR="00110DEC" w:rsidRPr="00775DAC" w:rsidRDefault="00110DEC" w:rsidP="00110DE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75D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All models are adjusted for maternal BMI, height, age, ethnicity, parity, fasting and 2h glucose concentrations at OGTT, smoking, child sex</w:t>
                            </w:r>
                            <w:r w:rsidR="00EE7B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gestational age at birth and route of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783E1" id="Text Box 4" o:spid="_x0000_s1043" type="#_x0000_t202" style="position:absolute;margin-left:0;margin-top:8.55pt;width:393.15pt;height:48.8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" filled="f" stroked="f" strokeweight=".5pt">
                <v:textbox>
                  <w:txbxContent>
                    <w:p w14:paraId="7A32FAEE" w14:textId="09D07E8B" w:rsidR="00110DEC" w:rsidRPr="00775DAC" w:rsidRDefault="00110DEC" w:rsidP="00110DE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75D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All models are adjusted for maternal BMI, height, age, ethnicity, parity, fasting and 2h glucose concentrations at OGTT, smoking, child sex</w:t>
                      </w:r>
                      <w:r w:rsidR="00EE7B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gestational age at birth and route of bir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F2AB96" w14:textId="77777777" w:rsidR="00116C77" w:rsidRDefault="00116C77"/>
    <w:p w14:paraId="61742BFF" w14:textId="77777777" w:rsidR="00116C77" w:rsidRDefault="00116C77"/>
    <w:p w14:paraId="6F39FEE5" w14:textId="77777777" w:rsidR="00116C77" w:rsidRDefault="00116C77"/>
    <w:p w14:paraId="243C1F3D" w14:textId="77777777" w:rsidR="00116C77" w:rsidRDefault="00116C77"/>
    <w:p w14:paraId="27075189" w14:textId="77777777" w:rsidR="00116C77" w:rsidRDefault="00116C77"/>
    <w:p w14:paraId="627B87C5" w14:textId="0E03B5EF" w:rsidR="00116C77" w:rsidRDefault="00116C77"/>
    <w:p w14:paraId="3F6758B5" w14:textId="7AC2EB25" w:rsidR="00CB3382" w:rsidRDefault="00CB3382"/>
    <w:p w14:paraId="22C3F104" w14:textId="5201E29F" w:rsidR="00CB3382" w:rsidRDefault="00CB3382"/>
    <w:p w14:paraId="2D5FC222" w14:textId="4DA75A0F" w:rsidR="00CB3382" w:rsidRDefault="00CB3382"/>
    <w:p w14:paraId="2836C4C5" w14:textId="582792CE" w:rsidR="00CB3382" w:rsidRDefault="00CB3382"/>
    <w:p w14:paraId="0137CF7E" w14:textId="143A6812" w:rsidR="00CB3382" w:rsidRDefault="00CA0CB6">
      <w:r>
        <w:rPr>
          <w:rFonts w:ascii="Times New Roman" w:eastAsia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D7D63E" wp14:editId="4E190626">
                <wp:simplePos x="0" y="0"/>
                <wp:positionH relativeFrom="column">
                  <wp:posOffset>304800</wp:posOffset>
                </wp:positionH>
                <wp:positionV relativeFrom="paragraph">
                  <wp:posOffset>215900</wp:posOffset>
                </wp:positionV>
                <wp:extent cx="4838700" cy="433070"/>
                <wp:effectExtent l="0" t="0" r="0" b="508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0" cy="4330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BA08E8" w14:textId="44C71155" w:rsidR="00CA0CB6" w:rsidRPr="004725A9" w:rsidRDefault="00E405EE" w:rsidP="00CA0CB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nline Resource</w:t>
                            </w:r>
                            <w:r w:rsidR="00CA0CB6" w:rsidRPr="00116C7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4E26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7</w:t>
                            </w:r>
                            <w:r w:rsidR="00CA0CB6">
                              <w:rPr>
                                <w:rFonts w:ascii="Times New Roman" w:hAnsi="Times New Roman" w:cs="Times New Roman"/>
                              </w:rPr>
                              <w:t xml:space="preserve"> Associations between maternal GDM treatment and neonatal outcomes </w:t>
                            </w:r>
                            <w:r w:rsidR="00074175">
                              <w:rPr>
                                <w:rFonts w:ascii="Times New Roman" w:hAnsi="Times New Roman" w:cs="Times New Roman"/>
                              </w:rPr>
                              <w:t>after metformin introduction</w:t>
                            </w:r>
                            <w:r w:rsidR="00CA0CB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7D63E" id="Text Box 32" o:spid="_x0000_s1044" type="#_x0000_t202" style="position:absolute;margin-left:24pt;margin-top:17pt;width:381pt;height:34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" filled="f" stroked="f" strokeweight=".5pt">
                <v:textbox>
                  <w:txbxContent>
                    <w:p w14:paraId="5DBA08E8" w14:textId="44C71155" w:rsidR="00CA0CB6" w:rsidRPr="004725A9" w:rsidRDefault="00E405EE" w:rsidP="00CA0CB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nline Resource</w:t>
                      </w:r>
                      <w:r w:rsidR="00CA0CB6" w:rsidRPr="00116C7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4E26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7</w:t>
                      </w:r>
                      <w:r w:rsidR="00CA0CB6">
                        <w:rPr>
                          <w:rFonts w:ascii="Times New Roman" w:hAnsi="Times New Roman" w:cs="Times New Roman"/>
                        </w:rPr>
                        <w:t xml:space="preserve"> Associations between maternal GDM treatment and neonatal outcomes </w:t>
                      </w:r>
                      <w:r w:rsidR="00074175">
                        <w:rPr>
                          <w:rFonts w:ascii="Times New Roman" w:hAnsi="Times New Roman" w:cs="Times New Roman"/>
                        </w:rPr>
                        <w:t>after metformin introduction</w:t>
                      </w:r>
                      <w:r w:rsidR="00CA0CB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2CA0361" w14:textId="370349FE" w:rsidR="00116C77" w:rsidRDefault="00116C77"/>
    <w:p w14:paraId="106F492B" w14:textId="3843ECE7" w:rsidR="00116C77" w:rsidRDefault="006F3FBB">
      <w:r>
        <w:rPr>
          <w:rFonts w:cs="Times New Roman"/>
          <w:noProof/>
          <w:color w:val="000000" w:themeColor="text1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9A79093" wp14:editId="1B3938A0">
                <wp:simplePos x="0" y="0"/>
                <wp:positionH relativeFrom="column">
                  <wp:posOffset>215900</wp:posOffset>
                </wp:positionH>
                <wp:positionV relativeFrom="paragraph">
                  <wp:posOffset>50800</wp:posOffset>
                </wp:positionV>
                <wp:extent cx="5018405" cy="5480050"/>
                <wp:effectExtent l="0" t="0" r="0" b="6350"/>
                <wp:wrapNone/>
                <wp:docPr id="107" name="Group 1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8405" cy="5480050"/>
                          <a:chOff x="58271" y="421341"/>
                          <a:chExt cx="5018867" cy="5480079"/>
                        </a:xfrm>
                      </wpg:grpSpPr>
                      <wps:wsp>
                        <wps:cNvPr id="108" name="Text Box 108"/>
                        <wps:cNvSpPr txBox="1"/>
                        <wps:spPr>
                          <a:xfrm>
                            <a:off x="58271" y="421341"/>
                            <a:ext cx="4979894" cy="5150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7513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624"/>
                                <w:gridCol w:w="912"/>
                                <w:gridCol w:w="2127"/>
                                <w:gridCol w:w="850"/>
                              </w:tblGrid>
                              <w:tr w:rsidR="006F3FBB" w14:paraId="306810C6" w14:textId="77777777" w:rsidTr="00DD6350">
                                <w:trPr>
                                  <w:trHeight w:val="274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B13324C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0A7D704B" w14:textId="77777777" w:rsidR="006F3FBB" w:rsidRPr="006F3FBB" w:rsidRDefault="006F3FBB" w:rsidP="00DD635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</w:rP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0949A931" w14:textId="77777777" w:rsidR="006F3FBB" w:rsidRPr="006F3FBB" w:rsidRDefault="006F3FBB" w:rsidP="00DD6350">
                                    <w:pPr>
                                      <w:pStyle w:val="ListParagraph"/>
                                      <w:ind w:left="0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</w:rPr>
                                      <w:t>Adjusted coefficients (95%CI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14:paraId="69EC7C43" w14:textId="77777777" w:rsidR="006F3FBB" w:rsidRPr="006F3FBB" w:rsidRDefault="006F3FBB" w:rsidP="00DD6350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6F3FBB" w14:paraId="2ECAA716" w14:textId="77777777" w:rsidTr="009B7FCF">
                                <w:trPr>
                                  <w:trHeight w:val="382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3584E21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Birth weight (g)</w:t>
                                    </w:r>
                                  </w:p>
                                  <w:p w14:paraId="0DBA056F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346F24B4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- Lifestyle changes</w:t>
                                    </w:r>
                                  </w:p>
                                  <w:p w14:paraId="26DFDBC4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74FEC7E4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6D475FED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637E8BA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8,047</w:t>
                                    </w:r>
                                  </w:p>
                                  <w:p w14:paraId="09E81B7D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17</w:t>
                                    </w:r>
                                  </w:p>
                                  <w:p w14:paraId="28733DD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86</w:t>
                                    </w:r>
                                  </w:p>
                                  <w:p w14:paraId="68171F4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9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A175136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B9378D5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738F52A6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132.5 (-209.5, -55.5)</w:t>
                                    </w:r>
                                  </w:p>
                                  <w:p w14:paraId="5C62B14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84.8 (-151.5, -17.9)</w:t>
                                    </w:r>
                                  </w:p>
                                  <w:p w14:paraId="5136C35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131.4 (-230.0, -32.7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CF080FA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7190BC4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893D83E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  <w:p w14:paraId="3ADBA47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13</w:t>
                                    </w:r>
                                  </w:p>
                                  <w:p w14:paraId="1740DF7E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9</w:t>
                                    </w:r>
                                  </w:p>
                                </w:tc>
                              </w:tr>
                              <w:tr w:rsidR="006F3FBB" w14:paraId="0919D25C" w14:textId="77777777" w:rsidTr="009B7FCF">
                                <w:trPr>
                                  <w:trHeight w:val="379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2F78C751" w14:textId="77777777" w:rsidR="006F3FBB" w:rsidRPr="006F3FBB" w:rsidRDefault="006F3FBB" w:rsidP="002566FB">
                                    <w:pPr>
                                      <w:pStyle w:val="NoSpacing"/>
                                      <w:ind w:left="398" w:hanging="398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Head circumference (cm)</w:t>
                                    </w:r>
                                  </w:p>
                                  <w:p w14:paraId="47833D7A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10DA3D00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Lifestyle changes</w:t>
                                    </w:r>
                                  </w:p>
                                  <w:p w14:paraId="1F62EE03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3151A7BB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49C851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3AA296F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,394</w:t>
                                    </w:r>
                                  </w:p>
                                  <w:p w14:paraId="520440A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06</w:t>
                                    </w:r>
                                  </w:p>
                                  <w:p w14:paraId="0830D21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67</w:t>
                                    </w:r>
                                  </w:p>
                                  <w:p w14:paraId="53F7544D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3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5269F96B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69269D8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79F3537D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0.2 (-0.06, 0.4)</w:t>
                                    </w:r>
                                  </w:p>
                                  <w:p w14:paraId="06D6E251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0.2 (-0.02, 0.4)</w:t>
                                    </w:r>
                                  </w:p>
                                  <w:p w14:paraId="7CB4F34C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0.1 (-0.2, 0.5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4E69B7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DE679E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DDF2E5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133</w:t>
                                    </w:r>
                                  </w:p>
                                  <w:p w14:paraId="2601ABE1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73</w:t>
                                    </w:r>
                                  </w:p>
                                  <w:p w14:paraId="292B9C5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346</w:t>
                                    </w:r>
                                  </w:p>
                                </w:tc>
                              </w:tr>
                              <w:tr w:rsidR="006F3FBB" w14:paraId="7A08DAB0" w14:textId="77777777" w:rsidTr="009B7FCF">
                                <w:trPr>
                                  <w:trHeight w:val="372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3EA7C699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Mid-arm circumference (cm)</w:t>
                                    </w:r>
                                  </w:p>
                                  <w:p w14:paraId="457AB7BE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0FE7DDE6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Lifestyle changes</w:t>
                                    </w:r>
                                  </w:p>
                                  <w:p w14:paraId="4D388D48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0D90DD00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097AF45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CFB541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,979</w:t>
                                    </w:r>
                                  </w:p>
                                  <w:p w14:paraId="60D5C49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05</w:t>
                                    </w:r>
                                  </w:p>
                                  <w:p w14:paraId="03E353E3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64</w:t>
                                    </w:r>
                                  </w:p>
                                  <w:p w14:paraId="4315D11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702CD26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184FF54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6643E8CB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4 (-0.7, -0.2)</w:t>
                                    </w:r>
                                  </w:p>
                                  <w:p w14:paraId="5646A530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2 (-0.4, -0.06)</w:t>
                                    </w:r>
                                  </w:p>
                                  <w:p w14:paraId="6F3C07E3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5 (-0.8, -0.2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D078D6B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5C928BF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12D105D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&lt;0.001</w:t>
                                    </w:r>
                                  </w:p>
                                  <w:p w14:paraId="58D9859E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9</w:t>
                                    </w:r>
                                  </w:p>
                                  <w:p w14:paraId="2BE7E35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</w:tr>
                              <w:tr w:rsidR="006F3FBB" w14:paraId="60FDEF78" w14:textId="77777777" w:rsidTr="009B7FCF">
                                <w:trPr>
                                  <w:trHeight w:val="373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40BA9596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Abdominal circumference (cm)</w:t>
                                    </w:r>
                                  </w:p>
                                  <w:p w14:paraId="51097AE0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73BBC5FA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Lifestyle changes</w:t>
                                    </w:r>
                                  </w:p>
                                  <w:p w14:paraId="05A70986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74251D56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4EE36D4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5E3C1D1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6,991</w:t>
                                    </w:r>
                                  </w:p>
                                  <w:p w14:paraId="0D8F28EC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05</w:t>
                                    </w:r>
                                  </w:p>
                                  <w:p w14:paraId="4821AFD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63</w:t>
                                    </w:r>
                                  </w:p>
                                  <w:p w14:paraId="4F63973B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9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AADA141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321006E4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2BE52F3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0.5 (-1.0, -0.06)</w:t>
                                    </w:r>
                                  </w:p>
                                  <w:p w14:paraId="125161BF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0.6 (-1.0, -0.2)</w:t>
                                    </w:r>
                                  </w:p>
                                  <w:p w14:paraId="571F8D2A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0.6 (-1.3, 0.009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7077679C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FCEC65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A9B6BB2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  <w:p w14:paraId="277F43B6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5</w:t>
                                    </w:r>
                                  </w:p>
                                  <w:p w14:paraId="585571DC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53</w:t>
                                    </w:r>
                                  </w:p>
                                </w:tc>
                              </w:tr>
                              <w:tr w:rsidR="006F3FBB" w14:paraId="5EF500A8" w14:textId="77777777" w:rsidTr="009B7FCF">
                                <w:trPr>
                                  <w:trHeight w:val="378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4" w:space="0" w:color="auto"/>
                                    </w:tcBorders>
                                  </w:tcPr>
                                  <w:p w14:paraId="08D8B3AD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Subscapular skinfold thickness (cm)</w:t>
                                    </w:r>
                                  </w:p>
                                  <w:p w14:paraId="7C71A898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2F5DCAA1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Lifestyle changes</w:t>
                                    </w:r>
                                  </w:p>
                                  <w:p w14:paraId="3C333C42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149B8B8B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nil"/>
                                      <w:right w:val="nil"/>
                                    </w:tcBorders>
                                  </w:tcPr>
                                  <w:p w14:paraId="2E4505A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8F59275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, 560</w:t>
                                    </w:r>
                                  </w:p>
                                  <w:p w14:paraId="70006958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85</w:t>
                                    </w:r>
                                  </w:p>
                                  <w:p w14:paraId="5AD642D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35</w:t>
                                    </w:r>
                                  </w:p>
                                  <w:p w14:paraId="68CE0A7D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437550F3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6AF5791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0FBF0EA0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3 (-0.5, -0.03)</w:t>
                                    </w:r>
                                  </w:p>
                                  <w:p w14:paraId="2FA0C566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4 (-0.6, -0.1)</w:t>
                                    </w:r>
                                  </w:p>
                                  <w:p w14:paraId="45C1B983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0.3 (-0.6, 0.04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3F6C02A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1C36E27A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09B264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  <w:p w14:paraId="5B186854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  <w:p w14:paraId="526745FE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85</w:t>
                                    </w:r>
                                  </w:p>
                                </w:tc>
                              </w:tr>
                              <w:tr w:rsidR="006F3FBB" w14:paraId="411C62C9" w14:textId="77777777" w:rsidTr="009B7FCF">
                                <w:trPr>
                                  <w:trHeight w:val="375"/>
                                </w:trPr>
                                <w:tc>
                                  <w:tcPr>
                                    <w:tcW w:w="362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8270FA2" w14:textId="77777777" w:rsidR="006F3FBB" w:rsidRPr="006F3FBB" w:rsidRDefault="006F3FBB" w:rsidP="002566FB">
                                    <w:pPr>
                                      <w:pStyle w:val="NoSpacing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Triceps skinfold thickness (cm)</w:t>
                                    </w:r>
                                  </w:p>
                                  <w:p w14:paraId="0D8FBB8E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 GDM</w:t>
                                    </w:r>
                                  </w:p>
                                  <w:p w14:paraId="5E1AFA3F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Lifestyle changes</w:t>
                                    </w:r>
                                  </w:p>
                                  <w:p w14:paraId="4BFF1D8D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Insulin</w:t>
                                    </w:r>
                                  </w:p>
                                  <w:p w14:paraId="151D7BD3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DM – Metformin</w:t>
                                    </w:r>
                                  </w:p>
                                </w:tc>
                                <w:tc>
                                  <w:tcPr>
                                    <w:tcW w:w="91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nil"/>
                                    </w:tcBorders>
                                  </w:tcPr>
                                  <w:p w14:paraId="2723F9B6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2A2F8D7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,574</w:t>
                                    </w:r>
                                  </w:p>
                                  <w:p w14:paraId="7D52D99B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85</w:t>
                                    </w:r>
                                  </w:p>
                                  <w:p w14:paraId="6E73052B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35</w:t>
                                    </w:r>
                                  </w:p>
                                  <w:p w14:paraId="4D9A382F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1</w:t>
                                    </w:r>
                                  </w:p>
                                </w:tc>
                                <w:tc>
                                  <w:tcPr>
                                    <w:tcW w:w="2127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306A3CC4" w14:textId="77777777" w:rsidR="006F3FBB" w:rsidRPr="006F3FBB" w:rsidRDefault="006F3FBB" w:rsidP="002566FB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76A9EEEF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ference</w:t>
                                    </w:r>
                                  </w:p>
                                  <w:p w14:paraId="70404ED1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3 (-0.6, -0.1)</w:t>
                                    </w:r>
                                  </w:p>
                                  <w:p w14:paraId="6E1C9BD6" w14:textId="77777777" w:rsidR="006F3FBB" w:rsidRPr="006F3FBB" w:rsidRDefault="006F3FBB" w:rsidP="002566F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-0.2 (-0.5, -0.05)</w:t>
                                    </w:r>
                                  </w:p>
                                  <w:p w14:paraId="5A9360F1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0.3 (-0.6, -0.05)</w:t>
                                    </w:r>
                                  </w:p>
                                </w:tc>
                                <w:tc>
                                  <w:tcPr>
                                    <w:tcW w:w="8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</w:tcPr>
                                  <w:p w14:paraId="62FAF5A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0AF34C0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C879A37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04</w:t>
                                    </w:r>
                                  </w:p>
                                  <w:p w14:paraId="2934227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14</w:t>
                                    </w:r>
                                  </w:p>
                                  <w:p w14:paraId="501B4469" w14:textId="77777777" w:rsidR="006F3FBB" w:rsidRPr="006F3FBB" w:rsidRDefault="006F3FBB" w:rsidP="002566FB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F3FBB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0.020</w:t>
                                    </w:r>
                                  </w:p>
                                </w:tc>
                              </w:tr>
                            </w:tbl>
                            <w:p w14:paraId="79068F69" w14:textId="77777777" w:rsidR="006F3FBB" w:rsidRDefault="006F3FBB" w:rsidP="006F3FB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Text Box 109"/>
                        <wps:cNvSpPr txBox="1"/>
                        <wps:spPr>
                          <a:xfrm>
                            <a:off x="84417" y="5280960"/>
                            <a:ext cx="4992721" cy="620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B8998C" w14:textId="77777777" w:rsidR="006F3FBB" w:rsidRPr="00775DAC" w:rsidRDefault="006F3FBB" w:rsidP="006F3FBB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775DAC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ll models are adjusted for maternal BMI, height, age, ethnicity, parity, fasting and 2h glucose concentrations at OGTT, smoking, child sex, gestational age at birth and route of bir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A79093" id="Group 107" o:spid="_x0000_s1045" style="position:absolute;margin-left:17pt;margin-top:4pt;width:395.15pt;height:431.5pt;z-index:251671552;mso-width-relative:margin;mso-height-relative:margin" coordorigin="582,4213" coordsize="50188,54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">
                <v:shape id="Text Box 108" o:spid="_x0000_s1046" type="#_x0000_t202" style="position:absolute;left:582;top:4213;width:49799;height:5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" fillcolor="white [3201]" stroked="f" strokeweight=".5pt">
                  <v:textbox>
                    <w:txbxContent>
                      <w:tbl>
                        <w:tblPr>
                          <w:tblStyle w:val="TableGrid"/>
                          <w:tblW w:w="7513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3624"/>
                          <w:gridCol w:w="912"/>
                          <w:gridCol w:w="2127"/>
                          <w:gridCol w:w="850"/>
                        </w:tblGrid>
                        <w:tr w:rsidR="006F3FBB" w14:paraId="306810C6" w14:textId="77777777" w:rsidTr="00DD6350">
                          <w:trPr>
                            <w:trHeight w:val="274"/>
                          </w:trPr>
                          <w:tc>
                            <w:tcPr>
                              <w:tcW w:w="3624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B13324C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0A7D704B" w14:textId="77777777" w:rsidR="006F3FBB" w:rsidRPr="006F3FBB" w:rsidRDefault="006F3FBB" w:rsidP="00DD635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</w:rPr>
                                <w:t>n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0949A931" w14:textId="77777777" w:rsidR="006F3FBB" w:rsidRPr="006F3FBB" w:rsidRDefault="006F3FBB" w:rsidP="00DD6350">
                              <w:pPr>
                                <w:pStyle w:val="ListParagraph"/>
                                <w:ind w:left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</w:rPr>
                                <w:t>Adjusted coefficients (95%CI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14:paraId="69EC7C43" w14:textId="77777777" w:rsidR="006F3FBB" w:rsidRPr="006F3FBB" w:rsidRDefault="006F3FBB" w:rsidP="00DD6350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</w:rPr>
                                <w:t>p</w:t>
                              </w:r>
                            </w:p>
                          </w:tc>
                        </w:tr>
                        <w:tr w:rsidR="006F3FBB" w14:paraId="2ECAA716" w14:textId="77777777" w:rsidTr="009B7FCF">
                          <w:trPr>
                            <w:trHeight w:val="382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3584E21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Birth weight (g)</w:t>
                              </w:r>
                            </w:p>
                            <w:p w14:paraId="0DBA056F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346F24B4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- Lifestyle changes</w:t>
                              </w:r>
                            </w:p>
                            <w:p w14:paraId="26DFDBC4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74FEC7E4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6D475FED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6637E8BA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,047</w:t>
                              </w:r>
                            </w:p>
                            <w:p w14:paraId="09E81B7D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17</w:t>
                              </w:r>
                            </w:p>
                            <w:p w14:paraId="28733DD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86</w:t>
                              </w:r>
                            </w:p>
                            <w:p w14:paraId="68171F4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9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A175136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4B9378D5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738F52A6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132.5 (-209.5, -55.5)</w:t>
                              </w:r>
                            </w:p>
                            <w:p w14:paraId="5C62B14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84.8 (-151.5, -17.9)</w:t>
                              </w:r>
                            </w:p>
                            <w:p w14:paraId="5136C35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131.4 (-230.0, -32.7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CF080FA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7190BC4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5893D83E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  <w:p w14:paraId="3ADBA47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13</w:t>
                              </w:r>
                            </w:p>
                            <w:p w14:paraId="1740DF7E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9</w:t>
                              </w:r>
                            </w:p>
                          </w:tc>
                        </w:tr>
                        <w:tr w:rsidR="006F3FBB" w14:paraId="0919D25C" w14:textId="77777777" w:rsidTr="009B7FCF">
                          <w:trPr>
                            <w:trHeight w:val="379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2F78C751" w14:textId="77777777" w:rsidR="006F3FBB" w:rsidRPr="006F3FBB" w:rsidRDefault="006F3FBB" w:rsidP="002566FB">
                              <w:pPr>
                                <w:pStyle w:val="NoSpacing"/>
                                <w:ind w:left="398" w:hanging="398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Head circumference (cm)</w:t>
                              </w:r>
                            </w:p>
                            <w:p w14:paraId="47833D7A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10DA3D00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Lifestyle changes</w:t>
                              </w:r>
                            </w:p>
                            <w:p w14:paraId="1F62EE03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3151A7BB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49C851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23AA296F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,394</w:t>
                              </w:r>
                            </w:p>
                            <w:p w14:paraId="520440A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06</w:t>
                              </w:r>
                            </w:p>
                            <w:p w14:paraId="0830D21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7</w:t>
                              </w:r>
                            </w:p>
                            <w:p w14:paraId="53F7544D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3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5269F96B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469269D8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79F3537D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2 (-0.06, 0.4)</w:t>
                              </w:r>
                            </w:p>
                            <w:p w14:paraId="06D6E251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2 (-0.02, 0.4)</w:t>
                              </w:r>
                            </w:p>
                            <w:p w14:paraId="7CB4F34C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1 (-0.2, 0.5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44E69B7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5DE679E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6DDF2E5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133</w:t>
                              </w:r>
                            </w:p>
                            <w:p w14:paraId="2601ABE1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73</w:t>
                              </w:r>
                            </w:p>
                            <w:p w14:paraId="292B9C5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346</w:t>
                              </w:r>
                            </w:p>
                          </w:tc>
                        </w:tr>
                        <w:tr w:rsidR="006F3FBB" w14:paraId="7A08DAB0" w14:textId="77777777" w:rsidTr="009B7FCF">
                          <w:trPr>
                            <w:trHeight w:val="372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3EA7C699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Mid-arm circumference (cm)</w:t>
                              </w:r>
                            </w:p>
                            <w:p w14:paraId="457AB7BE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0FE7DDE6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Lifestyle changes</w:t>
                              </w:r>
                            </w:p>
                            <w:p w14:paraId="4D388D48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0D90DD00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097AF45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CFB541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,979</w:t>
                              </w:r>
                            </w:p>
                            <w:p w14:paraId="60D5C49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05</w:t>
                              </w:r>
                            </w:p>
                            <w:p w14:paraId="03E353E3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4</w:t>
                              </w:r>
                            </w:p>
                            <w:p w14:paraId="4315D11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702CD26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0184FF54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6643E8CB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4 (-0.7, -0.2)</w:t>
                              </w:r>
                            </w:p>
                            <w:p w14:paraId="5646A530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2 (-0.4, -0.06)</w:t>
                              </w:r>
                            </w:p>
                            <w:p w14:paraId="6F3C07E3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5 (-0.8, -0.2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6D078D6B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55C928BF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212D105D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&lt;0.001</w:t>
                              </w:r>
                            </w:p>
                            <w:p w14:paraId="58D9859E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9</w:t>
                              </w:r>
                            </w:p>
                            <w:p w14:paraId="2BE7E35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</w:tr>
                        <w:tr w:rsidR="006F3FBB" w14:paraId="60FDEF78" w14:textId="77777777" w:rsidTr="009B7FCF">
                          <w:trPr>
                            <w:trHeight w:val="373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40BA9596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bdominal circumference (cm)</w:t>
                              </w:r>
                            </w:p>
                            <w:p w14:paraId="51097AE0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73BBC5FA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Lifestyle changes</w:t>
                              </w:r>
                            </w:p>
                            <w:p w14:paraId="05A70986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74251D56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4EE36D4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05E3C1D1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,991</w:t>
                              </w:r>
                            </w:p>
                            <w:p w14:paraId="0D8F28EC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05</w:t>
                              </w:r>
                            </w:p>
                            <w:p w14:paraId="4821AFD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63</w:t>
                              </w:r>
                            </w:p>
                            <w:p w14:paraId="4F63973B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9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AADA141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321006E4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2BE52F3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0.5 (-1.0, -0.06)</w:t>
                              </w:r>
                            </w:p>
                            <w:p w14:paraId="125161BF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0.6 (-1.0, -0.2)</w:t>
                              </w:r>
                            </w:p>
                            <w:p w14:paraId="571F8D2A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0.6 (-1.3, 0.009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7077679C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2FCEC65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2A9B6BB2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  <w:p w14:paraId="277F43B6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5</w:t>
                              </w:r>
                            </w:p>
                            <w:p w14:paraId="585571DC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53</w:t>
                              </w:r>
                            </w:p>
                          </w:tc>
                        </w:tr>
                        <w:tr w:rsidR="006F3FBB" w14:paraId="5EF500A8" w14:textId="77777777" w:rsidTr="009B7FCF">
                          <w:trPr>
                            <w:trHeight w:val="378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4" w:space="0" w:color="auto"/>
                              </w:tcBorders>
                            </w:tcPr>
                            <w:p w14:paraId="08D8B3AD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ubscapular skinfold thickness (cm)</w:t>
                              </w:r>
                            </w:p>
                            <w:p w14:paraId="7C71A898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2F5DCAA1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Lifestyle changes</w:t>
                              </w:r>
                            </w:p>
                            <w:p w14:paraId="3C333C42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149B8B8B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nil"/>
                                <w:right w:val="nil"/>
                              </w:tcBorders>
                            </w:tcPr>
                            <w:p w14:paraId="2E4505A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28F59275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, 560</w:t>
                              </w:r>
                            </w:p>
                            <w:p w14:paraId="70006958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5</w:t>
                              </w:r>
                            </w:p>
                            <w:p w14:paraId="5AD642D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35</w:t>
                              </w:r>
                            </w:p>
                            <w:p w14:paraId="68CE0A7D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437550F3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06AF5791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0FBF0EA0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3 (-0.5, -0.03)</w:t>
                              </w:r>
                            </w:p>
                            <w:p w14:paraId="2FA0C566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4 (-0.6, -0.1)</w:t>
                              </w:r>
                            </w:p>
                            <w:p w14:paraId="45C1B983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0.3 (-0.6, 0.04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</w:tcPr>
                            <w:p w14:paraId="33F6C02A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1C36E27A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009B264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  <w:p w14:paraId="5B186854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  <w:p w14:paraId="526745FE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85</w:t>
                              </w:r>
                            </w:p>
                          </w:tc>
                        </w:tr>
                        <w:tr w:rsidR="006F3FBB" w14:paraId="411C62C9" w14:textId="77777777" w:rsidTr="009B7FCF">
                          <w:trPr>
                            <w:trHeight w:val="375"/>
                          </w:trPr>
                          <w:tc>
                            <w:tcPr>
                              <w:tcW w:w="362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8270FA2" w14:textId="77777777" w:rsidR="006F3FBB" w:rsidRPr="006F3FBB" w:rsidRDefault="006F3FBB" w:rsidP="002566FB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Triceps skinfold thickness (cm)</w:t>
                              </w:r>
                            </w:p>
                            <w:p w14:paraId="0D8FBB8E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GDM</w:t>
                              </w:r>
                            </w:p>
                            <w:p w14:paraId="5E1AFA3F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Lifestyle changes</w:t>
                              </w:r>
                            </w:p>
                            <w:p w14:paraId="4BFF1D8D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Insulin</w:t>
                              </w:r>
                            </w:p>
                            <w:p w14:paraId="151D7BD3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 – Metformin</w:t>
                              </w:r>
                            </w:p>
                          </w:tc>
                          <w:tc>
                            <w:tcPr>
                              <w:tcW w:w="91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nil"/>
                              </w:tcBorders>
                            </w:tcPr>
                            <w:p w14:paraId="2723F9B6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2A2F8D7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,574</w:t>
                              </w:r>
                            </w:p>
                            <w:p w14:paraId="7D52D99B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5</w:t>
                              </w:r>
                            </w:p>
                            <w:p w14:paraId="6E73052B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35</w:t>
                              </w:r>
                            </w:p>
                            <w:p w14:paraId="4D9A382F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1</w:t>
                              </w:r>
                            </w:p>
                          </w:tc>
                          <w:tc>
                            <w:tcPr>
                              <w:tcW w:w="2127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</w:tcPr>
                            <w:p w14:paraId="306A3CC4" w14:textId="77777777" w:rsidR="006F3FBB" w:rsidRPr="006F3FBB" w:rsidRDefault="006F3FBB" w:rsidP="002566F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76A9EEEF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ference</w:t>
                              </w:r>
                            </w:p>
                            <w:p w14:paraId="70404ED1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3 (-0.6, -0.1)</w:t>
                              </w:r>
                            </w:p>
                            <w:p w14:paraId="6E1C9BD6" w14:textId="77777777" w:rsidR="006F3FBB" w:rsidRPr="006F3FBB" w:rsidRDefault="006F3FBB" w:rsidP="002566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0.2 (-0.5, -0.05)</w:t>
                              </w:r>
                            </w:p>
                            <w:p w14:paraId="5A9360F1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0.3 (-0.6, -0.05)</w:t>
                              </w:r>
                            </w:p>
                          </w:tc>
                          <w:tc>
                            <w:tcPr>
                              <w:tcW w:w="8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</w:tcPr>
                            <w:p w14:paraId="62FAF5A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50AF34C0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  <w:p w14:paraId="6C879A37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04</w:t>
                              </w:r>
                            </w:p>
                            <w:p w14:paraId="2934227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14</w:t>
                              </w:r>
                            </w:p>
                            <w:p w14:paraId="501B4469" w14:textId="77777777" w:rsidR="006F3FBB" w:rsidRPr="006F3FBB" w:rsidRDefault="006F3FBB" w:rsidP="002566FB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F3F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0.020</w:t>
                              </w:r>
                            </w:p>
                          </w:tc>
                        </w:tr>
                      </w:tbl>
                      <w:p w14:paraId="79068F69" w14:textId="77777777" w:rsidR="006F3FBB" w:rsidRDefault="006F3FBB" w:rsidP="006F3FBB"/>
                    </w:txbxContent>
                  </v:textbox>
                </v:shape>
                <v:shape id="Text Box 109" o:spid="_x0000_s1047" type="#_x0000_t202" style="position:absolute;left:844;top:52809;width:49927;height:6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" filled="f" stroked="f" strokeweight=".5pt">
                  <v:textbox>
                    <w:txbxContent>
                      <w:p w14:paraId="0BB8998C" w14:textId="77777777" w:rsidR="006F3FBB" w:rsidRPr="00775DAC" w:rsidRDefault="006F3FBB" w:rsidP="006F3FBB">
                        <w:pPr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775DAC">
                          <w:rPr>
                            <w:rFonts w:cs="Times New Roman"/>
                            <w:sz w:val="20"/>
                            <w:szCs w:val="20"/>
                          </w:rPr>
                          <w:t>*</w:t>
                        </w:r>
                        <w:r w:rsidRPr="006F3FB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ll models are adjusted for maternal BMI, height, age, ethnicity, parity, fasting and 2h glucose concentrations at OGTT, smoking, child sex, gestational age at birth and route of birt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4F982F" w14:textId="77777777" w:rsidR="00116C77" w:rsidRDefault="00116C77"/>
    <w:p w14:paraId="111DCEEE" w14:textId="25EB7844" w:rsidR="00013345" w:rsidRDefault="00013345"/>
    <w:sectPr w:rsidR="00013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AC"/>
    <w:rsid w:val="00013345"/>
    <w:rsid w:val="00050CE1"/>
    <w:rsid w:val="00074175"/>
    <w:rsid w:val="00110DEC"/>
    <w:rsid w:val="00116C77"/>
    <w:rsid w:val="00131C9F"/>
    <w:rsid w:val="00147628"/>
    <w:rsid w:val="001776C3"/>
    <w:rsid w:val="00191BAC"/>
    <w:rsid w:val="002D79EE"/>
    <w:rsid w:val="00331519"/>
    <w:rsid w:val="0038309B"/>
    <w:rsid w:val="003A6350"/>
    <w:rsid w:val="003C5242"/>
    <w:rsid w:val="0045072F"/>
    <w:rsid w:val="004A5CB5"/>
    <w:rsid w:val="004C7760"/>
    <w:rsid w:val="004E26C4"/>
    <w:rsid w:val="004F0443"/>
    <w:rsid w:val="005F4E3C"/>
    <w:rsid w:val="00600131"/>
    <w:rsid w:val="00643CF4"/>
    <w:rsid w:val="006502C0"/>
    <w:rsid w:val="006F3FBB"/>
    <w:rsid w:val="00764895"/>
    <w:rsid w:val="007A1CD2"/>
    <w:rsid w:val="00823486"/>
    <w:rsid w:val="008367C5"/>
    <w:rsid w:val="00870C72"/>
    <w:rsid w:val="00A438A1"/>
    <w:rsid w:val="00A677D5"/>
    <w:rsid w:val="00A94BC9"/>
    <w:rsid w:val="00CA0CB6"/>
    <w:rsid w:val="00CB3382"/>
    <w:rsid w:val="00CF1AAC"/>
    <w:rsid w:val="00D048EC"/>
    <w:rsid w:val="00D101A5"/>
    <w:rsid w:val="00D52C22"/>
    <w:rsid w:val="00E072B7"/>
    <w:rsid w:val="00E405EE"/>
    <w:rsid w:val="00E431B7"/>
    <w:rsid w:val="00E822AB"/>
    <w:rsid w:val="00EA5DB1"/>
    <w:rsid w:val="00EE7BAC"/>
    <w:rsid w:val="00F94D6F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AD8C"/>
  <w15:chartTrackingRefBased/>
  <w15:docId w15:val="{69E373C8-4395-4E85-BD00-DAC7A6CD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A5DB1"/>
    <w:pPr>
      <w:ind w:left="720"/>
      <w:contextualSpacing/>
    </w:pPr>
  </w:style>
  <w:style w:type="paragraph" w:styleId="NoSpacing">
    <w:name w:val="No Spacing"/>
    <w:uiPriority w:val="1"/>
    <w:qFormat/>
    <w:rsid w:val="00EA5DB1"/>
    <w:pPr>
      <w:spacing w:after="0" w:line="240" w:lineRule="auto"/>
    </w:pPr>
  </w:style>
  <w:style w:type="table" w:styleId="TableGrid">
    <w:name w:val="Table Grid"/>
    <w:basedOn w:val="TableNormal"/>
    <w:uiPriority w:val="39"/>
    <w:rsid w:val="00EA5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2C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C2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3FBB"/>
  </w:style>
  <w:style w:type="table" w:customStyle="1" w:styleId="TableGrid4">
    <w:name w:val="Table Grid4"/>
    <w:basedOn w:val="TableNormal"/>
    <w:next w:val="TableGrid"/>
    <w:uiPriority w:val="39"/>
    <w:rsid w:val="004C7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petherick@lboro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e Martine-Edith</dc:creator>
  <cp:keywords/>
  <dc:description/>
  <cp:lastModifiedBy>Gilberte Martine-Edith</cp:lastModifiedBy>
  <cp:revision>45</cp:revision>
  <dcterms:created xsi:type="dcterms:W3CDTF">2021-02-27T16:34:00Z</dcterms:created>
  <dcterms:modified xsi:type="dcterms:W3CDTF">2023-01-11T15:25:00Z</dcterms:modified>
</cp:coreProperties>
</file>